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27A4" w:rsidRPr="00DA28FA" w:rsidRDefault="007B27A4" w:rsidP="002A77F9">
      <w:pPr>
        <w:rPr>
          <w:rFonts w:ascii="Times New Roman" w:hAnsi="Times New Roman"/>
          <w:bCs/>
        </w:rPr>
      </w:pPr>
      <w:r w:rsidRPr="00DA28FA">
        <w:rPr>
          <w:rFonts w:ascii="Times New Roman" w:hAnsi="Times New Roman"/>
          <w:bCs/>
        </w:rPr>
        <w:t>eTable 1. Search Strategy details</w:t>
      </w:r>
    </w:p>
    <w:p w:rsidR="007B27A4" w:rsidRPr="00DA28FA" w:rsidRDefault="007B27A4" w:rsidP="007B27A4">
      <w:pPr>
        <w:rPr>
          <w:rFonts w:ascii="Times New Roman" w:hAnsi="Times New Roman"/>
          <w:bCs/>
        </w:rPr>
      </w:pPr>
      <w:r w:rsidRPr="00DA28FA">
        <w:rPr>
          <w:rFonts w:ascii="Times New Roman" w:hAnsi="Times New Roman"/>
          <w:bCs/>
        </w:rPr>
        <w:t>Pubmed</w:t>
      </w:r>
      <w:r w:rsidR="005B47AE" w:rsidRPr="00DA28FA">
        <w:rPr>
          <w:rFonts w:ascii="Times New Roman" w:hAnsi="Times New Roman" w:hint="eastAsia"/>
          <w:bCs/>
        </w:rPr>
        <w:t xml:space="preserve"> </w:t>
      </w:r>
      <w:r w:rsidR="005B47AE" w:rsidRPr="00DA28FA">
        <w:rPr>
          <w:rFonts w:ascii="Times New Roman" w:hAnsi="Times New Roman"/>
          <w:bCs/>
        </w:rPr>
        <w:t>(</w:t>
      </w:r>
      <w:r w:rsidR="005B47AE" w:rsidRPr="00DA28FA">
        <w:rPr>
          <w:rFonts w:ascii="Times New Roman" w:hAnsi="Times New Roman" w:hint="eastAsia"/>
          <w:bCs/>
        </w:rPr>
        <w:t xml:space="preserve">Up to Sep </w:t>
      </w:r>
      <w:r w:rsidR="005B47AE" w:rsidRPr="00DA28FA">
        <w:rPr>
          <w:rFonts w:ascii="Times New Roman" w:hAnsi="Times New Roman"/>
          <w:bCs/>
        </w:rPr>
        <w:t>04</w:t>
      </w:r>
      <w:r w:rsidR="005B47AE" w:rsidRPr="00DA28FA">
        <w:rPr>
          <w:rFonts w:ascii="Times New Roman" w:hAnsi="Times New Roman" w:hint="eastAsia"/>
          <w:bCs/>
        </w:rPr>
        <w:t>, 2022</w:t>
      </w:r>
      <w:r w:rsidR="005B47AE" w:rsidRPr="00DA28FA">
        <w:rPr>
          <w:rFonts w:ascii="Times New Roman" w:hAnsi="Times New Roman"/>
          <w:bCs/>
        </w:rPr>
        <w:t>)</w:t>
      </w:r>
    </w:p>
    <w:tbl>
      <w:tblPr>
        <w:tblStyle w:val="a5"/>
        <w:tblW w:w="8364" w:type="dxa"/>
        <w:tblInd w:w="108" w:type="dxa"/>
        <w:tblLook w:val="04A0"/>
      </w:tblPr>
      <w:tblGrid>
        <w:gridCol w:w="570"/>
        <w:gridCol w:w="6438"/>
        <w:gridCol w:w="1356"/>
      </w:tblGrid>
      <w:tr w:rsidR="007B27A4" w:rsidRPr="00DA28FA" w:rsidTr="002A76A8">
        <w:tc>
          <w:tcPr>
            <w:tcW w:w="570" w:type="dxa"/>
          </w:tcPr>
          <w:p w:rsidR="007B27A4" w:rsidRPr="00DA28FA" w:rsidRDefault="007B27A4" w:rsidP="00AB5B6A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/>
                <w:bCs/>
              </w:rPr>
              <w:t>#</w:t>
            </w:r>
          </w:p>
        </w:tc>
        <w:tc>
          <w:tcPr>
            <w:tcW w:w="6438" w:type="dxa"/>
          </w:tcPr>
          <w:p w:rsidR="007B27A4" w:rsidRPr="00DA28FA" w:rsidRDefault="007B27A4" w:rsidP="007A5E66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outlineLvl w:val="2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Searches</w:t>
            </w:r>
          </w:p>
        </w:tc>
        <w:tc>
          <w:tcPr>
            <w:tcW w:w="1356" w:type="dxa"/>
          </w:tcPr>
          <w:p w:rsidR="007B27A4" w:rsidRPr="00DA28FA" w:rsidRDefault="007B27A4" w:rsidP="007A5E66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outlineLvl w:val="2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Results</w:t>
            </w:r>
          </w:p>
        </w:tc>
      </w:tr>
      <w:tr w:rsidR="007B27A4" w:rsidRPr="00DA28FA" w:rsidTr="002A76A8">
        <w:tc>
          <w:tcPr>
            <w:tcW w:w="570" w:type="dxa"/>
          </w:tcPr>
          <w:p w:rsidR="007B27A4" w:rsidRPr="00DA28FA" w:rsidRDefault="007B27A4" w:rsidP="00AB5B6A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/>
                <w:bCs/>
              </w:rPr>
              <w:t>1</w:t>
            </w:r>
          </w:p>
        </w:tc>
        <w:tc>
          <w:tcPr>
            <w:tcW w:w="6438" w:type="dxa"/>
          </w:tcPr>
          <w:p w:rsidR="007B27A4" w:rsidRPr="00DA28FA" w:rsidRDefault="007B27A4" w:rsidP="007A5E66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outlineLvl w:val="2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Search </w:t>
            </w:r>
            <w:bookmarkStart w:id="0" w:name="OLE_LINK1"/>
            <w:bookmarkStart w:id="1" w:name="OLE_LINK2"/>
            <w:bookmarkStart w:id="2" w:name="OLE_LINK717"/>
            <w:bookmarkStart w:id="3" w:name="OLE_LINK718"/>
            <w:r w:rsidR="00B22072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dialysis </w:t>
            </w:r>
            <w:bookmarkStart w:id="4" w:name="OLE_LINK179"/>
            <w:bookmarkStart w:id="5" w:name="OLE_LINK180"/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[mh]</w:t>
            </w:r>
            <w:bookmarkEnd w:id="0"/>
            <w:bookmarkEnd w:id="1"/>
            <w:bookmarkEnd w:id="4"/>
            <w:bookmarkEnd w:id="5"/>
            <w:r w:rsidR="00F35AC0" w:rsidRPr="00DA28FA">
              <w:rPr>
                <w:rFonts w:ascii="Times New Roman" w:eastAsiaTheme="minorEastAsia" w:hAnsi="Times New Roman" w:cs="Times New Roman" w:hint="eastAsia"/>
                <w:b w:val="0"/>
                <w:kern w:val="2"/>
                <w:sz w:val="24"/>
                <w:szCs w:val="24"/>
              </w:rPr>
              <w:t xml:space="preserve">          </w:t>
            </w:r>
            <w:bookmarkEnd w:id="2"/>
            <w:bookmarkEnd w:id="3"/>
          </w:p>
        </w:tc>
        <w:tc>
          <w:tcPr>
            <w:tcW w:w="1356" w:type="dxa"/>
          </w:tcPr>
          <w:p w:rsidR="007B27A4" w:rsidRPr="00DA28FA" w:rsidRDefault="00D70EF1" w:rsidP="007A5E66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outlineLvl w:val="2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 w:rsidRPr="00DA28FA">
              <w:rPr>
                <w:rFonts w:ascii="Times New Roman" w:eastAsiaTheme="minorEastAsia" w:hAnsi="Times New Roman" w:cs="Times New Roman" w:hint="eastAsia"/>
                <w:b w:val="0"/>
                <w:kern w:val="2"/>
                <w:sz w:val="24"/>
                <w:szCs w:val="24"/>
              </w:rPr>
              <w:t>14</w:t>
            </w:r>
            <w:r w:rsidR="00B73F1B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6</w:t>
            </w: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,</w:t>
            </w:r>
            <w:r w:rsidR="00B73F1B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066</w:t>
            </w:r>
          </w:p>
        </w:tc>
      </w:tr>
      <w:tr w:rsidR="007B27A4" w:rsidRPr="00DA28FA" w:rsidTr="002A76A8">
        <w:tc>
          <w:tcPr>
            <w:tcW w:w="570" w:type="dxa"/>
          </w:tcPr>
          <w:p w:rsidR="007B27A4" w:rsidRPr="00DA28FA" w:rsidRDefault="007B27A4" w:rsidP="00AB5B6A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/>
                <w:bCs/>
              </w:rPr>
              <w:t>2</w:t>
            </w:r>
          </w:p>
        </w:tc>
        <w:tc>
          <w:tcPr>
            <w:tcW w:w="6438" w:type="dxa"/>
          </w:tcPr>
          <w:p w:rsidR="007B27A4" w:rsidRPr="00DA28FA" w:rsidRDefault="007B27A4" w:rsidP="007A5E66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outlineLvl w:val="2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Search </w:t>
            </w:r>
            <w:bookmarkStart w:id="6" w:name="OLE_LINK3"/>
            <w:bookmarkStart w:id="7" w:name="OLE_LINK4"/>
            <w:bookmarkStart w:id="8" w:name="OLE_LINK716"/>
            <w:r w:rsidR="00B22072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dialysis </w:t>
            </w: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[</w:t>
            </w:r>
            <w:r w:rsidR="00185C8E" w:rsidRPr="00DA28FA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Title/Abstract</w:t>
            </w: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]</w:t>
            </w:r>
            <w:bookmarkEnd w:id="6"/>
            <w:bookmarkEnd w:id="7"/>
            <w:bookmarkEnd w:id="8"/>
          </w:p>
        </w:tc>
        <w:tc>
          <w:tcPr>
            <w:tcW w:w="1356" w:type="dxa"/>
          </w:tcPr>
          <w:p w:rsidR="007B27A4" w:rsidRPr="00DA28FA" w:rsidRDefault="00FC2154" w:rsidP="007A5E66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outlineLvl w:val="2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115</w:t>
            </w:r>
            <w:r w:rsidR="00D70EF1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,</w:t>
            </w: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492</w:t>
            </w:r>
          </w:p>
        </w:tc>
      </w:tr>
      <w:tr w:rsidR="007B27A4" w:rsidRPr="00DA28FA" w:rsidTr="002A76A8">
        <w:tc>
          <w:tcPr>
            <w:tcW w:w="570" w:type="dxa"/>
          </w:tcPr>
          <w:p w:rsidR="007B27A4" w:rsidRPr="00DA28FA" w:rsidRDefault="007B27A4" w:rsidP="00AB5B6A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/>
                <w:bCs/>
              </w:rPr>
              <w:t>3</w:t>
            </w:r>
          </w:p>
        </w:tc>
        <w:tc>
          <w:tcPr>
            <w:tcW w:w="6438" w:type="dxa"/>
          </w:tcPr>
          <w:p w:rsidR="007B27A4" w:rsidRPr="00DA28FA" w:rsidRDefault="007B27A4" w:rsidP="007A5E66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outlineLvl w:val="2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Search</w:t>
            </w:r>
            <w:bookmarkStart w:id="9" w:name="OLE_LINK175"/>
            <w:bookmarkStart w:id="10" w:name="OLE_LINK176"/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</w:t>
            </w:r>
            <w:bookmarkStart w:id="11" w:name="OLE_LINK5"/>
            <w:bookmarkStart w:id="12" w:name="OLE_LINK6"/>
            <w:r w:rsidR="004E794F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(</w:t>
            </w:r>
            <w:bookmarkStart w:id="13" w:name="OLE_LINK712"/>
            <w:bookmarkStart w:id="14" w:name="OLE_LINK713"/>
            <w:r w:rsidR="004E794F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((((((Dialyses, Renal</w:t>
            </w:r>
            <w:r w:rsidR="00FC2154" w:rsidRPr="00DA28FA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[Title/Abstract]</w:t>
            </w:r>
            <w:r w:rsidR="004E794F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) OR Renal Dialyses</w:t>
            </w:r>
            <w:r w:rsidR="00FC2154" w:rsidRPr="00DA28FA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[Title/Abstract]</w:t>
            </w:r>
            <w:r w:rsidR="004E794F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) OR Renal Dialyses</w:t>
            </w:r>
            <w:r w:rsidR="00FC2154" w:rsidRPr="00DA28FA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[Title/Abstract]</w:t>
            </w:r>
            <w:r w:rsidR="004E794F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) OR Hemodialyses</w:t>
            </w:r>
            <w:r w:rsidR="00FC2154" w:rsidRPr="00DA28FA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[Title/Abstract]</w:t>
            </w:r>
            <w:r w:rsidR="004E794F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) OR Hemodialysis</w:t>
            </w:r>
            <w:r w:rsidR="00FC2154" w:rsidRPr="00DA28FA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[Title/Abstract]</w:t>
            </w:r>
            <w:r w:rsidR="004E794F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) OR Dialysis, Extracorporeal</w:t>
            </w:r>
            <w:r w:rsidR="00FC2154" w:rsidRPr="00DA28FA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[Title/Abstract]</w:t>
            </w:r>
            <w:r w:rsidR="004E794F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) OR Dialyses, Extracorporeal</w:t>
            </w:r>
            <w:r w:rsidR="00185C8E" w:rsidRPr="00DA28FA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[Title/Abstract]</w:t>
            </w:r>
            <w:r w:rsidR="004E794F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)</w:t>
            </w:r>
            <w:bookmarkEnd w:id="9"/>
            <w:bookmarkEnd w:id="10"/>
            <w:bookmarkEnd w:id="11"/>
            <w:bookmarkEnd w:id="12"/>
            <w:bookmarkEnd w:id="13"/>
            <w:bookmarkEnd w:id="14"/>
          </w:p>
        </w:tc>
        <w:tc>
          <w:tcPr>
            <w:tcW w:w="1356" w:type="dxa"/>
          </w:tcPr>
          <w:p w:rsidR="007B27A4" w:rsidRPr="00DA28FA" w:rsidRDefault="00D70EF1" w:rsidP="007A5E66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outlineLvl w:val="2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1</w:t>
            </w:r>
            <w:r w:rsidR="00FC2154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1</w:t>
            </w:r>
            <w:r w:rsidR="00201192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8</w:t>
            </w: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,</w:t>
            </w:r>
            <w:r w:rsidR="00201192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008</w:t>
            </w:r>
          </w:p>
        </w:tc>
      </w:tr>
      <w:tr w:rsidR="007B27A4" w:rsidRPr="00DA28FA" w:rsidTr="002A76A8">
        <w:tc>
          <w:tcPr>
            <w:tcW w:w="570" w:type="dxa"/>
          </w:tcPr>
          <w:p w:rsidR="007B27A4" w:rsidRPr="00DA28FA" w:rsidRDefault="00D70EF1" w:rsidP="00AB5B6A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/>
                <w:bCs/>
              </w:rPr>
              <w:t>4</w:t>
            </w:r>
          </w:p>
        </w:tc>
        <w:tc>
          <w:tcPr>
            <w:tcW w:w="6438" w:type="dxa"/>
          </w:tcPr>
          <w:p w:rsidR="007B27A4" w:rsidRPr="00DA28FA" w:rsidRDefault="00FC0CD5" w:rsidP="007A5E66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outlineLvl w:val="2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Search (</w:t>
            </w:r>
            <w:bookmarkStart w:id="15" w:name="OLE_LINK7"/>
            <w:bookmarkStart w:id="16" w:name="OLE_LINK8"/>
            <w:r w:rsidR="007B27A4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1 or 2 or 3</w:t>
            </w:r>
            <w:bookmarkEnd w:id="15"/>
            <w:bookmarkEnd w:id="16"/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)</w:t>
            </w:r>
          </w:p>
        </w:tc>
        <w:tc>
          <w:tcPr>
            <w:tcW w:w="1356" w:type="dxa"/>
          </w:tcPr>
          <w:p w:rsidR="007B27A4" w:rsidRPr="00DA28FA" w:rsidRDefault="004679D7" w:rsidP="007A5E66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outlineLvl w:val="2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 w:rsidRPr="00DA28FA">
              <w:rPr>
                <w:rFonts w:ascii="Times New Roman" w:eastAsiaTheme="minorEastAsia" w:hAnsi="Times New Roman" w:cs="Times New Roman" w:hint="eastAsia"/>
                <w:b w:val="0"/>
                <w:kern w:val="2"/>
                <w:sz w:val="24"/>
                <w:szCs w:val="24"/>
              </w:rPr>
              <w:t>2</w:t>
            </w:r>
            <w:r w:rsidR="00985957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12</w:t>
            </w: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,</w:t>
            </w:r>
            <w:r w:rsidR="00985957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233</w:t>
            </w:r>
          </w:p>
        </w:tc>
      </w:tr>
      <w:tr w:rsidR="007B27A4" w:rsidRPr="00DA28FA" w:rsidTr="002A76A8">
        <w:tc>
          <w:tcPr>
            <w:tcW w:w="570" w:type="dxa"/>
          </w:tcPr>
          <w:p w:rsidR="007B27A4" w:rsidRPr="00DA28FA" w:rsidRDefault="00DF3540" w:rsidP="00AB5B6A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/>
                <w:bCs/>
              </w:rPr>
              <w:t>5</w:t>
            </w:r>
          </w:p>
        </w:tc>
        <w:tc>
          <w:tcPr>
            <w:tcW w:w="6438" w:type="dxa"/>
          </w:tcPr>
          <w:p w:rsidR="007B27A4" w:rsidRPr="00DA28FA" w:rsidRDefault="007B27A4" w:rsidP="007A5E66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outlineLvl w:val="2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Search </w:t>
            </w:r>
            <w:bookmarkStart w:id="17" w:name="OLE_LINK43"/>
            <w:bookmarkStart w:id="18" w:name="OLE_LINK44"/>
            <w:bookmarkStart w:id="19" w:name="OLE_LINK11"/>
            <w:bookmarkStart w:id="20" w:name="OLE_LINK12"/>
            <w:bookmarkStart w:id="21" w:name="OLE_LINK719"/>
            <w:r w:rsidR="00F90076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Adrenergic </w:t>
            </w:r>
            <w:bookmarkStart w:id="22" w:name="OLE_LINK13"/>
            <w:bookmarkStart w:id="23" w:name="OLE_LINK14"/>
            <w:r w:rsidR="00101E7C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Antagonists</w:t>
            </w:r>
            <w:bookmarkEnd w:id="17"/>
            <w:bookmarkEnd w:id="18"/>
            <w:bookmarkEnd w:id="22"/>
            <w:bookmarkEnd w:id="23"/>
            <w:r w:rsidR="00F90076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</w:t>
            </w: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[mh]</w:t>
            </w:r>
            <w:bookmarkEnd w:id="19"/>
            <w:bookmarkEnd w:id="20"/>
            <w:bookmarkEnd w:id="21"/>
          </w:p>
        </w:tc>
        <w:tc>
          <w:tcPr>
            <w:tcW w:w="1356" w:type="dxa"/>
          </w:tcPr>
          <w:p w:rsidR="007B27A4" w:rsidRPr="00DA28FA" w:rsidRDefault="00101E7C" w:rsidP="007A5E66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outlineLvl w:val="2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58</w:t>
            </w:r>
            <w:r w:rsidR="008B0316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,</w:t>
            </w: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318</w:t>
            </w:r>
          </w:p>
        </w:tc>
      </w:tr>
      <w:tr w:rsidR="007B27A4" w:rsidRPr="00DA28FA" w:rsidTr="002A76A8">
        <w:tc>
          <w:tcPr>
            <w:tcW w:w="570" w:type="dxa"/>
          </w:tcPr>
          <w:p w:rsidR="007B27A4" w:rsidRPr="00DA28FA" w:rsidRDefault="00DF3540" w:rsidP="00AB5B6A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/>
                <w:bCs/>
              </w:rPr>
              <w:t>6</w:t>
            </w:r>
          </w:p>
        </w:tc>
        <w:tc>
          <w:tcPr>
            <w:tcW w:w="6438" w:type="dxa"/>
          </w:tcPr>
          <w:p w:rsidR="007B27A4" w:rsidRPr="00DA28FA" w:rsidRDefault="007B27A4" w:rsidP="007A5E66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outlineLvl w:val="2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</w:pPr>
            <w:r w:rsidRPr="00DA28FA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 xml:space="preserve">Search </w:t>
            </w:r>
            <w:bookmarkStart w:id="24" w:name="OLE_LINK17"/>
            <w:bookmarkStart w:id="25" w:name="OLE_LINK18"/>
            <w:bookmarkStart w:id="26" w:name="OLE_LINK19"/>
            <w:bookmarkStart w:id="27" w:name="OLE_LINK714"/>
            <w:bookmarkStart w:id="28" w:name="OLE_LINK720"/>
            <w:r w:rsidRPr="00DA28FA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(((</w:t>
            </w:r>
            <w:r w:rsidR="00236BF6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Antagonists</w:t>
            </w:r>
            <w:r w:rsidR="00F90076" w:rsidRPr="00DA28FA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,</w:t>
            </w:r>
            <w:bookmarkStart w:id="29" w:name="OLE_LINK15"/>
            <w:bookmarkStart w:id="30" w:name="OLE_LINK16"/>
            <w:r w:rsidR="00E044DE" w:rsidRPr="00DA28FA">
              <w:rPr>
                <w:rFonts w:ascii="Times New Roman" w:eastAsiaTheme="minorEastAsia" w:hAnsi="Times New Roman" w:cs="Times New Roman" w:hint="eastAsia"/>
                <w:b w:val="0"/>
                <w:bCs w:val="0"/>
                <w:kern w:val="2"/>
                <w:sz w:val="24"/>
                <w:szCs w:val="24"/>
              </w:rPr>
              <w:t xml:space="preserve"> </w:t>
            </w:r>
            <w:r w:rsidR="00F90076" w:rsidRPr="00DA28FA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Adrenergic</w:t>
            </w:r>
            <w:bookmarkEnd w:id="29"/>
            <w:bookmarkEnd w:id="30"/>
            <w:r w:rsidRPr="00DA28FA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[</w:t>
            </w:r>
            <w:r w:rsidR="007473B0" w:rsidRPr="00DA28FA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Title/Abstract</w:t>
            </w:r>
            <w:r w:rsidRPr="00DA28FA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 xml:space="preserve">]) OR </w:t>
            </w:r>
            <w:r w:rsidR="00236BF6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Antagonists</w:t>
            </w:r>
            <w:r w:rsidR="00F90076" w:rsidRPr="00DA28FA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, Adrenergic Receptor</w:t>
            </w:r>
            <w:r w:rsidRPr="00DA28FA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[</w:t>
            </w:r>
            <w:r w:rsidR="007473B0" w:rsidRPr="00DA28FA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Title/Abstract</w:t>
            </w:r>
            <w:r w:rsidRPr="00DA28FA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]) OR</w:t>
            </w:r>
            <w:r w:rsidR="005735FB" w:rsidRPr="00DA28FA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 xml:space="preserve"> </w:t>
            </w:r>
            <w:r w:rsidR="00F90076" w:rsidRPr="00DA28FA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Adrenomimetics</w:t>
            </w:r>
            <w:r w:rsidRPr="00DA28FA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[</w:t>
            </w:r>
            <w:r w:rsidR="007473B0" w:rsidRPr="00DA28FA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Title/Abstract</w:t>
            </w:r>
            <w:r w:rsidRPr="00DA28FA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 xml:space="preserve">]) OR </w:t>
            </w:r>
            <w:r w:rsidR="00F90076" w:rsidRPr="00DA28FA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 xml:space="preserve">Receptor </w:t>
            </w:r>
            <w:bookmarkStart w:id="31" w:name="OLE_LINK27"/>
            <w:bookmarkStart w:id="32" w:name="OLE_LINK28"/>
            <w:r w:rsidR="00236BF6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Antagonists</w:t>
            </w:r>
            <w:bookmarkEnd w:id="31"/>
            <w:bookmarkEnd w:id="32"/>
            <w:r w:rsidR="00F90076" w:rsidRPr="00DA28FA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 xml:space="preserve">, Adrenergic </w:t>
            </w:r>
            <w:r w:rsidRPr="00DA28FA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[</w:t>
            </w:r>
            <w:r w:rsidR="007473B0" w:rsidRPr="00DA28FA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Title/Abstract</w:t>
            </w:r>
            <w:r w:rsidRPr="00DA28FA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])</w:t>
            </w:r>
            <w:bookmarkEnd w:id="24"/>
            <w:bookmarkEnd w:id="25"/>
            <w:bookmarkEnd w:id="26"/>
            <w:bookmarkEnd w:id="27"/>
            <w:bookmarkEnd w:id="28"/>
          </w:p>
        </w:tc>
        <w:tc>
          <w:tcPr>
            <w:tcW w:w="1356" w:type="dxa"/>
          </w:tcPr>
          <w:p w:rsidR="007B27A4" w:rsidRPr="00DA28FA" w:rsidRDefault="00246472" w:rsidP="007A5E66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outlineLvl w:val="2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 w:rsidRPr="00DA28FA">
              <w:rPr>
                <w:rFonts w:ascii="Times New Roman" w:eastAsiaTheme="minorEastAsia" w:hAnsi="Times New Roman" w:cs="Times New Roman" w:hint="eastAsia"/>
                <w:b w:val="0"/>
                <w:kern w:val="2"/>
                <w:sz w:val="24"/>
                <w:szCs w:val="24"/>
              </w:rPr>
              <w:t>1</w:t>
            </w: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15</w:t>
            </w:r>
          </w:p>
        </w:tc>
      </w:tr>
      <w:tr w:rsidR="00EF069B" w:rsidRPr="00DA28FA" w:rsidTr="002A76A8">
        <w:tc>
          <w:tcPr>
            <w:tcW w:w="570" w:type="dxa"/>
          </w:tcPr>
          <w:p w:rsidR="00EF069B" w:rsidRPr="00DA28FA" w:rsidRDefault="00740B43" w:rsidP="00AB5B6A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 w:hint="eastAsia"/>
                <w:bCs/>
              </w:rPr>
              <w:t>7</w:t>
            </w:r>
          </w:p>
        </w:tc>
        <w:tc>
          <w:tcPr>
            <w:tcW w:w="6438" w:type="dxa"/>
          </w:tcPr>
          <w:p w:rsidR="00EF069B" w:rsidRPr="00DA28FA" w:rsidRDefault="00EF069B" w:rsidP="007A5E66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outlineLvl w:val="2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</w:pPr>
            <w:r w:rsidRPr="00DA28FA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 xml:space="preserve">Search </w:t>
            </w:r>
            <w:bookmarkStart w:id="33" w:name="OLE_LINK20"/>
            <w:bookmarkStart w:id="34" w:name="OLE_LINK21"/>
            <w:bookmarkStart w:id="35" w:name="OLE_LINK22"/>
            <w:bookmarkStart w:id="36" w:name="OLE_LINK721"/>
            <w:r w:rsidRPr="00DA28FA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((non-cardioselect*[</w:t>
            </w:r>
            <w:r w:rsidR="007473B0" w:rsidRPr="00DA28FA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 xml:space="preserve"> Title/Abstract</w:t>
            </w:r>
            <w:r w:rsidRPr="00DA28FA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]) OR no* cardio-select* [</w:t>
            </w:r>
            <w:r w:rsidR="007473B0" w:rsidRPr="00DA28FA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Title/Abstract</w:t>
            </w:r>
            <w:r w:rsidRPr="00DA28FA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])</w:t>
            </w:r>
            <w:bookmarkEnd w:id="33"/>
            <w:bookmarkEnd w:id="34"/>
            <w:bookmarkEnd w:id="35"/>
            <w:bookmarkEnd w:id="36"/>
          </w:p>
        </w:tc>
        <w:tc>
          <w:tcPr>
            <w:tcW w:w="1356" w:type="dxa"/>
          </w:tcPr>
          <w:p w:rsidR="00EF069B" w:rsidRPr="00DA28FA" w:rsidRDefault="004679D7" w:rsidP="007A5E66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outlineLvl w:val="2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 w:rsidRPr="00DA28FA">
              <w:rPr>
                <w:rFonts w:ascii="Times New Roman" w:eastAsiaTheme="minorEastAsia" w:hAnsi="Times New Roman" w:cs="Times New Roman" w:hint="eastAsia"/>
                <w:b w:val="0"/>
                <w:kern w:val="2"/>
                <w:sz w:val="24"/>
                <w:szCs w:val="24"/>
              </w:rPr>
              <w:t>9</w:t>
            </w:r>
            <w:r w:rsidR="00246472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6</w:t>
            </w:r>
          </w:p>
        </w:tc>
      </w:tr>
      <w:tr w:rsidR="007B27A4" w:rsidRPr="00DA28FA" w:rsidTr="002A76A8">
        <w:tc>
          <w:tcPr>
            <w:tcW w:w="570" w:type="dxa"/>
          </w:tcPr>
          <w:p w:rsidR="007B27A4" w:rsidRPr="00DA28FA" w:rsidRDefault="00740B43" w:rsidP="00AB5B6A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 w:hint="eastAsia"/>
                <w:bCs/>
              </w:rPr>
              <w:t>8</w:t>
            </w:r>
          </w:p>
        </w:tc>
        <w:tc>
          <w:tcPr>
            <w:tcW w:w="6438" w:type="dxa"/>
          </w:tcPr>
          <w:p w:rsidR="007B27A4" w:rsidRPr="00DA28FA" w:rsidRDefault="00FB168D" w:rsidP="00000668">
            <w:pPr>
              <w:spacing w:line="220" w:lineRule="atLeast"/>
              <w:rPr>
                <w:rFonts w:ascii="Times New Roman" w:hAnsi="Times New Roman"/>
              </w:rPr>
            </w:pPr>
            <w:r w:rsidRPr="00DA28FA">
              <w:rPr>
                <w:rFonts w:ascii="Times New Roman" w:hAnsi="Times New Roman"/>
              </w:rPr>
              <w:t xml:space="preserve">Search </w:t>
            </w:r>
            <w:bookmarkStart w:id="37" w:name="OLE_LINK23"/>
            <w:bookmarkStart w:id="38" w:name="OLE_LINK24"/>
            <w:bookmarkStart w:id="39" w:name="OLE_LINK177"/>
            <w:r w:rsidRPr="00DA28FA">
              <w:rPr>
                <w:rFonts w:ascii="Times New Roman" w:hAnsi="Times New Roman"/>
              </w:rPr>
              <w:t>((((</w:t>
            </w:r>
            <w:bookmarkStart w:id="40" w:name="OLE_LINK9"/>
            <w:bookmarkStart w:id="41" w:name="OLE_LINK10"/>
            <w:r w:rsidR="00000668" w:rsidRPr="00DA28FA">
              <w:rPr>
                <w:rFonts w:ascii="Times New Roman" w:hAnsi="Times New Roman" w:hint="eastAsia"/>
              </w:rPr>
              <w:t>B</w:t>
            </w:r>
            <w:r w:rsidRPr="00DA28FA">
              <w:rPr>
                <w:rFonts w:ascii="Times New Roman" w:hAnsi="Times New Roman"/>
              </w:rPr>
              <w:t>ucindolol[</w:t>
            </w:r>
            <w:r w:rsidR="007473B0" w:rsidRPr="00DA28FA">
              <w:rPr>
                <w:rFonts w:ascii="Times New Roman" w:hAnsi="Times New Roman"/>
              </w:rPr>
              <w:t>Title/Abstract</w:t>
            </w:r>
            <w:r w:rsidRPr="00DA28FA">
              <w:rPr>
                <w:rFonts w:ascii="Times New Roman" w:hAnsi="Times New Roman"/>
              </w:rPr>
              <w:t>]) OR Carvedilol [</w:t>
            </w:r>
            <w:r w:rsidR="007473B0" w:rsidRPr="00DA28FA">
              <w:rPr>
                <w:rFonts w:ascii="Times New Roman" w:hAnsi="Times New Roman"/>
              </w:rPr>
              <w:t>Title/Abstract</w:t>
            </w:r>
            <w:r w:rsidRPr="00DA28FA">
              <w:rPr>
                <w:rFonts w:ascii="Times New Roman" w:hAnsi="Times New Roman"/>
              </w:rPr>
              <w:t>])</w:t>
            </w:r>
            <w:r w:rsidR="007473B0" w:rsidRPr="00DA28FA">
              <w:rPr>
                <w:rFonts w:ascii="Times New Roman" w:hAnsi="Times New Roman"/>
              </w:rPr>
              <w:t xml:space="preserve"> </w:t>
            </w:r>
            <w:r w:rsidRPr="00DA28FA">
              <w:rPr>
                <w:rFonts w:ascii="Times New Roman" w:hAnsi="Times New Roman"/>
              </w:rPr>
              <w:t xml:space="preserve">OR </w:t>
            </w:r>
            <w:r w:rsidR="00000668" w:rsidRPr="00DA28FA">
              <w:rPr>
                <w:rFonts w:ascii="Times New Roman" w:hAnsi="Times New Roman" w:hint="eastAsia"/>
              </w:rPr>
              <w:t>L</w:t>
            </w:r>
            <w:r w:rsidRPr="00DA28FA">
              <w:rPr>
                <w:rFonts w:ascii="Times New Roman" w:hAnsi="Times New Roman"/>
              </w:rPr>
              <w:t>abetalol[</w:t>
            </w:r>
            <w:r w:rsidR="007473B0" w:rsidRPr="00DA28FA">
              <w:rPr>
                <w:rFonts w:ascii="Times New Roman" w:hAnsi="Times New Roman"/>
              </w:rPr>
              <w:t>Title/Abstract</w:t>
            </w:r>
            <w:r w:rsidRPr="00DA28FA">
              <w:rPr>
                <w:rFonts w:ascii="Times New Roman" w:hAnsi="Times New Roman"/>
              </w:rPr>
              <w:t xml:space="preserve">]) OR </w:t>
            </w:r>
            <w:r w:rsidR="00000668" w:rsidRPr="00DA28FA">
              <w:rPr>
                <w:rFonts w:ascii="Times New Roman" w:hAnsi="Times New Roman" w:hint="eastAsia"/>
              </w:rPr>
              <w:t>A</w:t>
            </w:r>
            <w:r w:rsidRPr="00DA28FA">
              <w:rPr>
                <w:rFonts w:ascii="Times New Roman" w:hAnsi="Times New Roman"/>
              </w:rPr>
              <w:t>rotinolol[</w:t>
            </w:r>
            <w:r w:rsidR="007473B0" w:rsidRPr="00DA28FA">
              <w:rPr>
                <w:rFonts w:ascii="Times New Roman" w:hAnsi="Times New Roman"/>
              </w:rPr>
              <w:t>Title/Abstract</w:t>
            </w:r>
            <w:r w:rsidRPr="00DA28FA">
              <w:rPr>
                <w:rFonts w:ascii="Times New Roman" w:hAnsi="Times New Roman"/>
              </w:rPr>
              <w:t>]</w:t>
            </w:r>
            <w:r w:rsidR="00B5106D" w:rsidRPr="00DA28FA">
              <w:rPr>
                <w:rFonts w:ascii="Times New Roman" w:hAnsi="Times New Roman"/>
              </w:rPr>
              <w:t xml:space="preserve"> OR </w:t>
            </w:r>
            <w:bookmarkStart w:id="42" w:name="OLE_LINK45"/>
            <w:bookmarkStart w:id="43" w:name="OLE_LINK46"/>
            <w:r w:rsidR="00B5106D" w:rsidRPr="00DA28FA">
              <w:rPr>
                <w:rFonts w:ascii="Times New Roman" w:hAnsi="Times New Roman"/>
              </w:rPr>
              <w:t>Gencaro[</w:t>
            </w:r>
            <w:r w:rsidR="007473B0" w:rsidRPr="00DA28FA">
              <w:rPr>
                <w:rFonts w:ascii="Times New Roman" w:hAnsi="Times New Roman"/>
              </w:rPr>
              <w:t>Title/Abstract</w:t>
            </w:r>
            <w:r w:rsidR="00B5106D" w:rsidRPr="00DA28FA">
              <w:rPr>
                <w:rFonts w:ascii="Times New Roman" w:hAnsi="Times New Roman"/>
              </w:rPr>
              <w:t>]</w:t>
            </w:r>
            <w:bookmarkEnd w:id="42"/>
            <w:bookmarkEnd w:id="43"/>
            <w:r w:rsidR="00B5106D" w:rsidRPr="00DA28FA">
              <w:rPr>
                <w:rFonts w:ascii="Times New Roman" w:hAnsi="Times New Roman"/>
              </w:rPr>
              <w:t xml:space="preserve"> OR </w:t>
            </w:r>
            <w:bookmarkStart w:id="44" w:name="OLE_LINK47"/>
            <w:bookmarkStart w:id="45" w:name="OLE_LINK48"/>
            <w:r w:rsidR="00B5106D" w:rsidRPr="00DA28FA">
              <w:rPr>
                <w:rFonts w:ascii="Times New Roman" w:hAnsi="Times New Roman"/>
              </w:rPr>
              <w:t>Almarl[</w:t>
            </w:r>
            <w:r w:rsidR="007473B0" w:rsidRPr="00DA28FA">
              <w:rPr>
                <w:rFonts w:ascii="Times New Roman" w:hAnsi="Times New Roman"/>
              </w:rPr>
              <w:t>Title/Abstract</w:t>
            </w:r>
            <w:r w:rsidR="00B5106D" w:rsidRPr="00DA28FA">
              <w:rPr>
                <w:rFonts w:ascii="Times New Roman" w:hAnsi="Times New Roman"/>
              </w:rPr>
              <w:t>]</w:t>
            </w:r>
            <w:bookmarkEnd w:id="44"/>
            <w:bookmarkEnd w:id="45"/>
            <w:r w:rsidR="007473B0" w:rsidRPr="00DA28FA">
              <w:rPr>
                <w:rFonts w:ascii="Times New Roman" w:hAnsi="Times New Roman"/>
              </w:rPr>
              <w:t xml:space="preserve"> OR (</w:t>
            </w:r>
            <w:bookmarkStart w:id="46" w:name="OLE_LINK51"/>
            <w:r w:rsidR="007473B0" w:rsidRPr="00DA28FA">
              <w:rPr>
                <w:rFonts w:ascii="Times New Roman" w:hAnsi="Times New Roman"/>
              </w:rPr>
              <w:t>Carteolol[Title/Abstract])) OR (Nadolol[Title/Abstract])) OR (Penbutolol[Title/Abstract])) OR (Pindolol[Title/Abstract])) OR (</w:t>
            </w:r>
            <w:bookmarkStart w:id="47" w:name="OLE_LINK49"/>
            <w:bookmarkStart w:id="48" w:name="OLE_LINK50"/>
            <w:r w:rsidR="007473B0" w:rsidRPr="00DA28FA">
              <w:rPr>
                <w:rFonts w:ascii="Times New Roman" w:hAnsi="Times New Roman"/>
              </w:rPr>
              <w:t>Propranolol[Title/Abstract]</w:t>
            </w:r>
            <w:bookmarkEnd w:id="47"/>
            <w:bookmarkEnd w:id="48"/>
            <w:r w:rsidR="007473B0" w:rsidRPr="00DA28FA">
              <w:rPr>
                <w:rFonts w:ascii="Times New Roman" w:hAnsi="Times New Roman"/>
              </w:rPr>
              <w:t>)) OR (Sotalol[Title/Abstract])) OR (Timolol</w:t>
            </w:r>
            <w:bookmarkEnd w:id="40"/>
            <w:bookmarkEnd w:id="41"/>
            <w:bookmarkEnd w:id="46"/>
            <w:r w:rsidR="007473B0" w:rsidRPr="00DA28FA">
              <w:rPr>
                <w:rFonts w:ascii="Times New Roman" w:hAnsi="Times New Roman"/>
              </w:rPr>
              <w:t>[Title/Abstract]))</w:t>
            </w:r>
            <w:r w:rsidRPr="00DA28FA">
              <w:rPr>
                <w:rFonts w:ascii="Times New Roman" w:hAnsi="Times New Roman"/>
                <w:bCs/>
              </w:rPr>
              <w:t>)</w:t>
            </w:r>
            <w:bookmarkEnd w:id="37"/>
            <w:bookmarkEnd w:id="38"/>
            <w:bookmarkEnd w:id="39"/>
          </w:p>
        </w:tc>
        <w:tc>
          <w:tcPr>
            <w:tcW w:w="1356" w:type="dxa"/>
          </w:tcPr>
          <w:p w:rsidR="007B27A4" w:rsidRPr="00DA28FA" w:rsidRDefault="009266D5" w:rsidP="007A5E66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outlineLvl w:val="2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4</w:t>
            </w:r>
            <w:r w:rsidR="00246472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8</w:t>
            </w:r>
            <w:r w:rsidR="004679D7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,</w:t>
            </w:r>
            <w:r w:rsidR="00246472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449</w:t>
            </w:r>
          </w:p>
        </w:tc>
      </w:tr>
      <w:tr w:rsidR="00DF3540" w:rsidRPr="00DA28FA" w:rsidTr="002A76A8">
        <w:tc>
          <w:tcPr>
            <w:tcW w:w="570" w:type="dxa"/>
          </w:tcPr>
          <w:p w:rsidR="00DF3540" w:rsidRPr="00DA28FA" w:rsidRDefault="002E0E54" w:rsidP="00AB5B6A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 w:hint="eastAsia"/>
                <w:bCs/>
              </w:rPr>
              <w:t>9</w:t>
            </w:r>
          </w:p>
        </w:tc>
        <w:tc>
          <w:tcPr>
            <w:tcW w:w="6438" w:type="dxa"/>
          </w:tcPr>
          <w:p w:rsidR="00DF3540" w:rsidRPr="00DA28FA" w:rsidRDefault="00FC0CD5" w:rsidP="007A5E66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outlineLvl w:val="2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Search </w:t>
            </w:r>
            <w:r w:rsidR="007473B0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(</w:t>
            </w:r>
            <w:bookmarkStart w:id="49" w:name="OLE_LINK25"/>
            <w:bookmarkStart w:id="50" w:name="OLE_LINK26"/>
            <w:r w:rsidR="00DF3540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5 or 6</w:t>
            </w:r>
            <w:r w:rsidR="007473B0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or </w:t>
            </w:r>
            <w:r w:rsidR="00DF3540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7</w:t>
            </w:r>
            <w:r w:rsidR="00740B43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or 8</w:t>
            </w:r>
            <w:bookmarkEnd w:id="49"/>
            <w:bookmarkEnd w:id="50"/>
            <w:r w:rsidR="007473B0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)</w:t>
            </w:r>
          </w:p>
        </w:tc>
        <w:tc>
          <w:tcPr>
            <w:tcW w:w="1356" w:type="dxa"/>
          </w:tcPr>
          <w:p w:rsidR="00DF3540" w:rsidRPr="00DA28FA" w:rsidRDefault="00ED5560" w:rsidP="007A5E66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outlineLvl w:val="2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94</w:t>
            </w:r>
            <w:r w:rsidR="00FD1396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,</w:t>
            </w: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633</w:t>
            </w:r>
          </w:p>
        </w:tc>
      </w:tr>
      <w:tr w:rsidR="005A40F0" w:rsidRPr="00DA28FA" w:rsidTr="002A76A8">
        <w:tc>
          <w:tcPr>
            <w:tcW w:w="570" w:type="dxa"/>
          </w:tcPr>
          <w:p w:rsidR="005A40F0" w:rsidRPr="00DA28FA" w:rsidRDefault="007473B0" w:rsidP="00AB5B6A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 w:hint="eastAsia"/>
                <w:bCs/>
              </w:rPr>
              <w:t>10</w:t>
            </w:r>
          </w:p>
        </w:tc>
        <w:tc>
          <w:tcPr>
            <w:tcW w:w="6438" w:type="dxa"/>
          </w:tcPr>
          <w:p w:rsidR="005A40F0" w:rsidRPr="00DA28FA" w:rsidRDefault="00B8461A" w:rsidP="007A5E66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outlineLvl w:val="2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Search </w:t>
            </w:r>
            <w:bookmarkStart w:id="51" w:name="OLE_LINK29"/>
            <w:bookmarkStart w:id="52" w:name="OLE_LINK30"/>
            <w:bookmarkStart w:id="53" w:name="OLE_LINK722"/>
            <w:r w:rsidR="00DE7AC4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Adrenergic beta1-</w:t>
            </w:r>
            <w:r w:rsidR="00ED5560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</w:t>
            </w:r>
            <w:bookmarkStart w:id="54" w:name="OLE_LINK31"/>
            <w:bookmarkStart w:id="55" w:name="OLE_LINK32"/>
            <w:bookmarkStart w:id="56" w:name="OLE_LINK75"/>
            <w:r w:rsidR="00ED5560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Antagonists</w:t>
            </w:r>
            <w:bookmarkEnd w:id="54"/>
            <w:bookmarkEnd w:id="55"/>
            <w:bookmarkEnd w:id="56"/>
            <w:r w:rsidR="005A40F0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</w:t>
            </w:r>
            <w:bookmarkStart w:id="57" w:name="OLE_LINK59"/>
            <w:bookmarkStart w:id="58" w:name="OLE_LINK60"/>
            <w:r w:rsidR="005A40F0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[mh]</w:t>
            </w:r>
            <w:bookmarkEnd w:id="51"/>
            <w:bookmarkEnd w:id="52"/>
            <w:bookmarkEnd w:id="53"/>
            <w:bookmarkEnd w:id="57"/>
            <w:bookmarkEnd w:id="58"/>
          </w:p>
        </w:tc>
        <w:tc>
          <w:tcPr>
            <w:tcW w:w="1356" w:type="dxa"/>
          </w:tcPr>
          <w:p w:rsidR="005A40F0" w:rsidRPr="00DA28FA" w:rsidRDefault="00E749C5" w:rsidP="007A5E66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outlineLvl w:val="2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 w:rsidRPr="00DA28FA">
              <w:rPr>
                <w:rFonts w:ascii="Times New Roman" w:eastAsiaTheme="minorEastAsia" w:hAnsi="Times New Roman" w:cs="Times New Roman" w:hint="eastAsia"/>
                <w:b w:val="0"/>
                <w:kern w:val="2"/>
                <w:sz w:val="24"/>
                <w:szCs w:val="24"/>
              </w:rPr>
              <w:t>1</w:t>
            </w: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,329</w:t>
            </w:r>
          </w:p>
        </w:tc>
      </w:tr>
      <w:tr w:rsidR="007B27A4" w:rsidRPr="00DA28FA" w:rsidTr="002A76A8">
        <w:tc>
          <w:tcPr>
            <w:tcW w:w="570" w:type="dxa"/>
          </w:tcPr>
          <w:p w:rsidR="007B27A4" w:rsidRPr="00DA28FA" w:rsidRDefault="005A40F0" w:rsidP="00AB5B6A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/>
                <w:bCs/>
              </w:rPr>
              <w:t>1</w:t>
            </w:r>
            <w:r w:rsidR="002E0E54" w:rsidRPr="00DA28FA">
              <w:rPr>
                <w:rFonts w:ascii="Times New Roman" w:hAnsi="Times New Roman"/>
                <w:bCs/>
              </w:rPr>
              <w:t>1</w:t>
            </w:r>
          </w:p>
        </w:tc>
        <w:tc>
          <w:tcPr>
            <w:tcW w:w="6438" w:type="dxa"/>
          </w:tcPr>
          <w:p w:rsidR="007B27A4" w:rsidRPr="00DA28FA" w:rsidRDefault="007B27A4" w:rsidP="007A5E66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outlineLvl w:val="2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Search </w:t>
            </w:r>
            <w:bookmarkStart w:id="59" w:name="OLE_LINK33"/>
            <w:bookmarkStart w:id="60" w:name="OLE_LINK34"/>
            <w:bookmarkStart w:id="61" w:name="OLE_LINK715"/>
            <w:bookmarkStart w:id="62" w:name="OLE_LINK723"/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(</w:t>
            </w:r>
            <w:r w:rsidR="00CA4566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((</w:t>
            </w:r>
            <w:r w:rsidR="006A6618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Adrenergic beta 1 Receptor </w:t>
            </w:r>
            <w:r w:rsidR="00E749C5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Antagonist</w:t>
            </w:r>
            <w:r w:rsidR="006A6618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* </w:t>
            </w: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[</w:t>
            </w:r>
            <w:r w:rsidR="006F2C02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Title/Abstract</w:t>
            </w: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]) </w:t>
            </w:r>
            <w:r w:rsidR="00CA4566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OR</w:t>
            </w: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</w:t>
            </w:r>
            <w:r w:rsidR="006A6618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Adrenergic beta1-</w:t>
            </w:r>
            <w:r w:rsidR="00E749C5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Antagonists </w:t>
            </w: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[</w:t>
            </w:r>
            <w:r w:rsidR="006F2C02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Title/Abstract</w:t>
            </w: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]) OR </w:t>
            </w:r>
            <w:r w:rsidR="00CA4566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beta1-</w:t>
            </w:r>
            <w:r w:rsidR="00E749C5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Antagonists</w:t>
            </w:r>
            <w:r w:rsidR="00CA4566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, Adrenergic </w:t>
            </w: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[</w:t>
            </w:r>
            <w:r w:rsidR="006F2C02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Title/Abstract</w:t>
            </w: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])</w:t>
            </w:r>
            <w:bookmarkEnd w:id="59"/>
            <w:bookmarkEnd w:id="60"/>
            <w:bookmarkEnd w:id="61"/>
            <w:bookmarkEnd w:id="62"/>
          </w:p>
        </w:tc>
        <w:tc>
          <w:tcPr>
            <w:tcW w:w="1356" w:type="dxa"/>
          </w:tcPr>
          <w:p w:rsidR="007B27A4" w:rsidRPr="00DA28FA" w:rsidRDefault="009266D5" w:rsidP="007A5E66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outlineLvl w:val="2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 w:rsidRPr="00DA28FA">
              <w:rPr>
                <w:rFonts w:ascii="Times New Roman" w:eastAsiaTheme="minorEastAsia" w:hAnsi="Times New Roman" w:cs="Times New Roman" w:hint="eastAsia"/>
                <w:b w:val="0"/>
                <w:kern w:val="2"/>
                <w:sz w:val="24"/>
                <w:szCs w:val="24"/>
              </w:rPr>
              <w:t>1</w:t>
            </w:r>
            <w:r w:rsidR="00E749C5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9</w:t>
            </w:r>
          </w:p>
        </w:tc>
      </w:tr>
      <w:tr w:rsidR="00EF069B" w:rsidRPr="00DA28FA" w:rsidTr="002A76A8">
        <w:tc>
          <w:tcPr>
            <w:tcW w:w="570" w:type="dxa"/>
          </w:tcPr>
          <w:p w:rsidR="00EF069B" w:rsidRPr="00DA28FA" w:rsidRDefault="00940E6E" w:rsidP="00AB5B6A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/>
                <w:bCs/>
              </w:rPr>
              <w:t>1</w:t>
            </w:r>
            <w:r w:rsidR="002E0E54" w:rsidRPr="00DA28FA">
              <w:rPr>
                <w:rFonts w:ascii="Times New Roman" w:hAnsi="Times New Roman"/>
                <w:bCs/>
              </w:rPr>
              <w:t>2</w:t>
            </w:r>
          </w:p>
        </w:tc>
        <w:tc>
          <w:tcPr>
            <w:tcW w:w="6438" w:type="dxa"/>
          </w:tcPr>
          <w:p w:rsidR="00EF069B" w:rsidRPr="00DA28FA" w:rsidRDefault="00EF069B" w:rsidP="007A5E66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outlineLvl w:val="2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Search </w:t>
            </w:r>
            <w:bookmarkStart w:id="63" w:name="OLE_LINK35"/>
            <w:bookmarkStart w:id="64" w:name="OLE_LINK36"/>
            <w:bookmarkStart w:id="65" w:name="OLE_LINK724"/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((((cardioselect*[</w:t>
            </w:r>
            <w:r w:rsidR="006F2C02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Title/Abstract</w:t>
            </w: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]) OR cardio-select* [</w:t>
            </w:r>
            <w:r w:rsidR="006F2C02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Title/Abstract</w:t>
            </w: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]) OR cardio* select*[</w:t>
            </w:r>
            <w:r w:rsidR="006F2C02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Title/Abstract</w:t>
            </w: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])</w:t>
            </w:r>
            <w:bookmarkEnd w:id="63"/>
            <w:bookmarkEnd w:id="64"/>
            <w:bookmarkEnd w:id="65"/>
          </w:p>
        </w:tc>
        <w:tc>
          <w:tcPr>
            <w:tcW w:w="1356" w:type="dxa"/>
          </w:tcPr>
          <w:p w:rsidR="00EF069B" w:rsidRPr="00DA28FA" w:rsidRDefault="00C271D8" w:rsidP="007A5E66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outlineLvl w:val="2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1,6</w:t>
            </w:r>
            <w:r w:rsidR="007759CF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59</w:t>
            </w:r>
          </w:p>
        </w:tc>
      </w:tr>
      <w:tr w:rsidR="00FB168D" w:rsidRPr="00DA28FA" w:rsidTr="002A76A8">
        <w:tc>
          <w:tcPr>
            <w:tcW w:w="570" w:type="dxa"/>
          </w:tcPr>
          <w:p w:rsidR="00FB168D" w:rsidRPr="00DA28FA" w:rsidRDefault="00940E6E" w:rsidP="00AB5B6A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/>
                <w:bCs/>
              </w:rPr>
              <w:t>1</w:t>
            </w:r>
            <w:r w:rsidR="002E0E54" w:rsidRPr="00DA28FA">
              <w:rPr>
                <w:rFonts w:ascii="Times New Roman" w:hAnsi="Times New Roman"/>
                <w:bCs/>
              </w:rPr>
              <w:t>3</w:t>
            </w:r>
          </w:p>
        </w:tc>
        <w:tc>
          <w:tcPr>
            <w:tcW w:w="6438" w:type="dxa"/>
          </w:tcPr>
          <w:p w:rsidR="00FB168D" w:rsidRPr="00DA28FA" w:rsidRDefault="00FB168D" w:rsidP="00000668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outlineLvl w:val="2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Search </w:t>
            </w:r>
            <w:bookmarkStart w:id="66" w:name="OLE_LINK37"/>
            <w:bookmarkStart w:id="67" w:name="OLE_LINK38"/>
            <w:bookmarkStart w:id="68" w:name="OLE_LINK178"/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((((</w:t>
            </w:r>
            <w:bookmarkStart w:id="69" w:name="OLE_LINK52"/>
            <w:bookmarkStart w:id="70" w:name="OLE_LINK53"/>
            <w:r w:rsidR="00000668" w:rsidRPr="00DA28FA">
              <w:rPr>
                <w:rFonts w:ascii="Times New Roman" w:eastAsiaTheme="minorEastAsia" w:hAnsi="Times New Roman" w:cs="Times New Roman" w:hint="eastAsia"/>
                <w:b w:val="0"/>
                <w:kern w:val="2"/>
                <w:sz w:val="24"/>
                <w:szCs w:val="24"/>
              </w:rPr>
              <w:t>M</w:t>
            </w:r>
            <w:r w:rsidR="007473B0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etoprolol [</w:t>
            </w:r>
            <w:r w:rsidR="006F2C02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Title/Abstract</w:t>
            </w: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]) OR </w:t>
            </w:r>
            <w:r w:rsidR="00000668" w:rsidRPr="00DA28FA">
              <w:rPr>
                <w:rFonts w:ascii="Times New Roman" w:eastAsiaTheme="minorEastAsia" w:hAnsi="Times New Roman" w:cs="Times New Roman" w:hint="eastAsia"/>
                <w:b w:val="0"/>
                <w:kern w:val="2"/>
                <w:sz w:val="24"/>
                <w:szCs w:val="24"/>
              </w:rPr>
              <w:t>B</w:t>
            </w: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etaxolol[</w:t>
            </w:r>
            <w:r w:rsidR="006F2C02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Title/Abstract</w:t>
            </w: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]) OR </w:t>
            </w:r>
            <w:r w:rsidR="00000668" w:rsidRPr="00DA28FA">
              <w:rPr>
                <w:rFonts w:ascii="Times New Roman" w:eastAsiaTheme="minorEastAsia" w:hAnsi="Times New Roman" w:cs="Times New Roman" w:hint="eastAsia"/>
                <w:b w:val="0"/>
                <w:kern w:val="2"/>
                <w:sz w:val="24"/>
                <w:szCs w:val="24"/>
              </w:rPr>
              <w:t>A</w:t>
            </w: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tenolol[</w:t>
            </w:r>
            <w:r w:rsidR="006F2C02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Title/Abstract</w:t>
            </w: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]) OR </w:t>
            </w:r>
            <w:r w:rsidR="00000668" w:rsidRPr="00DA28FA">
              <w:rPr>
                <w:rFonts w:ascii="Times New Roman" w:eastAsiaTheme="minorEastAsia" w:hAnsi="Times New Roman" w:cs="Times New Roman" w:hint="eastAsia"/>
                <w:b w:val="0"/>
                <w:kern w:val="2"/>
                <w:sz w:val="24"/>
                <w:szCs w:val="24"/>
              </w:rPr>
              <w:t>E</w:t>
            </w: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smolol[</w:t>
            </w:r>
            <w:r w:rsidR="006F2C02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Title/Abstract</w:t>
            </w: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]</w:t>
            </w:r>
            <w:r w:rsidR="00985CE4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OR</w:t>
            </w:r>
            <w:r w:rsidR="00700D27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Celiprolol</w:t>
            </w:r>
            <w:r w:rsidR="006466EE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[</w:t>
            </w:r>
            <w:r w:rsidR="006F2C02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Title/Abstract</w:t>
            </w:r>
            <w:r w:rsidR="006466EE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] OR</w:t>
            </w:r>
            <w:r w:rsidR="00700D27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Acebutolol</w:t>
            </w:r>
            <w:r w:rsidR="006466EE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[</w:t>
            </w:r>
            <w:r w:rsidR="006F2C02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Title/Abstract</w:t>
            </w:r>
            <w:r w:rsidR="006466EE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] OR </w:t>
            </w:r>
            <w:r w:rsidR="00700D27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Bisoprolol</w:t>
            </w:r>
            <w:r w:rsidR="006466EE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[</w:t>
            </w:r>
            <w:r w:rsidR="006F2C02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Title/Abstract</w:t>
            </w:r>
            <w:r w:rsidR="006466EE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] OR </w:t>
            </w:r>
            <w:r w:rsidR="00700D27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Nebivolol</w:t>
            </w:r>
            <w:bookmarkEnd w:id="69"/>
            <w:bookmarkEnd w:id="70"/>
            <w:r w:rsidR="006466EE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[</w:t>
            </w:r>
            <w:r w:rsidR="006F2C02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Title/Abstract</w:t>
            </w:r>
            <w:r w:rsidR="006466EE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]</w:t>
            </w: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)</w:t>
            </w:r>
            <w:bookmarkEnd w:id="66"/>
            <w:bookmarkEnd w:id="67"/>
            <w:bookmarkEnd w:id="68"/>
          </w:p>
        </w:tc>
        <w:tc>
          <w:tcPr>
            <w:tcW w:w="1356" w:type="dxa"/>
          </w:tcPr>
          <w:p w:rsidR="00FB168D" w:rsidRPr="00DA28FA" w:rsidRDefault="009266D5" w:rsidP="007A5E66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outlineLvl w:val="2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18</w:t>
            </w:r>
            <w:r w:rsidR="00C271D8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,</w:t>
            </w:r>
            <w:r w:rsidR="007759CF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992</w:t>
            </w:r>
          </w:p>
        </w:tc>
      </w:tr>
      <w:tr w:rsidR="00131451" w:rsidRPr="00DA28FA" w:rsidTr="002A76A8">
        <w:tc>
          <w:tcPr>
            <w:tcW w:w="570" w:type="dxa"/>
          </w:tcPr>
          <w:p w:rsidR="00131451" w:rsidRPr="00DA28FA" w:rsidRDefault="00131451" w:rsidP="00131451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/>
                <w:bCs/>
              </w:rPr>
              <w:t>14</w:t>
            </w:r>
          </w:p>
        </w:tc>
        <w:tc>
          <w:tcPr>
            <w:tcW w:w="6438" w:type="dxa"/>
          </w:tcPr>
          <w:p w:rsidR="00131451" w:rsidRPr="00DA28FA" w:rsidRDefault="00131451" w:rsidP="00131451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outlineLvl w:val="2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Search (</w:t>
            </w:r>
            <w:bookmarkStart w:id="71" w:name="OLE_LINK39"/>
            <w:bookmarkStart w:id="72" w:name="OLE_LINK40"/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10 or 11 or 12 or 13</w:t>
            </w:r>
            <w:bookmarkEnd w:id="71"/>
            <w:bookmarkEnd w:id="72"/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)</w:t>
            </w:r>
          </w:p>
        </w:tc>
        <w:tc>
          <w:tcPr>
            <w:tcW w:w="1356" w:type="dxa"/>
          </w:tcPr>
          <w:p w:rsidR="00131451" w:rsidRPr="00DA28FA" w:rsidRDefault="008C6492" w:rsidP="00131451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outlineLvl w:val="2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20</w:t>
            </w:r>
            <w:r w:rsidR="00131451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,</w:t>
            </w: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162</w:t>
            </w:r>
          </w:p>
        </w:tc>
      </w:tr>
      <w:tr w:rsidR="00131451" w:rsidRPr="00DA28FA" w:rsidTr="002A76A8">
        <w:tc>
          <w:tcPr>
            <w:tcW w:w="570" w:type="dxa"/>
          </w:tcPr>
          <w:p w:rsidR="00131451" w:rsidRPr="00DA28FA" w:rsidRDefault="00131451" w:rsidP="00131451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/>
                <w:bCs/>
              </w:rPr>
              <w:t>15</w:t>
            </w:r>
          </w:p>
        </w:tc>
        <w:tc>
          <w:tcPr>
            <w:tcW w:w="6438" w:type="dxa"/>
          </w:tcPr>
          <w:p w:rsidR="00131451" w:rsidRPr="00DA28FA" w:rsidRDefault="00131451" w:rsidP="00131451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outlineLvl w:val="2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Search (</w:t>
            </w:r>
            <w:bookmarkStart w:id="73" w:name="OLE_LINK41"/>
            <w:bookmarkStart w:id="74" w:name="OLE_LINK42"/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4 and 9 and 14</w:t>
            </w:r>
            <w:bookmarkEnd w:id="73"/>
            <w:bookmarkEnd w:id="74"/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)</w:t>
            </w:r>
          </w:p>
        </w:tc>
        <w:tc>
          <w:tcPr>
            <w:tcW w:w="1356" w:type="dxa"/>
          </w:tcPr>
          <w:p w:rsidR="00131451" w:rsidRPr="00DA28FA" w:rsidRDefault="0043477A" w:rsidP="00131451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outlineLvl w:val="2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 w:rsidRPr="00DA28FA">
              <w:rPr>
                <w:rFonts w:ascii="Times New Roman" w:eastAsiaTheme="minorEastAsia" w:hAnsi="Times New Roman" w:cs="Times New Roman" w:hint="eastAsia"/>
                <w:b w:val="0"/>
                <w:kern w:val="2"/>
                <w:sz w:val="24"/>
                <w:szCs w:val="24"/>
              </w:rPr>
              <w:t>2</w:t>
            </w:r>
            <w:r w:rsidR="00AE6B75">
              <w:rPr>
                <w:rFonts w:ascii="Times New Roman" w:eastAsiaTheme="minorEastAsia" w:hAnsi="Times New Roman" w:cs="Times New Roman" w:hint="eastAsia"/>
                <w:b w:val="0"/>
                <w:kern w:val="2"/>
                <w:sz w:val="24"/>
                <w:szCs w:val="24"/>
              </w:rPr>
              <w:t>63</w:t>
            </w:r>
          </w:p>
        </w:tc>
      </w:tr>
    </w:tbl>
    <w:p w:rsidR="00647CA4" w:rsidRDefault="00647CA4" w:rsidP="00647CA4">
      <w:pPr>
        <w:rPr>
          <w:rFonts w:ascii="Times New Roman" w:hAnsi="Times New Roman"/>
          <w:b/>
        </w:rPr>
      </w:pPr>
    </w:p>
    <w:p w:rsidR="00331ACC" w:rsidRPr="00DA28FA" w:rsidRDefault="00331ACC" w:rsidP="00647CA4">
      <w:pPr>
        <w:rPr>
          <w:rFonts w:ascii="Times New Roman" w:hAnsi="Times New Roman"/>
          <w:b/>
        </w:rPr>
      </w:pPr>
    </w:p>
    <w:p w:rsidR="00647CA4" w:rsidRPr="00DA28FA" w:rsidRDefault="00647CA4" w:rsidP="00647CA4">
      <w:pPr>
        <w:rPr>
          <w:rFonts w:ascii="Times New Roman" w:hAnsi="Times New Roman"/>
          <w:bCs/>
        </w:rPr>
      </w:pPr>
      <w:r w:rsidRPr="00DA28FA">
        <w:rPr>
          <w:rFonts w:ascii="Times New Roman" w:hAnsi="Times New Roman" w:hint="eastAsia"/>
          <w:bCs/>
        </w:rPr>
        <w:t>Embase</w:t>
      </w:r>
      <w:r w:rsidR="005B47AE" w:rsidRPr="00DA28FA">
        <w:rPr>
          <w:rFonts w:ascii="Times New Roman" w:hAnsi="Times New Roman" w:hint="eastAsia"/>
          <w:bCs/>
        </w:rPr>
        <w:t xml:space="preserve"> </w:t>
      </w:r>
      <w:r w:rsidR="005B47AE" w:rsidRPr="00DA28FA">
        <w:rPr>
          <w:rFonts w:ascii="Times New Roman" w:hAnsi="Times New Roman" w:cs="Times New Roman"/>
        </w:rPr>
        <w:t>(</w:t>
      </w:r>
      <w:r w:rsidR="005B47AE" w:rsidRPr="00DA28FA">
        <w:rPr>
          <w:rFonts w:ascii="Times New Roman" w:hAnsi="Times New Roman" w:cs="Times New Roman" w:hint="eastAsia"/>
        </w:rPr>
        <w:t xml:space="preserve">Up to Sep </w:t>
      </w:r>
      <w:r w:rsidR="005B47AE" w:rsidRPr="00DA28FA">
        <w:rPr>
          <w:rFonts w:ascii="Times New Roman" w:hAnsi="Times New Roman" w:cs="Times New Roman"/>
        </w:rPr>
        <w:t>04</w:t>
      </w:r>
      <w:r w:rsidR="005B47AE" w:rsidRPr="00DA28FA">
        <w:rPr>
          <w:rFonts w:ascii="Times New Roman" w:hAnsi="Times New Roman" w:cs="Times New Roman" w:hint="eastAsia"/>
        </w:rPr>
        <w:t>, 2022</w:t>
      </w:r>
      <w:r w:rsidR="005B47AE" w:rsidRPr="00DA28FA">
        <w:rPr>
          <w:rFonts w:ascii="Times New Roman" w:hAnsi="Times New Roman" w:cs="Times New Roman"/>
        </w:rPr>
        <w:t>)</w:t>
      </w:r>
    </w:p>
    <w:tbl>
      <w:tblPr>
        <w:tblStyle w:val="a5"/>
        <w:tblW w:w="0" w:type="auto"/>
        <w:tblInd w:w="108" w:type="dxa"/>
        <w:tblLook w:val="04A0"/>
      </w:tblPr>
      <w:tblGrid>
        <w:gridCol w:w="567"/>
        <w:gridCol w:w="6804"/>
        <w:gridCol w:w="1370"/>
      </w:tblGrid>
      <w:tr w:rsidR="00647CA4" w:rsidRPr="00DA28FA" w:rsidTr="00A762A6">
        <w:tc>
          <w:tcPr>
            <w:tcW w:w="567" w:type="dxa"/>
          </w:tcPr>
          <w:p w:rsidR="00647CA4" w:rsidRPr="00DA28FA" w:rsidRDefault="00647CA4" w:rsidP="008E5C66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 w:hint="eastAsia"/>
                <w:bCs/>
              </w:rPr>
              <w:t>#</w:t>
            </w:r>
          </w:p>
        </w:tc>
        <w:tc>
          <w:tcPr>
            <w:tcW w:w="6804" w:type="dxa"/>
          </w:tcPr>
          <w:p w:rsidR="00647CA4" w:rsidRPr="00DA28FA" w:rsidRDefault="00647CA4" w:rsidP="008E5C66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 w:hint="eastAsia"/>
                <w:bCs/>
              </w:rPr>
              <w:t>Searches</w:t>
            </w:r>
          </w:p>
        </w:tc>
        <w:tc>
          <w:tcPr>
            <w:tcW w:w="1370" w:type="dxa"/>
          </w:tcPr>
          <w:p w:rsidR="00647CA4" w:rsidRPr="00DA28FA" w:rsidRDefault="00647CA4" w:rsidP="008E5C66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 w:hint="eastAsia"/>
                <w:bCs/>
              </w:rPr>
              <w:t>Results</w:t>
            </w:r>
          </w:p>
        </w:tc>
      </w:tr>
      <w:tr w:rsidR="00647CA4" w:rsidRPr="00DA28FA" w:rsidTr="00A762A6">
        <w:tc>
          <w:tcPr>
            <w:tcW w:w="567" w:type="dxa"/>
          </w:tcPr>
          <w:p w:rsidR="00647CA4" w:rsidRPr="00DA28FA" w:rsidRDefault="00647CA4" w:rsidP="008E5C66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 w:hint="eastAsia"/>
                <w:bCs/>
              </w:rPr>
              <w:t>1</w:t>
            </w:r>
          </w:p>
        </w:tc>
        <w:tc>
          <w:tcPr>
            <w:tcW w:w="6804" w:type="dxa"/>
          </w:tcPr>
          <w:p w:rsidR="00647CA4" w:rsidRPr="00DA28FA" w:rsidRDefault="00647CA4" w:rsidP="007A5E66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outlineLvl w:val="2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bookmarkStart w:id="75" w:name="OLE_LINK69"/>
            <w:bookmarkStart w:id="76" w:name="OLE_LINK70"/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' dialysis '/exp</w:t>
            </w:r>
            <w:bookmarkEnd w:id="75"/>
            <w:bookmarkEnd w:id="76"/>
          </w:p>
        </w:tc>
        <w:tc>
          <w:tcPr>
            <w:tcW w:w="1370" w:type="dxa"/>
          </w:tcPr>
          <w:p w:rsidR="00647CA4" w:rsidRPr="00DA28FA" w:rsidRDefault="00E70DE4" w:rsidP="007A5E66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outlineLvl w:val="2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319</w:t>
            </w:r>
            <w:r w:rsidR="00476ECE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,</w:t>
            </w: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254</w:t>
            </w:r>
          </w:p>
        </w:tc>
      </w:tr>
      <w:tr w:rsidR="00647CA4" w:rsidRPr="00DA28FA" w:rsidTr="00A762A6">
        <w:tc>
          <w:tcPr>
            <w:tcW w:w="567" w:type="dxa"/>
          </w:tcPr>
          <w:p w:rsidR="00647CA4" w:rsidRPr="00DA28FA" w:rsidRDefault="00B94131" w:rsidP="008E5C66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 w:hint="eastAsia"/>
                <w:bCs/>
              </w:rPr>
              <w:lastRenderedPageBreak/>
              <w:t>2</w:t>
            </w:r>
          </w:p>
        </w:tc>
        <w:tc>
          <w:tcPr>
            <w:tcW w:w="6804" w:type="dxa"/>
          </w:tcPr>
          <w:p w:rsidR="00647CA4" w:rsidRPr="00DA28FA" w:rsidRDefault="00B43A0B" w:rsidP="00CA025E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outlineLvl w:val="2"/>
              <w:rPr>
                <w:b w:val="0"/>
                <w:kern w:val="2"/>
                <w:sz w:val="24"/>
                <w:szCs w:val="24"/>
              </w:rPr>
            </w:pPr>
            <w:bookmarkStart w:id="77" w:name="OLE_LINK71"/>
            <w:bookmarkStart w:id="78" w:name="OLE_LINK72"/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'dialyses, renal':ab,ti OR 'renal dialyses':ab,ti OR hemodialyses:ab,ti OR hemodialysis:ab,ti OR 'dialysis, extracorporeal':ab,ti OR 'dialyses, extracorporeal':ab,ti</w:t>
            </w:r>
            <w:bookmarkEnd w:id="77"/>
            <w:bookmarkEnd w:id="78"/>
            <w:r w:rsidR="004D1507" w:rsidRPr="00DA28FA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</w:rPr>
              <w:t xml:space="preserve">  </w:t>
            </w:r>
          </w:p>
        </w:tc>
        <w:tc>
          <w:tcPr>
            <w:tcW w:w="1370" w:type="dxa"/>
          </w:tcPr>
          <w:p w:rsidR="00647CA4" w:rsidRPr="00DA28FA" w:rsidRDefault="003E5499" w:rsidP="007A5E66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outlineLvl w:val="2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103</w:t>
            </w:r>
            <w:r w:rsidR="00476ECE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,</w:t>
            </w: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185</w:t>
            </w:r>
          </w:p>
        </w:tc>
      </w:tr>
      <w:tr w:rsidR="00647CA4" w:rsidRPr="00DA28FA" w:rsidTr="00A762A6">
        <w:tc>
          <w:tcPr>
            <w:tcW w:w="567" w:type="dxa"/>
          </w:tcPr>
          <w:p w:rsidR="00647CA4" w:rsidRPr="00DA28FA" w:rsidRDefault="00A762A6" w:rsidP="008E5C66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 w:hint="eastAsia"/>
                <w:bCs/>
              </w:rPr>
              <w:t>3</w:t>
            </w:r>
          </w:p>
        </w:tc>
        <w:tc>
          <w:tcPr>
            <w:tcW w:w="6804" w:type="dxa"/>
          </w:tcPr>
          <w:p w:rsidR="00647CA4" w:rsidRPr="00DA28FA" w:rsidRDefault="00A762A6" w:rsidP="00684968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outlineLvl w:val="2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bookmarkStart w:id="79" w:name="OLE_LINK73"/>
            <w:bookmarkStart w:id="80" w:name="OLE_LINK74"/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1 or 2</w:t>
            </w:r>
            <w:bookmarkEnd w:id="79"/>
            <w:bookmarkEnd w:id="80"/>
          </w:p>
        </w:tc>
        <w:tc>
          <w:tcPr>
            <w:tcW w:w="1370" w:type="dxa"/>
          </w:tcPr>
          <w:p w:rsidR="00647CA4" w:rsidRPr="00DA28FA" w:rsidRDefault="003E5499" w:rsidP="00684968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outlineLvl w:val="2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336</w:t>
            </w:r>
            <w:r w:rsidR="00476ECE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,</w:t>
            </w: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424</w:t>
            </w:r>
          </w:p>
        </w:tc>
      </w:tr>
      <w:tr w:rsidR="00647CA4" w:rsidRPr="00DA28FA" w:rsidTr="00A762A6">
        <w:tc>
          <w:tcPr>
            <w:tcW w:w="567" w:type="dxa"/>
          </w:tcPr>
          <w:p w:rsidR="00647CA4" w:rsidRPr="00DA28FA" w:rsidRDefault="00B94131" w:rsidP="008E5C66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 w:hint="eastAsia"/>
                <w:bCs/>
              </w:rPr>
              <w:t>4</w:t>
            </w:r>
          </w:p>
        </w:tc>
        <w:tc>
          <w:tcPr>
            <w:tcW w:w="6804" w:type="dxa"/>
          </w:tcPr>
          <w:p w:rsidR="00647CA4" w:rsidRPr="00DA28FA" w:rsidRDefault="00647CA4" w:rsidP="00684968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outlineLvl w:val="2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bookmarkStart w:id="81" w:name="OLE_LINK78"/>
            <w:bookmarkStart w:id="82" w:name="OLE_LINK79"/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'</w:t>
            </w:r>
            <w:r w:rsidR="00A762A6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Adrenergic </w:t>
            </w:r>
            <w:bookmarkStart w:id="83" w:name="OLE_LINK133"/>
            <w:bookmarkStart w:id="84" w:name="OLE_LINK134"/>
            <w:r w:rsidR="003E5499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Antagonists</w:t>
            </w:r>
            <w:bookmarkEnd w:id="83"/>
            <w:bookmarkEnd w:id="84"/>
            <w:r w:rsidR="00A762A6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</w:t>
            </w:r>
            <w:bookmarkStart w:id="85" w:name="OLE_LINK185"/>
            <w:bookmarkStart w:id="86" w:name="OLE_LINK186"/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'/exp</w:t>
            </w:r>
            <w:bookmarkEnd w:id="81"/>
            <w:bookmarkEnd w:id="82"/>
            <w:bookmarkEnd w:id="85"/>
            <w:bookmarkEnd w:id="86"/>
          </w:p>
        </w:tc>
        <w:tc>
          <w:tcPr>
            <w:tcW w:w="1370" w:type="dxa"/>
          </w:tcPr>
          <w:p w:rsidR="00647CA4" w:rsidRPr="00DA28FA" w:rsidRDefault="003E5499" w:rsidP="00684968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outlineLvl w:val="2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591</w:t>
            </w:r>
            <w:r w:rsidR="00476ECE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,</w:t>
            </w: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450</w:t>
            </w:r>
          </w:p>
        </w:tc>
      </w:tr>
      <w:tr w:rsidR="00647CA4" w:rsidRPr="00DA28FA" w:rsidTr="00A762A6">
        <w:tc>
          <w:tcPr>
            <w:tcW w:w="567" w:type="dxa"/>
          </w:tcPr>
          <w:p w:rsidR="00647CA4" w:rsidRPr="00DA28FA" w:rsidRDefault="00B94131" w:rsidP="008E5C66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 w:hint="eastAsia"/>
                <w:bCs/>
              </w:rPr>
              <w:t>5</w:t>
            </w:r>
          </w:p>
        </w:tc>
        <w:tc>
          <w:tcPr>
            <w:tcW w:w="6804" w:type="dxa"/>
          </w:tcPr>
          <w:p w:rsidR="00647CA4" w:rsidRPr="00DA28FA" w:rsidRDefault="00A762A6" w:rsidP="00684968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outlineLvl w:val="2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bookmarkStart w:id="87" w:name="OLE_LINK76"/>
            <w:bookmarkStart w:id="88" w:name="OLE_LINK77"/>
            <w:bookmarkStart w:id="89" w:name="OLE_LINK80"/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'</w:t>
            </w:r>
            <w:r w:rsidR="003E5499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Antagonists</w:t>
            </w: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,</w:t>
            </w:r>
            <w:r w:rsidR="00E044DE" w:rsidRPr="00DA28FA">
              <w:rPr>
                <w:rFonts w:ascii="Times New Roman" w:eastAsiaTheme="minorEastAsia" w:hAnsi="Times New Roman" w:cs="Times New Roman" w:hint="eastAsia"/>
                <w:b w:val="0"/>
                <w:kern w:val="2"/>
                <w:sz w:val="24"/>
                <w:szCs w:val="24"/>
              </w:rPr>
              <w:t xml:space="preserve"> </w:t>
            </w: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Adrenergic</w:t>
            </w:r>
            <w:r w:rsidR="00647CA4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*</w:t>
            </w: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'</w:t>
            </w:r>
            <w:r w:rsidR="00647CA4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:ab,ti OR </w:t>
            </w: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'</w:t>
            </w:r>
            <w:r w:rsidR="003E5499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Antagonists</w:t>
            </w: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, Adrenergic Receptor'</w:t>
            </w:r>
            <w:r w:rsidR="00647CA4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:ab,ti OR </w:t>
            </w: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'Adrenomimetics'</w:t>
            </w:r>
            <w:r w:rsidR="00647CA4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OR '</w:t>
            </w: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Receptor </w:t>
            </w:r>
            <w:r w:rsidR="003E5499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Antagonists</w:t>
            </w: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, Adrenergic </w:t>
            </w:r>
            <w:r w:rsidR="00647CA4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':ab,ti</w:t>
            </w:r>
            <w:bookmarkEnd w:id="87"/>
            <w:bookmarkEnd w:id="88"/>
            <w:bookmarkEnd w:id="89"/>
          </w:p>
        </w:tc>
        <w:tc>
          <w:tcPr>
            <w:tcW w:w="1370" w:type="dxa"/>
          </w:tcPr>
          <w:p w:rsidR="00647CA4" w:rsidRPr="00DA28FA" w:rsidRDefault="003E5499" w:rsidP="00684968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outlineLvl w:val="2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 w:rsidRPr="00DA28FA">
              <w:rPr>
                <w:rFonts w:ascii="Times New Roman" w:eastAsiaTheme="minorEastAsia" w:hAnsi="Times New Roman" w:cs="Times New Roman" w:hint="eastAsia"/>
                <w:b w:val="0"/>
                <w:kern w:val="2"/>
                <w:sz w:val="24"/>
                <w:szCs w:val="24"/>
              </w:rPr>
              <w:t>1</w:t>
            </w: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26</w:t>
            </w:r>
          </w:p>
        </w:tc>
      </w:tr>
      <w:tr w:rsidR="00647CA4" w:rsidRPr="00DA28FA" w:rsidTr="00A762A6">
        <w:tc>
          <w:tcPr>
            <w:tcW w:w="567" w:type="dxa"/>
          </w:tcPr>
          <w:p w:rsidR="00647CA4" w:rsidRPr="00DA28FA" w:rsidRDefault="00B94131" w:rsidP="008E5C66">
            <w:pPr>
              <w:rPr>
                <w:rFonts w:ascii="Times New Roman" w:hAnsi="Times New Roman"/>
                <w:bCs/>
              </w:rPr>
            </w:pPr>
            <w:bookmarkStart w:id="90" w:name="_Hlk113198965"/>
            <w:r w:rsidRPr="00DA28FA">
              <w:rPr>
                <w:rFonts w:ascii="Times New Roman" w:hAnsi="Times New Roman" w:hint="eastAsia"/>
                <w:bCs/>
              </w:rPr>
              <w:t>6</w:t>
            </w:r>
          </w:p>
        </w:tc>
        <w:tc>
          <w:tcPr>
            <w:tcW w:w="6804" w:type="dxa"/>
          </w:tcPr>
          <w:p w:rsidR="00647CA4" w:rsidRPr="00DA28FA" w:rsidRDefault="00647CA4" w:rsidP="00684968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outlineLvl w:val="2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'</w:t>
            </w:r>
            <w:r w:rsidR="00930C96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non-cardioselect*</w:t>
            </w: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'</w:t>
            </w:r>
            <w:r w:rsidR="00930C96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:ab,ti OR ' no* cardio-select*':ab,ti</w:t>
            </w:r>
          </w:p>
        </w:tc>
        <w:tc>
          <w:tcPr>
            <w:tcW w:w="1370" w:type="dxa"/>
          </w:tcPr>
          <w:p w:rsidR="00647CA4" w:rsidRPr="00DA28FA" w:rsidRDefault="00930C96" w:rsidP="00684968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outlineLvl w:val="2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1</w:t>
            </w:r>
            <w:r w:rsidR="00C74ED2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6</w:t>
            </w:r>
            <w:r w:rsidR="003E5499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6</w:t>
            </w:r>
          </w:p>
        </w:tc>
      </w:tr>
      <w:bookmarkEnd w:id="90"/>
      <w:tr w:rsidR="00647CA4" w:rsidRPr="00DA28FA" w:rsidTr="00A762A6">
        <w:tc>
          <w:tcPr>
            <w:tcW w:w="567" w:type="dxa"/>
          </w:tcPr>
          <w:p w:rsidR="00647CA4" w:rsidRPr="00DA28FA" w:rsidRDefault="00B94131" w:rsidP="008E5C66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 w:hint="eastAsia"/>
                <w:bCs/>
              </w:rPr>
              <w:t>7</w:t>
            </w:r>
          </w:p>
        </w:tc>
        <w:tc>
          <w:tcPr>
            <w:tcW w:w="6804" w:type="dxa"/>
          </w:tcPr>
          <w:p w:rsidR="005E250E" w:rsidRPr="00DA28FA" w:rsidRDefault="00647CA4" w:rsidP="00000668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outlineLvl w:val="2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bookmarkStart w:id="91" w:name="OLE_LINK83"/>
            <w:bookmarkStart w:id="92" w:name="OLE_LINK84"/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'</w:t>
            </w:r>
            <w:r w:rsidR="00930C96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</w:t>
            </w:r>
            <w:r w:rsidR="00000668" w:rsidRPr="00DA28FA">
              <w:rPr>
                <w:rFonts w:ascii="Times New Roman" w:eastAsiaTheme="minorEastAsia" w:hAnsi="Times New Roman" w:cs="Times New Roman" w:hint="eastAsia"/>
                <w:b w:val="0"/>
                <w:kern w:val="2"/>
                <w:sz w:val="24"/>
                <w:szCs w:val="24"/>
              </w:rPr>
              <w:t>B</w:t>
            </w:r>
            <w:r w:rsidR="00930C96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ucindolol </w:t>
            </w: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':ab,ti</w:t>
            </w:r>
            <w:r w:rsidR="00F50736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OR ' Carvedilol ':ab,ti OR</w:t>
            </w:r>
            <w:r w:rsidR="00930C96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' </w:t>
            </w:r>
            <w:r w:rsidR="00000668" w:rsidRPr="00DA28FA">
              <w:rPr>
                <w:rFonts w:ascii="Times New Roman" w:eastAsiaTheme="minorEastAsia" w:hAnsi="Times New Roman" w:cs="Times New Roman" w:hint="eastAsia"/>
                <w:b w:val="0"/>
                <w:kern w:val="2"/>
                <w:sz w:val="24"/>
                <w:szCs w:val="24"/>
              </w:rPr>
              <w:t>A</w:t>
            </w:r>
            <w:r w:rsidR="00930C96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rotinolol ':ab,ti OR ' </w:t>
            </w:r>
            <w:r w:rsidR="00000668" w:rsidRPr="00DA28FA">
              <w:rPr>
                <w:rFonts w:ascii="Times New Roman" w:eastAsiaTheme="minorEastAsia" w:hAnsi="Times New Roman" w:cs="Times New Roman" w:hint="eastAsia"/>
                <w:b w:val="0"/>
                <w:kern w:val="2"/>
                <w:sz w:val="24"/>
                <w:szCs w:val="24"/>
              </w:rPr>
              <w:t>L</w:t>
            </w:r>
            <w:r w:rsidR="00930C96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abetalol ':ab,ti</w:t>
            </w:r>
            <w:r w:rsidR="00E1129B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OR</w:t>
            </w:r>
            <w:r w:rsidR="00166699" w:rsidRPr="00DA28FA">
              <w:rPr>
                <w:rFonts w:ascii="Times New Roman" w:eastAsiaTheme="minorEastAsia" w:hAnsi="Times New Roman" w:cs="Times New Roman" w:hint="eastAsia"/>
                <w:b w:val="0"/>
                <w:kern w:val="2"/>
                <w:sz w:val="24"/>
                <w:szCs w:val="24"/>
              </w:rPr>
              <w:t xml:space="preserve"> </w:t>
            </w:r>
            <w:r w:rsidR="00F50736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' Gencaro ':ab,ti OR</w:t>
            </w:r>
            <w:r w:rsidR="00E1129B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' Almarl ':ab,ti </w:t>
            </w:r>
            <w:r w:rsidR="00AD7A6B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OR ' Carteolol ':ab,ti OR ' Nadolol ':ab,ti OR ' Penbutolol ':ab,ti OR ' </w:t>
            </w:r>
            <w:r w:rsidR="005A1029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Pindolol</w:t>
            </w:r>
            <w:r w:rsidR="00AD7A6B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':ab,ti OR ' </w:t>
            </w:r>
            <w:r w:rsidR="005A1029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Propranolol</w:t>
            </w:r>
            <w:r w:rsidR="00AD7A6B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':ab,ti OR ' </w:t>
            </w:r>
            <w:r w:rsidR="005A1029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Sotalol</w:t>
            </w:r>
            <w:r w:rsidR="00AD7A6B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':ab,ti OR ' </w:t>
            </w:r>
            <w:r w:rsidR="005A1029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Timolol</w:t>
            </w:r>
            <w:r w:rsidR="00AD7A6B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':ab,ti </w:t>
            </w:r>
            <w:bookmarkEnd w:id="91"/>
            <w:bookmarkEnd w:id="92"/>
          </w:p>
        </w:tc>
        <w:tc>
          <w:tcPr>
            <w:tcW w:w="1370" w:type="dxa"/>
          </w:tcPr>
          <w:p w:rsidR="00647CA4" w:rsidRPr="00DA28FA" w:rsidRDefault="00257186" w:rsidP="00684968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outlineLvl w:val="2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6</w:t>
            </w:r>
            <w:r w:rsidR="003E5499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3</w:t>
            </w:r>
            <w:r w:rsidR="00C74ED2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,</w:t>
            </w:r>
            <w:r w:rsidR="003E5499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268</w:t>
            </w:r>
          </w:p>
        </w:tc>
      </w:tr>
      <w:tr w:rsidR="00647CA4" w:rsidRPr="00DA28FA" w:rsidTr="00A762A6">
        <w:tc>
          <w:tcPr>
            <w:tcW w:w="567" w:type="dxa"/>
          </w:tcPr>
          <w:p w:rsidR="00647CA4" w:rsidRPr="00DA28FA" w:rsidRDefault="00B94131" w:rsidP="008E5C66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 w:hint="eastAsia"/>
                <w:bCs/>
              </w:rPr>
              <w:t>8</w:t>
            </w:r>
          </w:p>
        </w:tc>
        <w:tc>
          <w:tcPr>
            <w:tcW w:w="6804" w:type="dxa"/>
          </w:tcPr>
          <w:p w:rsidR="00647CA4" w:rsidRPr="00DA28FA" w:rsidRDefault="00B94131" w:rsidP="00684968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outlineLvl w:val="2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bookmarkStart w:id="93" w:name="OLE_LINK85"/>
            <w:bookmarkStart w:id="94" w:name="OLE_LINK86"/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4 or 5 or 6 or 7</w:t>
            </w:r>
            <w:bookmarkEnd w:id="93"/>
            <w:bookmarkEnd w:id="94"/>
          </w:p>
        </w:tc>
        <w:tc>
          <w:tcPr>
            <w:tcW w:w="1370" w:type="dxa"/>
          </w:tcPr>
          <w:p w:rsidR="00647CA4" w:rsidRPr="00DA28FA" w:rsidRDefault="00115B3F" w:rsidP="00684968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outlineLvl w:val="2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595</w:t>
            </w:r>
            <w:r w:rsidR="0037104D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,</w:t>
            </w: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7</w:t>
            </w:r>
            <w:r w:rsidR="00257186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08</w:t>
            </w:r>
          </w:p>
        </w:tc>
      </w:tr>
      <w:tr w:rsidR="00DE7AC4" w:rsidRPr="00DA28FA" w:rsidTr="00A762A6">
        <w:tc>
          <w:tcPr>
            <w:tcW w:w="567" w:type="dxa"/>
          </w:tcPr>
          <w:p w:rsidR="00DE7AC4" w:rsidRPr="00DA28FA" w:rsidRDefault="00FD76F1" w:rsidP="008E5C66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 w:hint="eastAsia"/>
                <w:bCs/>
              </w:rPr>
              <w:t>9</w:t>
            </w:r>
          </w:p>
        </w:tc>
        <w:tc>
          <w:tcPr>
            <w:tcW w:w="6804" w:type="dxa"/>
          </w:tcPr>
          <w:p w:rsidR="00DE7AC4" w:rsidRPr="00DA28FA" w:rsidRDefault="00EC5BC3" w:rsidP="00684968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outlineLvl w:val="2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bookmarkStart w:id="95" w:name="OLE_LINK87"/>
            <w:bookmarkStart w:id="96" w:name="OLE_LINK88"/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'</w:t>
            </w:r>
            <w:r w:rsidR="00DE7AC4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cardioselect*':ab,ti OR </w:t>
            </w: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'</w:t>
            </w:r>
            <w:r w:rsidR="00DE7AC4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cardio-select* ':ab,ti OR </w:t>
            </w: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'</w:t>
            </w:r>
            <w:r w:rsidR="00DE7AC4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cardio* select*':ab,ti</w:t>
            </w:r>
            <w:bookmarkEnd w:id="95"/>
            <w:bookmarkEnd w:id="96"/>
          </w:p>
        </w:tc>
        <w:tc>
          <w:tcPr>
            <w:tcW w:w="1370" w:type="dxa"/>
          </w:tcPr>
          <w:p w:rsidR="00DE7AC4" w:rsidRPr="00DA28FA" w:rsidRDefault="0037104D" w:rsidP="00684968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outlineLvl w:val="2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2,3</w:t>
            </w:r>
            <w:r w:rsidR="00115B3F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6</w:t>
            </w:r>
            <w:r w:rsidR="00C74ED2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6</w:t>
            </w:r>
          </w:p>
        </w:tc>
      </w:tr>
      <w:tr w:rsidR="00DE7AC4" w:rsidRPr="00DA28FA" w:rsidTr="00A762A6">
        <w:tc>
          <w:tcPr>
            <w:tcW w:w="567" w:type="dxa"/>
          </w:tcPr>
          <w:p w:rsidR="00DE7AC4" w:rsidRPr="00DA28FA" w:rsidRDefault="00FD76F1" w:rsidP="008E5C66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 w:hint="eastAsia"/>
                <w:bCs/>
              </w:rPr>
              <w:t>10</w:t>
            </w:r>
          </w:p>
        </w:tc>
        <w:tc>
          <w:tcPr>
            <w:tcW w:w="6804" w:type="dxa"/>
          </w:tcPr>
          <w:p w:rsidR="00DE7AC4" w:rsidRPr="00DA28FA" w:rsidRDefault="00EC5BC3" w:rsidP="00000668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outlineLvl w:val="2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bookmarkStart w:id="97" w:name="OLE_LINK89"/>
            <w:bookmarkStart w:id="98" w:name="OLE_LINK90"/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'</w:t>
            </w:r>
            <w:r w:rsidR="00000668" w:rsidRPr="00DA28FA">
              <w:rPr>
                <w:rFonts w:ascii="Times New Roman" w:eastAsiaTheme="minorEastAsia" w:hAnsi="Times New Roman" w:cs="Times New Roman" w:hint="eastAsia"/>
                <w:b w:val="0"/>
                <w:kern w:val="2"/>
                <w:sz w:val="24"/>
                <w:szCs w:val="24"/>
              </w:rPr>
              <w:t>M</w:t>
            </w:r>
            <w:r w:rsidR="00DE7AC4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etoprolol':ab,ti OR </w:t>
            </w: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'</w:t>
            </w:r>
            <w:r w:rsidR="00000668" w:rsidRPr="00DA28FA">
              <w:rPr>
                <w:rFonts w:ascii="Times New Roman" w:eastAsiaTheme="minorEastAsia" w:hAnsi="Times New Roman" w:cs="Times New Roman" w:hint="eastAsia"/>
                <w:b w:val="0"/>
                <w:kern w:val="2"/>
                <w:sz w:val="24"/>
                <w:szCs w:val="24"/>
              </w:rPr>
              <w:t>B</w:t>
            </w:r>
            <w:r w:rsidR="00DE7AC4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etaxolol':ab,ti OR </w:t>
            </w: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'</w:t>
            </w:r>
            <w:r w:rsidR="00000668" w:rsidRPr="00DA28FA">
              <w:rPr>
                <w:rFonts w:ascii="Times New Roman" w:eastAsiaTheme="minorEastAsia" w:hAnsi="Times New Roman" w:cs="Times New Roman" w:hint="eastAsia"/>
                <w:b w:val="0"/>
                <w:kern w:val="2"/>
                <w:sz w:val="24"/>
                <w:szCs w:val="24"/>
              </w:rPr>
              <w:t>A</w:t>
            </w:r>
            <w:r w:rsidR="00DE7AC4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tenolol':ab,ti OR </w:t>
            </w: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'</w:t>
            </w:r>
            <w:r w:rsidR="00000668" w:rsidRPr="00DA28FA">
              <w:rPr>
                <w:rFonts w:ascii="Times New Roman" w:eastAsiaTheme="minorEastAsia" w:hAnsi="Times New Roman" w:cs="Times New Roman" w:hint="eastAsia"/>
                <w:b w:val="0"/>
                <w:kern w:val="2"/>
                <w:sz w:val="24"/>
                <w:szCs w:val="24"/>
              </w:rPr>
              <w:t>E</w:t>
            </w:r>
            <w:r w:rsidR="00DE7AC4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smolol':ab,ti</w:t>
            </w:r>
            <w:r w:rsidR="00851CE9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OR ' </w:t>
            </w:r>
            <w:r w:rsidR="005E250E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Celiprolol</w:t>
            </w:r>
            <w:r w:rsidR="00851CE9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':ab,ti OR ' </w:t>
            </w:r>
            <w:r w:rsidR="005E250E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Acebutolol</w:t>
            </w:r>
            <w:r w:rsidR="00851CE9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':ab,ti OR ' </w:t>
            </w:r>
            <w:r w:rsidR="005E250E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Bisoprolol</w:t>
            </w:r>
            <w:r w:rsidR="00851CE9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':ab,ti OR ' </w:t>
            </w:r>
            <w:r w:rsidR="005E250E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Nebivolol</w:t>
            </w:r>
            <w:r w:rsidR="00851CE9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':ab,ti </w:t>
            </w:r>
            <w:bookmarkEnd w:id="97"/>
            <w:bookmarkEnd w:id="98"/>
          </w:p>
        </w:tc>
        <w:tc>
          <w:tcPr>
            <w:tcW w:w="1370" w:type="dxa"/>
          </w:tcPr>
          <w:p w:rsidR="00DE7AC4" w:rsidRPr="00DA28FA" w:rsidRDefault="000668E9" w:rsidP="00A75B27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outlineLvl w:val="2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 w:rsidRPr="00DA28FA">
              <w:rPr>
                <w:rFonts w:ascii="Times New Roman" w:eastAsiaTheme="minorEastAsia" w:hAnsi="Times New Roman" w:cs="Times New Roman" w:hint="eastAsia"/>
                <w:b w:val="0"/>
                <w:kern w:val="2"/>
                <w:sz w:val="24"/>
                <w:szCs w:val="24"/>
              </w:rPr>
              <w:t>2</w:t>
            </w:r>
            <w:r w:rsidR="00115B3F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8</w:t>
            </w: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,</w:t>
            </w:r>
            <w:r w:rsidR="00115B3F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282</w:t>
            </w:r>
          </w:p>
        </w:tc>
      </w:tr>
      <w:tr w:rsidR="006501A3" w:rsidRPr="00DA28FA" w:rsidTr="00A762A6">
        <w:tc>
          <w:tcPr>
            <w:tcW w:w="567" w:type="dxa"/>
          </w:tcPr>
          <w:p w:rsidR="006501A3" w:rsidRPr="00DA28FA" w:rsidRDefault="006501A3" w:rsidP="008E5C66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 w:hint="eastAsia"/>
                <w:bCs/>
              </w:rPr>
              <w:t>1</w:t>
            </w:r>
            <w:r w:rsidRPr="00DA28FA">
              <w:rPr>
                <w:rFonts w:ascii="Times New Roman" w:hAnsi="Times New Roman"/>
                <w:bCs/>
              </w:rPr>
              <w:t>1</w:t>
            </w:r>
          </w:p>
        </w:tc>
        <w:tc>
          <w:tcPr>
            <w:tcW w:w="6804" w:type="dxa"/>
          </w:tcPr>
          <w:p w:rsidR="006501A3" w:rsidRPr="00DA28FA" w:rsidRDefault="006501A3" w:rsidP="00A75B27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outlineLvl w:val="2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bookmarkStart w:id="99" w:name="OLE_LINK91"/>
            <w:bookmarkStart w:id="100" w:name="OLE_LINK92"/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9 or 10</w:t>
            </w:r>
            <w:bookmarkEnd w:id="99"/>
            <w:bookmarkEnd w:id="100"/>
          </w:p>
        </w:tc>
        <w:tc>
          <w:tcPr>
            <w:tcW w:w="1370" w:type="dxa"/>
          </w:tcPr>
          <w:p w:rsidR="006501A3" w:rsidRPr="00DA28FA" w:rsidRDefault="000668E9" w:rsidP="00A75B27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outlineLvl w:val="2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 w:rsidRPr="00DA28FA">
              <w:rPr>
                <w:rFonts w:ascii="Times New Roman" w:eastAsiaTheme="minorEastAsia" w:hAnsi="Times New Roman" w:cs="Times New Roman" w:hint="eastAsia"/>
                <w:b w:val="0"/>
                <w:kern w:val="2"/>
                <w:sz w:val="24"/>
                <w:szCs w:val="24"/>
              </w:rPr>
              <w:t>2</w:t>
            </w:r>
            <w:r w:rsidR="00115B3F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9</w:t>
            </w: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,</w:t>
            </w:r>
            <w:r w:rsidR="00115B3F"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494</w:t>
            </w:r>
          </w:p>
        </w:tc>
      </w:tr>
      <w:tr w:rsidR="007B7CB2" w:rsidRPr="00DA28FA" w:rsidTr="00A762A6">
        <w:tc>
          <w:tcPr>
            <w:tcW w:w="567" w:type="dxa"/>
          </w:tcPr>
          <w:p w:rsidR="007B7CB2" w:rsidRPr="00DA28FA" w:rsidRDefault="000E069B" w:rsidP="008E5C66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 w:hint="eastAsia"/>
                <w:bCs/>
              </w:rPr>
              <w:t>1</w:t>
            </w:r>
            <w:r w:rsidRPr="00DA28FA">
              <w:rPr>
                <w:rFonts w:ascii="Times New Roman" w:hAnsi="Times New Roman"/>
                <w:bCs/>
              </w:rPr>
              <w:t>2</w:t>
            </w:r>
          </w:p>
        </w:tc>
        <w:tc>
          <w:tcPr>
            <w:tcW w:w="6804" w:type="dxa"/>
          </w:tcPr>
          <w:p w:rsidR="007B7CB2" w:rsidRPr="00DA28FA" w:rsidRDefault="000E069B" w:rsidP="00684968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outlineLvl w:val="2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bookmarkStart w:id="101" w:name="OLE_LINK93"/>
            <w:bookmarkStart w:id="102" w:name="OLE_LINK94"/>
            <w:r w:rsidRPr="00DA28FA">
              <w:rPr>
                <w:rFonts w:ascii="Times New Roman" w:eastAsiaTheme="minorEastAsia" w:hAnsi="Times New Roman" w:cs="Times New Roman" w:hint="eastAsia"/>
                <w:b w:val="0"/>
                <w:kern w:val="2"/>
                <w:sz w:val="24"/>
                <w:szCs w:val="24"/>
              </w:rPr>
              <w:t>3</w:t>
            </w: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AND 8 AND 11</w:t>
            </w:r>
            <w:bookmarkEnd w:id="101"/>
            <w:bookmarkEnd w:id="102"/>
          </w:p>
        </w:tc>
        <w:tc>
          <w:tcPr>
            <w:tcW w:w="1370" w:type="dxa"/>
          </w:tcPr>
          <w:p w:rsidR="007B7CB2" w:rsidRPr="00DA28FA" w:rsidRDefault="00115B3F" w:rsidP="00684968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outlineLvl w:val="2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 w:rsidRPr="00DA28FA">
              <w:rPr>
                <w:rFonts w:ascii="Times New Roman" w:eastAsiaTheme="minorEastAsia" w:hAnsi="Times New Roman" w:cs="Times New Roman" w:hint="eastAsia"/>
                <w:b w:val="0"/>
                <w:kern w:val="2"/>
                <w:sz w:val="24"/>
                <w:szCs w:val="24"/>
              </w:rPr>
              <w:t>3</w:t>
            </w:r>
            <w:r w:rsidRPr="00DA28FA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85</w:t>
            </w:r>
          </w:p>
        </w:tc>
      </w:tr>
    </w:tbl>
    <w:p w:rsidR="00647CA4" w:rsidRPr="00DA28FA" w:rsidRDefault="00647CA4" w:rsidP="00647CA4">
      <w:pPr>
        <w:rPr>
          <w:rFonts w:ascii="Times New Roman" w:hAnsi="Times New Roman"/>
          <w:b/>
        </w:rPr>
      </w:pPr>
    </w:p>
    <w:p w:rsidR="00647CA4" w:rsidRPr="00DA28FA" w:rsidRDefault="00647CA4" w:rsidP="00647CA4">
      <w:pPr>
        <w:rPr>
          <w:rFonts w:ascii="Times New Roman" w:hAnsi="Times New Roman"/>
          <w:b/>
        </w:rPr>
      </w:pPr>
    </w:p>
    <w:p w:rsidR="00647CA4" w:rsidRPr="00DA28FA" w:rsidRDefault="00647CA4" w:rsidP="00647CA4">
      <w:pPr>
        <w:rPr>
          <w:rFonts w:ascii="Times New Roman" w:hAnsi="Times New Roman"/>
          <w:bCs/>
        </w:rPr>
      </w:pPr>
      <w:r w:rsidRPr="00DA28FA">
        <w:rPr>
          <w:rFonts w:ascii="Times New Roman" w:hAnsi="Times New Roman" w:hint="eastAsia"/>
          <w:bCs/>
        </w:rPr>
        <w:t>Cochrane Library</w:t>
      </w:r>
      <w:r w:rsidR="005B47AE" w:rsidRPr="00DA28FA">
        <w:rPr>
          <w:rFonts w:ascii="Times New Roman" w:hAnsi="Times New Roman" w:hint="eastAsia"/>
          <w:bCs/>
        </w:rPr>
        <w:t xml:space="preserve"> </w:t>
      </w:r>
      <w:r w:rsidR="005B47AE" w:rsidRPr="00DA28FA">
        <w:rPr>
          <w:rFonts w:ascii="Times New Roman" w:hAnsi="Times New Roman" w:cs="Times New Roman"/>
        </w:rPr>
        <w:t>(</w:t>
      </w:r>
      <w:r w:rsidR="005B47AE" w:rsidRPr="00DA28FA">
        <w:rPr>
          <w:rFonts w:ascii="Times New Roman" w:hAnsi="Times New Roman" w:cs="Times New Roman" w:hint="eastAsia"/>
        </w:rPr>
        <w:t xml:space="preserve">Up to Sep </w:t>
      </w:r>
      <w:r w:rsidR="005B47AE" w:rsidRPr="00DA28FA">
        <w:rPr>
          <w:rFonts w:ascii="Times New Roman" w:hAnsi="Times New Roman" w:cs="Times New Roman"/>
        </w:rPr>
        <w:t>04</w:t>
      </w:r>
      <w:r w:rsidR="005B47AE" w:rsidRPr="00DA28FA">
        <w:rPr>
          <w:rFonts w:ascii="Times New Roman" w:hAnsi="Times New Roman" w:cs="Times New Roman" w:hint="eastAsia"/>
        </w:rPr>
        <w:t>, 2022</w:t>
      </w:r>
      <w:r w:rsidR="005B47AE" w:rsidRPr="00DA28FA">
        <w:rPr>
          <w:rFonts w:ascii="Times New Roman" w:hAnsi="Times New Roman" w:cs="Times New Roman"/>
        </w:rPr>
        <w:t>)</w:t>
      </w:r>
    </w:p>
    <w:tbl>
      <w:tblPr>
        <w:tblStyle w:val="a5"/>
        <w:tblW w:w="0" w:type="auto"/>
        <w:tblInd w:w="108" w:type="dxa"/>
        <w:tblLook w:val="04A0"/>
      </w:tblPr>
      <w:tblGrid>
        <w:gridCol w:w="567"/>
        <w:gridCol w:w="6804"/>
        <w:gridCol w:w="1176"/>
      </w:tblGrid>
      <w:tr w:rsidR="00647CA4" w:rsidRPr="00DA28FA" w:rsidTr="005A1029">
        <w:tc>
          <w:tcPr>
            <w:tcW w:w="567" w:type="dxa"/>
          </w:tcPr>
          <w:p w:rsidR="00647CA4" w:rsidRPr="00DA28FA" w:rsidRDefault="00647CA4" w:rsidP="008E5C66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 w:hint="eastAsia"/>
                <w:bCs/>
              </w:rPr>
              <w:t>#</w:t>
            </w:r>
          </w:p>
        </w:tc>
        <w:tc>
          <w:tcPr>
            <w:tcW w:w="6804" w:type="dxa"/>
          </w:tcPr>
          <w:p w:rsidR="00647CA4" w:rsidRPr="00DA28FA" w:rsidRDefault="00647CA4" w:rsidP="008E5C66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 w:hint="eastAsia"/>
                <w:bCs/>
              </w:rPr>
              <w:t>Searches</w:t>
            </w:r>
          </w:p>
        </w:tc>
        <w:tc>
          <w:tcPr>
            <w:tcW w:w="1176" w:type="dxa"/>
          </w:tcPr>
          <w:p w:rsidR="00647CA4" w:rsidRPr="00DA28FA" w:rsidRDefault="00647CA4" w:rsidP="008E5C66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 w:hint="eastAsia"/>
                <w:bCs/>
              </w:rPr>
              <w:t>Results</w:t>
            </w:r>
          </w:p>
        </w:tc>
      </w:tr>
      <w:tr w:rsidR="00647CA4" w:rsidRPr="00DA28FA" w:rsidTr="005A1029">
        <w:tc>
          <w:tcPr>
            <w:tcW w:w="567" w:type="dxa"/>
          </w:tcPr>
          <w:p w:rsidR="00647CA4" w:rsidRPr="00DA28FA" w:rsidRDefault="00647CA4" w:rsidP="008E5C66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 w:hint="eastAsia"/>
                <w:bCs/>
              </w:rPr>
              <w:t>1</w:t>
            </w:r>
          </w:p>
        </w:tc>
        <w:tc>
          <w:tcPr>
            <w:tcW w:w="6804" w:type="dxa"/>
          </w:tcPr>
          <w:p w:rsidR="00647CA4" w:rsidRPr="00DA28FA" w:rsidRDefault="00647CA4" w:rsidP="00CA025E">
            <w:pPr>
              <w:rPr>
                <w:rFonts w:ascii="Times New Roman" w:hAnsi="Times New Roman"/>
                <w:bCs/>
              </w:rPr>
            </w:pPr>
            <w:bookmarkStart w:id="103" w:name="OLE_LINK127"/>
            <w:bookmarkStart w:id="104" w:name="OLE_LINK128"/>
            <w:r w:rsidRPr="00DA28FA">
              <w:rPr>
                <w:rFonts w:ascii="Times New Roman" w:hAnsi="Times New Roman"/>
                <w:bCs/>
              </w:rPr>
              <w:t>[mh "</w:t>
            </w:r>
            <w:bookmarkStart w:id="105" w:name="OLE_LINK129"/>
            <w:bookmarkStart w:id="106" w:name="OLE_LINK130"/>
            <w:r w:rsidR="005800A3" w:rsidRPr="00DA28FA">
              <w:rPr>
                <w:rFonts w:ascii="Times New Roman" w:hAnsi="Times New Roman"/>
                <w:bCs/>
              </w:rPr>
              <w:t xml:space="preserve"> dialysis</w:t>
            </w:r>
            <w:bookmarkEnd w:id="105"/>
            <w:bookmarkEnd w:id="106"/>
            <w:r w:rsidR="005800A3" w:rsidRPr="00DA28FA">
              <w:rPr>
                <w:rFonts w:ascii="Times New Roman" w:hAnsi="Times New Roman"/>
                <w:bCs/>
              </w:rPr>
              <w:t xml:space="preserve"> </w:t>
            </w:r>
            <w:r w:rsidRPr="00DA28FA">
              <w:rPr>
                <w:rFonts w:ascii="Times New Roman" w:hAnsi="Times New Roman"/>
                <w:bCs/>
              </w:rPr>
              <w:t>"]</w:t>
            </w:r>
            <w:bookmarkEnd w:id="103"/>
            <w:bookmarkEnd w:id="104"/>
            <w:r w:rsidR="00D665F3" w:rsidRPr="00DA28FA">
              <w:rPr>
                <w:rFonts w:ascii="Times New Roman" w:hAnsi="Times New Roman" w:hint="eastAsia"/>
                <w:bCs/>
              </w:rPr>
              <w:t xml:space="preserve">         </w:t>
            </w:r>
          </w:p>
        </w:tc>
        <w:tc>
          <w:tcPr>
            <w:tcW w:w="1176" w:type="dxa"/>
          </w:tcPr>
          <w:p w:rsidR="00647CA4" w:rsidRPr="00DA28FA" w:rsidRDefault="005800A3" w:rsidP="008E5C66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 w:hint="eastAsia"/>
                <w:bCs/>
              </w:rPr>
              <w:t>1</w:t>
            </w:r>
            <w:r w:rsidR="00E872A7" w:rsidRPr="00DA28FA">
              <w:rPr>
                <w:rFonts w:ascii="Times New Roman" w:hAnsi="Times New Roman"/>
                <w:bCs/>
              </w:rPr>
              <w:t>8</w:t>
            </w:r>
            <w:r w:rsidR="00901BBA" w:rsidRPr="00DA28FA">
              <w:rPr>
                <w:rFonts w:ascii="Times New Roman" w:hAnsi="Times New Roman"/>
                <w:bCs/>
              </w:rPr>
              <w:t>,</w:t>
            </w:r>
            <w:r w:rsidR="00E872A7" w:rsidRPr="00DA28FA">
              <w:rPr>
                <w:rFonts w:ascii="Times New Roman" w:hAnsi="Times New Roman"/>
                <w:bCs/>
              </w:rPr>
              <w:t>428</w:t>
            </w:r>
          </w:p>
        </w:tc>
      </w:tr>
      <w:tr w:rsidR="00647CA4" w:rsidRPr="00DA28FA" w:rsidTr="005A1029">
        <w:tc>
          <w:tcPr>
            <w:tcW w:w="567" w:type="dxa"/>
          </w:tcPr>
          <w:p w:rsidR="00647CA4" w:rsidRPr="00DA28FA" w:rsidRDefault="00647CA4" w:rsidP="008E5C66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 w:hint="eastAsia"/>
                <w:bCs/>
              </w:rPr>
              <w:t>2</w:t>
            </w:r>
          </w:p>
        </w:tc>
        <w:tc>
          <w:tcPr>
            <w:tcW w:w="6804" w:type="dxa"/>
          </w:tcPr>
          <w:p w:rsidR="00647CA4" w:rsidRPr="00DA28FA" w:rsidRDefault="0065201A" w:rsidP="00CA025E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/>
                <w:bCs/>
              </w:rPr>
              <w:t>(</w:t>
            </w:r>
            <w:bookmarkStart w:id="107" w:name="OLE_LINK131"/>
            <w:bookmarkStart w:id="108" w:name="OLE_LINK132"/>
            <w:r w:rsidR="00901BBA" w:rsidRPr="00DA28FA">
              <w:rPr>
                <w:rFonts w:ascii="Times New Roman" w:hAnsi="Times New Roman"/>
                <w:bCs/>
              </w:rPr>
              <w:t>Dialyses, Renal OR Renal Dialyses OR Renal Dialyses OR Hemodialyses OR Hemodialysis OR Dialysis, Extracorporeal OR Dialyses, Extracorporeal</w:t>
            </w:r>
            <w:bookmarkEnd w:id="107"/>
            <w:bookmarkEnd w:id="108"/>
            <w:r w:rsidRPr="00DA28FA">
              <w:rPr>
                <w:rFonts w:ascii="Times New Roman" w:hAnsi="Times New Roman"/>
                <w:bCs/>
              </w:rPr>
              <w:t>)</w:t>
            </w:r>
            <w:r w:rsidR="00647CA4" w:rsidRPr="00DA28FA">
              <w:rPr>
                <w:rFonts w:ascii="Times New Roman" w:hAnsi="Times New Roman"/>
                <w:bCs/>
              </w:rPr>
              <w:t>:ti,ab,kw</w:t>
            </w:r>
            <w:r w:rsidRPr="00DA28FA">
              <w:rPr>
                <w:rFonts w:ascii="Times New Roman" w:hAnsi="Times New Roman"/>
                <w:bCs/>
              </w:rPr>
              <w:t xml:space="preserve"> </w:t>
            </w:r>
            <w:r w:rsidR="00733A22" w:rsidRPr="00DA28FA">
              <w:rPr>
                <w:rFonts w:ascii="Times New Roman" w:hAnsi="Times New Roman" w:hint="eastAsia"/>
                <w:bCs/>
              </w:rPr>
              <w:t xml:space="preserve">   </w:t>
            </w:r>
          </w:p>
        </w:tc>
        <w:tc>
          <w:tcPr>
            <w:tcW w:w="1176" w:type="dxa"/>
          </w:tcPr>
          <w:p w:rsidR="00647CA4" w:rsidRPr="00DA28FA" w:rsidRDefault="00D919E4" w:rsidP="008E5C66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 w:hint="eastAsia"/>
                <w:bCs/>
              </w:rPr>
              <w:t>1</w:t>
            </w:r>
            <w:r w:rsidR="00E872A7" w:rsidRPr="00DA28FA">
              <w:rPr>
                <w:rFonts w:ascii="Times New Roman" w:hAnsi="Times New Roman"/>
                <w:bCs/>
              </w:rPr>
              <w:t>3</w:t>
            </w:r>
            <w:r w:rsidR="00901BBA" w:rsidRPr="00DA28FA">
              <w:rPr>
                <w:rFonts w:ascii="Times New Roman" w:hAnsi="Times New Roman"/>
                <w:bCs/>
              </w:rPr>
              <w:t>,</w:t>
            </w:r>
            <w:r w:rsidR="00E872A7" w:rsidRPr="00DA28FA">
              <w:rPr>
                <w:rFonts w:ascii="Times New Roman" w:hAnsi="Times New Roman"/>
                <w:bCs/>
              </w:rPr>
              <w:t>843</w:t>
            </w:r>
          </w:p>
        </w:tc>
      </w:tr>
      <w:tr w:rsidR="00647CA4" w:rsidRPr="00DA28FA" w:rsidTr="005A1029">
        <w:tc>
          <w:tcPr>
            <w:tcW w:w="567" w:type="dxa"/>
          </w:tcPr>
          <w:p w:rsidR="00647CA4" w:rsidRPr="00DA28FA" w:rsidRDefault="00647CA4" w:rsidP="008E5C66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 w:hint="eastAsia"/>
                <w:bCs/>
              </w:rPr>
              <w:t>3</w:t>
            </w:r>
          </w:p>
        </w:tc>
        <w:tc>
          <w:tcPr>
            <w:tcW w:w="6804" w:type="dxa"/>
          </w:tcPr>
          <w:p w:rsidR="00647CA4" w:rsidRPr="00DA28FA" w:rsidRDefault="00FD1ACA" w:rsidP="008E5C66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/>
                <w:bCs/>
              </w:rPr>
              <w:t>#</w:t>
            </w:r>
            <w:r w:rsidR="001140EF" w:rsidRPr="00DA28FA">
              <w:rPr>
                <w:rFonts w:ascii="Times New Roman" w:hAnsi="Times New Roman" w:hint="eastAsia"/>
                <w:bCs/>
              </w:rPr>
              <w:t>1</w:t>
            </w:r>
            <w:r w:rsidR="001140EF" w:rsidRPr="00DA28FA">
              <w:rPr>
                <w:rFonts w:ascii="Times New Roman" w:hAnsi="Times New Roman"/>
                <w:bCs/>
              </w:rPr>
              <w:t xml:space="preserve"> or </w:t>
            </w:r>
            <w:r w:rsidRPr="00DA28FA">
              <w:rPr>
                <w:rFonts w:ascii="Times New Roman" w:hAnsi="Times New Roman"/>
                <w:bCs/>
              </w:rPr>
              <w:t>#</w:t>
            </w:r>
            <w:r w:rsidR="001140EF" w:rsidRPr="00DA28FA">
              <w:rPr>
                <w:rFonts w:ascii="Times New Roman" w:hAnsi="Times New Roman"/>
                <w:bCs/>
              </w:rPr>
              <w:t>2</w:t>
            </w:r>
          </w:p>
        </w:tc>
        <w:tc>
          <w:tcPr>
            <w:tcW w:w="1176" w:type="dxa"/>
          </w:tcPr>
          <w:p w:rsidR="00647CA4" w:rsidRPr="00DA28FA" w:rsidRDefault="00F6168A" w:rsidP="008E5C66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/>
                <w:bCs/>
              </w:rPr>
              <w:t>2</w:t>
            </w:r>
            <w:r w:rsidR="00E872A7" w:rsidRPr="00DA28FA">
              <w:rPr>
                <w:rFonts w:ascii="Times New Roman" w:hAnsi="Times New Roman"/>
                <w:bCs/>
              </w:rPr>
              <w:t>2</w:t>
            </w:r>
            <w:r w:rsidR="00901BBA" w:rsidRPr="00DA28FA">
              <w:rPr>
                <w:rFonts w:ascii="Times New Roman" w:hAnsi="Times New Roman"/>
                <w:bCs/>
              </w:rPr>
              <w:t>,</w:t>
            </w:r>
            <w:r w:rsidR="00E872A7" w:rsidRPr="00DA28FA">
              <w:rPr>
                <w:rFonts w:ascii="Times New Roman" w:hAnsi="Times New Roman"/>
                <w:bCs/>
              </w:rPr>
              <w:t>966</w:t>
            </w:r>
          </w:p>
        </w:tc>
      </w:tr>
      <w:tr w:rsidR="00647CA4" w:rsidRPr="00DA28FA" w:rsidTr="005A1029">
        <w:tc>
          <w:tcPr>
            <w:tcW w:w="567" w:type="dxa"/>
          </w:tcPr>
          <w:p w:rsidR="00647CA4" w:rsidRPr="00DA28FA" w:rsidRDefault="00FD1ACA" w:rsidP="008E5C66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 w:hint="eastAsia"/>
                <w:bCs/>
              </w:rPr>
              <w:t>4</w:t>
            </w:r>
          </w:p>
        </w:tc>
        <w:tc>
          <w:tcPr>
            <w:tcW w:w="6804" w:type="dxa"/>
          </w:tcPr>
          <w:p w:rsidR="00647CA4" w:rsidRPr="00DA28FA" w:rsidRDefault="00647CA4" w:rsidP="008E5C66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/>
                <w:bCs/>
              </w:rPr>
              <w:t>[mh "</w:t>
            </w:r>
            <w:r w:rsidR="00477BB1" w:rsidRPr="00DA28FA">
              <w:rPr>
                <w:rFonts w:ascii="Times New Roman" w:hAnsi="Times New Roman"/>
                <w:bCs/>
              </w:rPr>
              <w:t xml:space="preserve"> </w:t>
            </w:r>
            <w:bookmarkStart w:id="109" w:name="OLE_LINK173"/>
            <w:bookmarkStart w:id="110" w:name="OLE_LINK174"/>
            <w:bookmarkStart w:id="111" w:name="OLE_LINK135"/>
            <w:bookmarkStart w:id="112" w:name="OLE_LINK136"/>
            <w:r w:rsidR="00477BB1" w:rsidRPr="00DA28FA">
              <w:rPr>
                <w:rFonts w:ascii="Times New Roman" w:hAnsi="Times New Roman"/>
                <w:bCs/>
              </w:rPr>
              <w:t xml:space="preserve">Adrenergic </w:t>
            </w:r>
            <w:bookmarkStart w:id="113" w:name="OLE_LINK137"/>
            <w:bookmarkStart w:id="114" w:name="OLE_LINK138"/>
            <w:r w:rsidR="00E872A7" w:rsidRPr="00DA28FA">
              <w:rPr>
                <w:rFonts w:ascii="Times New Roman" w:eastAsiaTheme="minorEastAsia" w:hAnsi="Times New Roman" w:cs="Times New Roman"/>
                <w:kern w:val="2"/>
              </w:rPr>
              <w:t>Antagonists</w:t>
            </w:r>
            <w:bookmarkEnd w:id="109"/>
            <w:bookmarkEnd w:id="110"/>
            <w:bookmarkEnd w:id="113"/>
            <w:bookmarkEnd w:id="114"/>
            <w:r w:rsidR="00477BB1" w:rsidRPr="00DA28FA">
              <w:rPr>
                <w:rFonts w:ascii="Times New Roman" w:hAnsi="Times New Roman"/>
                <w:bCs/>
              </w:rPr>
              <w:t xml:space="preserve"> </w:t>
            </w:r>
            <w:bookmarkEnd w:id="111"/>
            <w:bookmarkEnd w:id="112"/>
            <w:r w:rsidRPr="00DA28FA">
              <w:rPr>
                <w:rFonts w:ascii="Times New Roman" w:hAnsi="Times New Roman"/>
                <w:bCs/>
              </w:rPr>
              <w:t>"]</w:t>
            </w:r>
          </w:p>
        </w:tc>
        <w:tc>
          <w:tcPr>
            <w:tcW w:w="1176" w:type="dxa"/>
          </w:tcPr>
          <w:p w:rsidR="00647CA4" w:rsidRPr="00DA28FA" w:rsidRDefault="00031F17" w:rsidP="008E5C66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/>
                <w:bCs/>
              </w:rPr>
              <w:t>6</w:t>
            </w:r>
            <w:r w:rsidR="003F5782" w:rsidRPr="00DA28FA">
              <w:rPr>
                <w:rFonts w:ascii="Times New Roman" w:hAnsi="Times New Roman"/>
                <w:bCs/>
              </w:rPr>
              <w:t>,</w:t>
            </w:r>
            <w:r w:rsidRPr="00DA28FA">
              <w:rPr>
                <w:rFonts w:ascii="Times New Roman" w:hAnsi="Times New Roman"/>
                <w:bCs/>
              </w:rPr>
              <w:t>894</w:t>
            </w:r>
          </w:p>
        </w:tc>
      </w:tr>
      <w:tr w:rsidR="00647CA4" w:rsidRPr="00DA28FA" w:rsidTr="005A1029">
        <w:tc>
          <w:tcPr>
            <w:tcW w:w="567" w:type="dxa"/>
          </w:tcPr>
          <w:p w:rsidR="00647CA4" w:rsidRPr="00DA28FA" w:rsidRDefault="00FD1ACA" w:rsidP="008E5C66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 w:hint="eastAsia"/>
                <w:bCs/>
              </w:rPr>
              <w:t>5</w:t>
            </w:r>
          </w:p>
        </w:tc>
        <w:tc>
          <w:tcPr>
            <w:tcW w:w="6804" w:type="dxa"/>
          </w:tcPr>
          <w:p w:rsidR="00647CA4" w:rsidRPr="00DA28FA" w:rsidRDefault="00B4158E" w:rsidP="008E5C66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/>
                <w:bCs/>
              </w:rPr>
              <w:t>(</w:t>
            </w:r>
            <w:bookmarkStart w:id="115" w:name="OLE_LINK139"/>
            <w:bookmarkStart w:id="116" w:name="OLE_LINK140"/>
            <w:r w:rsidR="00E872A7" w:rsidRPr="00DA28FA">
              <w:rPr>
                <w:rFonts w:ascii="Times New Roman" w:eastAsiaTheme="minorEastAsia" w:hAnsi="Times New Roman" w:cs="Times New Roman"/>
                <w:kern w:val="2"/>
              </w:rPr>
              <w:t>Antagonists</w:t>
            </w:r>
            <w:r w:rsidR="00E872A7" w:rsidRPr="00DA28FA">
              <w:rPr>
                <w:rFonts w:ascii="Times New Roman" w:hAnsi="Times New Roman"/>
                <w:bCs/>
              </w:rPr>
              <w:t xml:space="preserve"> </w:t>
            </w:r>
            <w:r w:rsidRPr="00DA28FA">
              <w:rPr>
                <w:rFonts w:ascii="Times New Roman" w:hAnsi="Times New Roman"/>
                <w:bCs/>
              </w:rPr>
              <w:t>Adrenergic*</w:t>
            </w:r>
            <w:r w:rsidR="00647CA4" w:rsidRPr="00DA28FA">
              <w:rPr>
                <w:rFonts w:ascii="Times New Roman" w:hAnsi="Times New Roman"/>
                <w:bCs/>
              </w:rPr>
              <w:t xml:space="preserve"> or </w:t>
            </w:r>
            <w:r w:rsidR="00E872A7" w:rsidRPr="00DA28FA">
              <w:rPr>
                <w:rFonts w:ascii="Times New Roman" w:eastAsiaTheme="minorEastAsia" w:hAnsi="Times New Roman" w:cs="Times New Roman"/>
                <w:kern w:val="2"/>
              </w:rPr>
              <w:t>Antagonists</w:t>
            </w:r>
            <w:r w:rsidRPr="00DA28FA">
              <w:rPr>
                <w:rFonts w:ascii="Times New Roman" w:hAnsi="Times New Roman"/>
                <w:bCs/>
              </w:rPr>
              <w:t>, Adrenergic Receptor</w:t>
            </w:r>
            <w:r w:rsidR="00647CA4" w:rsidRPr="00DA28FA">
              <w:rPr>
                <w:rFonts w:ascii="Times New Roman" w:hAnsi="Times New Roman"/>
                <w:bCs/>
              </w:rPr>
              <w:t xml:space="preserve"> or </w:t>
            </w:r>
            <w:r w:rsidRPr="00DA28FA">
              <w:rPr>
                <w:rFonts w:ascii="Times New Roman" w:hAnsi="Times New Roman"/>
                <w:bCs/>
              </w:rPr>
              <w:t>Adrenomimetics</w:t>
            </w:r>
            <w:r w:rsidR="00647CA4" w:rsidRPr="00DA28FA">
              <w:rPr>
                <w:rFonts w:ascii="Times New Roman" w:hAnsi="Times New Roman"/>
                <w:bCs/>
              </w:rPr>
              <w:t xml:space="preserve"> or </w:t>
            </w:r>
            <w:r w:rsidRPr="00DA28FA">
              <w:rPr>
                <w:rFonts w:ascii="Times New Roman" w:hAnsi="Times New Roman"/>
                <w:bCs/>
              </w:rPr>
              <w:t xml:space="preserve">Receptor </w:t>
            </w:r>
            <w:r w:rsidR="00E872A7" w:rsidRPr="00DA28FA">
              <w:rPr>
                <w:rFonts w:ascii="Times New Roman" w:eastAsiaTheme="minorEastAsia" w:hAnsi="Times New Roman" w:cs="Times New Roman"/>
                <w:kern w:val="2"/>
              </w:rPr>
              <w:t>Antagonists</w:t>
            </w:r>
            <w:r w:rsidRPr="00DA28FA">
              <w:rPr>
                <w:rFonts w:ascii="Times New Roman" w:hAnsi="Times New Roman"/>
                <w:bCs/>
              </w:rPr>
              <w:t>, Adrenergi</w:t>
            </w:r>
            <w:bookmarkEnd w:id="115"/>
            <w:bookmarkEnd w:id="116"/>
            <w:r w:rsidRPr="00DA28FA">
              <w:rPr>
                <w:rFonts w:ascii="Times New Roman" w:hAnsi="Times New Roman"/>
                <w:bCs/>
              </w:rPr>
              <w:t>c)</w:t>
            </w:r>
            <w:r w:rsidR="00647CA4" w:rsidRPr="00DA28FA">
              <w:rPr>
                <w:rFonts w:ascii="Times New Roman" w:hAnsi="Times New Roman"/>
                <w:bCs/>
              </w:rPr>
              <w:t>:ti,ab,kw</w:t>
            </w:r>
          </w:p>
        </w:tc>
        <w:tc>
          <w:tcPr>
            <w:tcW w:w="1176" w:type="dxa"/>
          </w:tcPr>
          <w:p w:rsidR="00647CA4" w:rsidRPr="00DA28FA" w:rsidRDefault="00031F17" w:rsidP="008E5C66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/>
                <w:bCs/>
              </w:rPr>
              <w:t>6</w:t>
            </w:r>
            <w:r w:rsidR="003F5782" w:rsidRPr="00DA28FA">
              <w:rPr>
                <w:rFonts w:ascii="Times New Roman" w:hAnsi="Times New Roman"/>
                <w:bCs/>
              </w:rPr>
              <w:t>,</w:t>
            </w:r>
            <w:r w:rsidRPr="00DA28FA">
              <w:rPr>
                <w:rFonts w:ascii="Times New Roman" w:hAnsi="Times New Roman"/>
                <w:bCs/>
              </w:rPr>
              <w:t>899</w:t>
            </w:r>
          </w:p>
        </w:tc>
      </w:tr>
      <w:tr w:rsidR="005A1029" w:rsidRPr="00DA28FA" w:rsidTr="005A1029">
        <w:tc>
          <w:tcPr>
            <w:tcW w:w="567" w:type="dxa"/>
          </w:tcPr>
          <w:p w:rsidR="005A1029" w:rsidRPr="00DA28FA" w:rsidRDefault="005A1029" w:rsidP="005A1029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 w:hint="eastAsia"/>
                <w:bCs/>
              </w:rPr>
              <w:t>6</w:t>
            </w:r>
          </w:p>
        </w:tc>
        <w:tc>
          <w:tcPr>
            <w:tcW w:w="6804" w:type="dxa"/>
          </w:tcPr>
          <w:p w:rsidR="005A1029" w:rsidRPr="00DA28FA" w:rsidRDefault="00FE7CC1" w:rsidP="00000668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/>
              </w:rPr>
              <w:t>(</w:t>
            </w:r>
            <w:r w:rsidR="005A1029" w:rsidRPr="00DA28FA">
              <w:rPr>
                <w:rFonts w:ascii="Times New Roman" w:hAnsi="Times New Roman"/>
              </w:rPr>
              <w:t xml:space="preserve"> </w:t>
            </w:r>
            <w:bookmarkStart w:id="117" w:name="OLE_LINK141"/>
            <w:bookmarkStart w:id="118" w:name="OLE_LINK142"/>
            <w:r w:rsidR="005A1029" w:rsidRPr="00DA28FA">
              <w:rPr>
                <w:rFonts w:ascii="Times New Roman" w:hAnsi="Times New Roman"/>
              </w:rPr>
              <w:t xml:space="preserve">Bucindolol or Carvedilol or </w:t>
            </w:r>
            <w:r w:rsidR="00000668" w:rsidRPr="00DA28FA">
              <w:rPr>
                <w:rFonts w:ascii="Times New Roman" w:hAnsi="Times New Roman" w:hint="eastAsia"/>
              </w:rPr>
              <w:t>A</w:t>
            </w:r>
            <w:r w:rsidR="005A1029" w:rsidRPr="00DA28FA">
              <w:rPr>
                <w:rFonts w:ascii="Times New Roman" w:hAnsi="Times New Roman"/>
              </w:rPr>
              <w:t xml:space="preserve">rotinolol or </w:t>
            </w:r>
            <w:r w:rsidR="00000668" w:rsidRPr="00DA28FA">
              <w:rPr>
                <w:rFonts w:ascii="Times New Roman" w:hAnsi="Times New Roman" w:hint="eastAsia"/>
              </w:rPr>
              <w:t>L</w:t>
            </w:r>
            <w:r w:rsidR="005A1029" w:rsidRPr="00DA28FA">
              <w:rPr>
                <w:rFonts w:ascii="Times New Roman" w:hAnsi="Times New Roman"/>
              </w:rPr>
              <w:t>abetalol or Gencaro or Almarl or Carteolol or Nadolol or Penbutolol or Pindolol or Propranolol or Sotalol or Timolol</w:t>
            </w:r>
            <w:bookmarkEnd w:id="117"/>
            <w:bookmarkEnd w:id="118"/>
            <w:r w:rsidR="005A1029" w:rsidRPr="00DA28FA">
              <w:rPr>
                <w:rFonts w:ascii="Times New Roman" w:hAnsi="Times New Roman"/>
              </w:rPr>
              <w:t xml:space="preserve"> </w:t>
            </w:r>
            <w:r w:rsidRPr="00DA28FA">
              <w:rPr>
                <w:rFonts w:ascii="Times New Roman" w:hAnsi="Times New Roman"/>
              </w:rPr>
              <w:t>):ti,ab,kw</w:t>
            </w:r>
            <w:r w:rsidR="005A1029" w:rsidRPr="00DA28FA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176" w:type="dxa"/>
          </w:tcPr>
          <w:p w:rsidR="005A1029" w:rsidRPr="00DA28FA" w:rsidRDefault="00031F17" w:rsidP="005A1029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 w:hint="eastAsia"/>
                <w:bCs/>
              </w:rPr>
              <w:t>1</w:t>
            </w:r>
            <w:r w:rsidRPr="00DA28FA">
              <w:rPr>
                <w:rFonts w:ascii="Times New Roman" w:hAnsi="Times New Roman"/>
                <w:bCs/>
              </w:rPr>
              <w:t>1,432</w:t>
            </w:r>
          </w:p>
        </w:tc>
      </w:tr>
      <w:tr w:rsidR="005A1029" w:rsidRPr="00DA28FA" w:rsidTr="005A1029">
        <w:tc>
          <w:tcPr>
            <w:tcW w:w="567" w:type="dxa"/>
          </w:tcPr>
          <w:p w:rsidR="005A1029" w:rsidRPr="00DA28FA" w:rsidRDefault="005A1029" w:rsidP="005A1029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 w:hint="eastAsia"/>
                <w:bCs/>
              </w:rPr>
              <w:t>7</w:t>
            </w:r>
          </w:p>
        </w:tc>
        <w:tc>
          <w:tcPr>
            <w:tcW w:w="6804" w:type="dxa"/>
          </w:tcPr>
          <w:p w:rsidR="005A1029" w:rsidRPr="00DA28FA" w:rsidRDefault="008F4511" w:rsidP="005A1029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/>
                <w:bCs/>
              </w:rPr>
              <w:t xml:space="preserve"> (</w:t>
            </w:r>
            <w:bookmarkStart w:id="119" w:name="OLE_LINK147"/>
            <w:bookmarkStart w:id="120" w:name="OLE_LINK148"/>
            <w:r w:rsidRPr="00DA28FA">
              <w:rPr>
                <w:rFonts w:ascii="Times New Roman" w:hAnsi="Times New Roman"/>
                <w:bCs/>
              </w:rPr>
              <w:t>n</w:t>
            </w:r>
            <w:bookmarkStart w:id="121" w:name="OLE_LINK145"/>
            <w:bookmarkStart w:id="122" w:name="OLE_LINK146"/>
            <w:r w:rsidRPr="00DA28FA">
              <w:rPr>
                <w:rFonts w:ascii="Times New Roman" w:hAnsi="Times New Roman"/>
                <w:bCs/>
              </w:rPr>
              <w:t>on-cardioselect* or no* cardio-select* or bucindolol or Carvedilol or arotinolol or labetalol or Gencaro or Almarl</w:t>
            </w:r>
            <w:bookmarkEnd w:id="119"/>
            <w:bookmarkEnd w:id="120"/>
            <w:bookmarkEnd w:id="121"/>
            <w:bookmarkEnd w:id="122"/>
            <w:r w:rsidRPr="00DA28FA">
              <w:rPr>
                <w:rFonts w:ascii="Times New Roman" w:hAnsi="Times New Roman"/>
                <w:bCs/>
              </w:rPr>
              <w:t>):ti,ab,kw</w:t>
            </w:r>
          </w:p>
        </w:tc>
        <w:tc>
          <w:tcPr>
            <w:tcW w:w="1176" w:type="dxa"/>
          </w:tcPr>
          <w:p w:rsidR="005A1029" w:rsidRPr="00DA28FA" w:rsidRDefault="008F4511" w:rsidP="008F4511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 w:hint="eastAsia"/>
                <w:bCs/>
              </w:rPr>
              <w:t>2,</w:t>
            </w:r>
            <w:r w:rsidRPr="00DA28FA">
              <w:rPr>
                <w:rFonts w:ascii="Times New Roman" w:hAnsi="Times New Roman"/>
                <w:bCs/>
              </w:rPr>
              <w:t>553</w:t>
            </w:r>
          </w:p>
        </w:tc>
      </w:tr>
      <w:tr w:rsidR="005A1029" w:rsidRPr="00DA28FA" w:rsidTr="005A1029">
        <w:tc>
          <w:tcPr>
            <w:tcW w:w="567" w:type="dxa"/>
          </w:tcPr>
          <w:p w:rsidR="005A1029" w:rsidRPr="00DA28FA" w:rsidRDefault="005A1029" w:rsidP="005A1029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 w:hint="eastAsia"/>
                <w:bCs/>
              </w:rPr>
              <w:t>8</w:t>
            </w:r>
          </w:p>
        </w:tc>
        <w:tc>
          <w:tcPr>
            <w:tcW w:w="6804" w:type="dxa"/>
          </w:tcPr>
          <w:p w:rsidR="005A1029" w:rsidRPr="00DA28FA" w:rsidRDefault="008F4511" w:rsidP="008F4511">
            <w:pPr>
              <w:rPr>
                <w:rFonts w:ascii="Times New Roman" w:hAnsi="Times New Roman"/>
                <w:bCs/>
              </w:rPr>
            </w:pPr>
            <w:bookmarkStart w:id="123" w:name="OLE_LINK143"/>
            <w:bookmarkStart w:id="124" w:name="OLE_LINK144"/>
            <w:r w:rsidRPr="00DA28FA">
              <w:rPr>
                <w:rFonts w:ascii="Times New Roman" w:hAnsi="Times New Roman" w:hint="eastAsia"/>
                <w:bCs/>
              </w:rPr>
              <w:t>#</w:t>
            </w:r>
            <w:r w:rsidRPr="00DA28FA">
              <w:rPr>
                <w:rFonts w:ascii="Times New Roman" w:hAnsi="Times New Roman"/>
                <w:bCs/>
              </w:rPr>
              <w:t>4 or #5 or #6</w:t>
            </w:r>
            <w:bookmarkEnd w:id="123"/>
            <w:bookmarkEnd w:id="124"/>
            <w:r>
              <w:rPr>
                <w:rFonts w:ascii="Times New Roman" w:hAnsi="Times New Roman" w:hint="eastAsia"/>
                <w:bCs/>
              </w:rPr>
              <w:t xml:space="preserve"> </w:t>
            </w:r>
            <w:r w:rsidRPr="00DA28FA">
              <w:rPr>
                <w:rFonts w:ascii="Times New Roman" w:hAnsi="Times New Roman"/>
                <w:bCs/>
              </w:rPr>
              <w:t>or #</w:t>
            </w:r>
            <w:r>
              <w:rPr>
                <w:rFonts w:ascii="Times New Roman" w:hAnsi="Times New Roman" w:hint="eastAsia"/>
                <w:bCs/>
              </w:rPr>
              <w:t>7</w:t>
            </w:r>
          </w:p>
        </w:tc>
        <w:tc>
          <w:tcPr>
            <w:tcW w:w="1176" w:type="dxa"/>
          </w:tcPr>
          <w:p w:rsidR="005A1029" w:rsidRPr="00DA28FA" w:rsidRDefault="008F4511" w:rsidP="005A1029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/>
                <w:bCs/>
              </w:rPr>
              <w:t>16,095</w:t>
            </w:r>
          </w:p>
        </w:tc>
      </w:tr>
      <w:tr w:rsidR="005A1029" w:rsidRPr="00DA28FA" w:rsidTr="005A1029">
        <w:trPr>
          <w:trHeight w:val="279"/>
        </w:trPr>
        <w:tc>
          <w:tcPr>
            <w:tcW w:w="567" w:type="dxa"/>
          </w:tcPr>
          <w:p w:rsidR="005A1029" w:rsidRPr="00DA28FA" w:rsidRDefault="005A1029" w:rsidP="005A1029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 w:hint="eastAsia"/>
                <w:bCs/>
              </w:rPr>
              <w:t>9</w:t>
            </w:r>
          </w:p>
        </w:tc>
        <w:tc>
          <w:tcPr>
            <w:tcW w:w="6804" w:type="dxa"/>
          </w:tcPr>
          <w:p w:rsidR="005A1029" w:rsidRPr="00DA28FA" w:rsidRDefault="005A1029" w:rsidP="00000668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/>
                <w:bCs/>
              </w:rPr>
              <w:t>(</w:t>
            </w:r>
            <w:bookmarkStart w:id="125" w:name="OLE_LINK149"/>
            <w:bookmarkStart w:id="126" w:name="OLE_LINK150"/>
            <w:r w:rsidR="00000668" w:rsidRPr="00DA28FA">
              <w:rPr>
                <w:rFonts w:ascii="Times New Roman" w:hAnsi="Times New Roman" w:hint="eastAsia"/>
                <w:bCs/>
              </w:rPr>
              <w:t>M</w:t>
            </w:r>
            <w:r w:rsidRPr="00DA28FA">
              <w:rPr>
                <w:rFonts w:ascii="Times New Roman" w:hAnsi="Times New Roman"/>
                <w:bCs/>
              </w:rPr>
              <w:t xml:space="preserve">etoprolol or </w:t>
            </w:r>
            <w:r w:rsidR="00000668" w:rsidRPr="00DA28FA">
              <w:rPr>
                <w:rFonts w:ascii="Times New Roman" w:hAnsi="Times New Roman" w:hint="eastAsia"/>
                <w:bCs/>
              </w:rPr>
              <w:t>B</w:t>
            </w:r>
            <w:r w:rsidRPr="00DA28FA">
              <w:rPr>
                <w:rFonts w:ascii="Times New Roman" w:hAnsi="Times New Roman"/>
                <w:bCs/>
              </w:rPr>
              <w:t xml:space="preserve">etaxolol or </w:t>
            </w:r>
            <w:r w:rsidR="00000668" w:rsidRPr="00DA28FA">
              <w:rPr>
                <w:rFonts w:ascii="Times New Roman" w:hAnsi="Times New Roman" w:hint="eastAsia"/>
                <w:bCs/>
              </w:rPr>
              <w:t>A</w:t>
            </w:r>
            <w:r w:rsidRPr="00DA28FA">
              <w:rPr>
                <w:rFonts w:ascii="Times New Roman" w:hAnsi="Times New Roman"/>
                <w:bCs/>
              </w:rPr>
              <w:t xml:space="preserve">tenolol or </w:t>
            </w:r>
            <w:r w:rsidR="00000668" w:rsidRPr="00DA28FA">
              <w:rPr>
                <w:rFonts w:ascii="Times New Roman" w:hAnsi="Times New Roman" w:hint="eastAsia"/>
                <w:bCs/>
              </w:rPr>
              <w:t>E</w:t>
            </w:r>
            <w:r w:rsidRPr="00DA28FA">
              <w:rPr>
                <w:rFonts w:ascii="Times New Roman" w:hAnsi="Times New Roman"/>
                <w:bCs/>
              </w:rPr>
              <w:t>smolol or Celiprolol or Acebutolol or Bisoprolol or Nebivolol):</w:t>
            </w:r>
            <w:bookmarkEnd w:id="125"/>
            <w:bookmarkEnd w:id="126"/>
            <w:r w:rsidRPr="00DA28FA">
              <w:rPr>
                <w:rFonts w:ascii="Times New Roman" w:hAnsi="Times New Roman"/>
                <w:bCs/>
              </w:rPr>
              <w:t xml:space="preserve">ti,ab,kw  </w:t>
            </w:r>
          </w:p>
        </w:tc>
        <w:tc>
          <w:tcPr>
            <w:tcW w:w="1176" w:type="dxa"/>
          </w:tcPr>
          <w:p w:rsidR="005A1029" w:rsidRPr="00DA28FA" w:rsidRDefault="005A1029" w:rsidP="005A1029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 w:hint="eastAsia"/>
                <w:bCs/>
              </w:rPr>
              <w:t>8</w:t>
            </w:r>
            <w:r w:rsidRPr="00DA28FA">
              <w:rPr>
                <w:rFonts w:ascii="Times New Roman" w:hAnsi="Times New Roman"/>
                <w:bCs/>
              </w:rPr>
              <w:t>,</w:t>
            </w:r>
            <w:r w:rsidR="00031F17" w:rsidRPr="00DA28FA">
              <w:rPr>
                <w:rFonts w:ascii="Times New Roman" w:hAnsi="Times New Roman"/>
                <w:bCs/>
              </w:rPr>
              <w:t>998</w:t>
            </w:r>
          </w:p>
        </w:tc>
      </w:tr>
      <w:tr w:rsidR="005A1029" w:rsidRPr="00DA28FA" w:rsidTr="005A1029">
        <w:tc>
          <w:tcPr>
            <w:tcW w:w="567" w:type="dxa"/>
          </w:tcPr>
          <w:p w:rsidR="005A1029" w:rsidRPr="00DA28FA" w:rsidRDefault="005A1029" w:rsidP="005A1029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 w:hint="eastAsia"/>
                <w:bCs/>
              </w:rPr>
              <w:t>1</w:t>
            </w:r>
            <w:r w:rsidRPr="00DA28FA">
              <w:rPr>
                <w:rFonts w:ascii="Times New Roman" w:hAnsi="Times New Roman"/>
                <w:bCs/>
              </w:rPr>
              <w:t>0</w:t>
            </w:r>
          </w:p>
        </w:tc>
        <w:tc>
          <w:tcPr>
            <w:tcW w:w="6804" w:type="dxa"/>
          </w:tcPr>
          <w:p w:rsidR="005A1029" w:rsidRPr="00DA28FA" w:rsidRDefault="005A1029" w:rsidP="005A1029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/>
                <w:bCs/>
              </w:rPr>
              <w:t>(</w:t>
            </w:r>
            <w:bookmarkStart w:id="127" w:name="OLE_LINK151"/>
            <w:bookmarkStart w:id="128" w:name="OLE_LINK152"/>
            <w:r w:rsidRPr="00DA28FA">
              <w:rPr>
                <w:rFonts w:ascii="Times New Roman" w:hAnsi="Times New Roman"/>
                <w:bCs/>
              </w:rPr>
              <w:t>cardioselect* OR cardio-select* OR cardio* select*</w:t>
            </w:r>
            <w:bookmarkEnd w:id="127"/>
            <w:bookmarkEnd w:id="128"/>
            <w:r w:rsidRPr="00DA28FA">
              <w:rPr>
                <w:rFonts w:ascii="Times New Roman" w:hAnsi="Times New Roman"/>
                <w:bCs/>
              </w:rPr>
              <w:t>):ti,ab,kw</w:t>
            </w:r>
          </w:p>
        </w:tc>
        <w:tc>
          <w:tcPr>
            <w:tcW w:w="1176" w:type="dxa"/>
          </w:tcPr>
          <w:p w:rsidR="005A1029" w:rsidRPr="00DA28FA" w:rsidRDefault="005A1029" w:rsidP="005A1029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/>
                <w:bCs/>
              </w:rPr>
              <w:t>1</w:t>
            </w:r>
            <w:r w:rsidR="00031F17" w:rsidRPr="00DA28FA">
              <w:rPr>
                <w:rFonts w:ascii="Times New Roman" w:hAnsi="Times New Roman"/>
                <w:bCs/>
              </w:rPr>
              <w:t>8</w:t>
            </w:r>
            <w:r w:rsidRPr="00DA28FA">
              <w:rPr>
                <w:rFonts w:ascii="Times New Roman" w:hAnsi="Times New Roman"/>
                <w:bCs/>
              </w:rPr>
              <w:t>,</w:t>
            </w:r>
            <w:r w:rsidR="00031F17" w:rsidRPr="00DA28FA">
              <w:rPr>
                <w:rFonts w:ascii="Times New Roman" w:hAnsi="Times New Roman"/>
                <w:bCs/>
              </w:rPr>
              <w:t>344</w:t>
            </w:r>
          </w:p>
        </w:tc>
      </w:tr>
      <w:tr w:rsidR="005A1029" w:rsidRPr="00DA28FA" w:rsidTr="005A1029">
        <w:tc>
          <w:tcPr>
            <w:tcW w:w="567" w:type="dxa"/>
          </w:tcPr>
          <w:p w:rsidR="005A1029" w:rsidRPr="00DA28FA" w:rsidRDefault="005A1029" w:rsidP="005A1029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 w:hint="eastAsia"/>
                <w:bCs/>
              </w:rPr>
              <w:t>1</w:t>
            </w:r>
            <w:r w:rsidRPr="00DA28FA">
              <w:rPr>
                <w:rFonts w:ascii="Times New Roman" w:hAnsi="Times New Roman"/>
                <w:bCs/>
              </w:rPr>
              <w:t>1</w:t>
            </w:r>
          </w:p>
        </w:tc>
        <w:tc>
          <w:tcPr>
            <w:tcW w:w="6804" w:type="dxa"/>
          </w:tcPr>
          <w:p w:rsidR="005A1029" w:rsidRPr="00DA28FA" w:rsidRDefault="005A1029" w:rsidP="005A1029">
            <w:pPr>
              <w:rPr>
                <w:rFonts w:ascii="Times New Roman" w:hAnsi="Times New Roman"/>
                <w:bCs/>
              </w:rPr>
            </w:pPr>
            <w:bookmarkStart w:id="129" w:name="OLE_LINK153"/>
            <w:bookmarkStart w:id="130" w:name="OLE_LINK154"/>
            <w:r w:rsidRPr="00DA28FA">
              <w:rPr>
                <w:rFonts w:ascii="Times New Roman" w:hAnsi="Times New Roman" w:hint="eastAsia"/>
                <w:bCs/>
              </w:rPr>
              <w:t>（</w:t>
            </w:r>
            <w:r w:rsidRPr="00DA28FA">
              <w:rPr>
                <w:rFonts w:ascii="Times New Roman" w:hAnsi="Times New Roman"/>
                <w:bCs/>
              </w:rPr>
              <w:t>#</w:t>
            </w:r>
            <w:r w:rsidR="00ED68B6" w:rsidRPr="00DA28FA">
              <w:rPr>
                <w:rFonts w:ascii="Times New Roman" w:hAnsi="Times New Roman"/>
                <w:bCs/>
              </w:rPr>
              <w:t>9</w:t>
            </w:r>
            <w:r w:rsidRPr="00DA28FA">
              <w:rPr>
                <w:rFonts w:ascii="Times New Roman" w:hAnsi="Times New Roman"/>
                <w:bCs/>
              </w:rPr>
              <w:t xml:space="preserve"> or #</w:t>
            </w:r>
            <w:r w:rsidR="00ED68B6" w:rsidRPr="00DA28FA">
              <w:rPr>
                <w:rFonts w:ascii="Times New Roman" w:hAnsi="Times New Roman"/>
                <w:bCs/>
              </w:rPr>
              <w:t>10</w:t>
            </w:r>
            <w:r w:rsidRPr="00DA28FA">
              <w:rPr>
                <w:rFonts w:ascii="Times New Roman" w:hAnsi="Times New Roman" w:hint="eastAsia"/>
                <w:bCs/>
              </w:rPr>
              <w:t>）</w:t>
            </w:r>
            <w:r w:rsidRPr="00DA28FA">
              <w:rPr>
                <w:rFonts w:ascii="Times New Roman" w:hAnsi="Times New Roman" w:hint="eastAsia"/>
                <w:bCs/>
              </w:rPr>
              <w:t>and</w:t>
            </w:r>
            <w:r w:rsidRPr="00DA28FA">
              <w:rPr>
                <w:rFonts w:ascii="Times New Roman" w:hAnsi="Times New Roman"/>
                <w:bCs/>
              </w:rPr>
              <w:t xml:space="preserve"> #</w:t>
            </w:r>
            <w:r w:rsidR="008F4511">
              <w:rPr>
                <w:rFonts w:ascii="Times New Roman" w:hAnsi="Times New Roman" w:hint="eastAsia"/>
                <w:bCs/>
              </w:rPr>
              <w:t>8</w:t>
            </w:r>
            <w:r w:rsidRPr="00DA28FA">
              <w:rPr>
                <w:rFonts w:ascii="Times New Roman" w:hAnsi="Times New Roman"/>
                <w:bCs/>
              </w:rPr>
              <w:t xml:space="preserve"> </w:t>
            </w:r>
            <w:bookmarkEnd w:id="129"/>
            <w:bookmarkEnd w:id="130"/>
          </w:p>
        </w:tc>
        <w:tc>
          <w:tcPr>
            <w:tcW w:w="1176" w:type="dxa"/>
          </w:tcPr>
          <w:p w:rsidR="005A1029" w:rsidRPr="00DA28FA" w:rsidRDefault="00031F17" w:rsidP="005A1029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/>
                <w:bCs/>
              </w:rPr>
              <w:t>5</w:t>
            </w:r>
            <w:r w:rsidR="005A1029" w:rsidRPr="00DA28FA">
              <w:rPr>
                <w:rFonts w:ascii="Times New Roman" w:hAnsi="Times New Roman"/>
                <w:bCs/>
              </w:rPr>
              <w:t>,</w:t>
            </w:r>
            <w:r w:rsidRPr="00DA28FA">
              <w:rPr>
                <w:rFonts w:ascii="Times New Roman" w:hAnsi="Times New Roman"/>
                <w:bCs/>
              </w:rPr>
              <w:t>583</w:t>
            </w:r>
          </w:p>
        </w:tc>
      </w:tr>
      <w:tr w:rsidR="005A1029" w:rsidRPr="00DA28FA" w:rsidTr="005A1029">
        <w:tc>
          <w:tcPr>
            <w:tcW w:w="567" w:type="dxa"/>
          </w:tcPr>
          <w:p w:rsidR="005A1029" w:rsidRPr="00DA28FA" w:rsidRDefault="005A1029" w:rsidP="005A1029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 w:hint="eastAsia"/>
                <w:bCs/>
              </w:rPr>
              <w:t>1</w:t>
            </w:r>
            <w:r w:rsidRPr="00DA28FA">
              <w:rPr>
                <w:rFonts w:ascii="Times New Roman" w:hAnsi="Times New Roman"/>
                <w:bCs/>
              </w:rPr>
              <w:t>2</w:t>
            </w:r>
          </w:p>
        </w:tc>
        <w:tc>
          <w:tcPr>
            <w:tcW w:w="6804" w:type="dxa"/>
          </w:tcPr>
          <w:p w:rsidR="005A1029" w:rsidRPr="00DA28FA" w:rsidRDefault="005A1029" w:rsidP="005A1029">
            <w:pPr>
              <w:rPr>
                <w:rFonts w:ascii="Times New Roman" w:hAnsi="Times New Roman"/>
                <w:bCs/>
              </w:rPr>
            </w:pPr>
            <w:bookmarkStart w:id="131" w:name="OLE_LINK155"/>
            <w:bookmarkStart w:id="132" w:name="OLE_LINK156"/>
            <w:r w:rsidRPr="00DA28FA">
              <w:rPr>
                <w:rFonts w:ascii="Times New Roman" w:hAnsi="Times New Roman"/>
                <w:bCs/>
              </w:rPr>
              <w:t>animal*</w:t>
            </w:r>
            <w:bookmarkEnd w:id="131"/>
            <w:bookmarkEnd w:id="132"/>
            <w:r w:rsidRPr="00DA28FA">
              <w:rPr>
                <w:rFonts w:ascii="Times New Roman" w:hAnsi="Times New Roman"/>
                <w:bCs/>
              </w:rPr>
              <w:t>:ti,ab,kw</w:t>
            </w:r>
          </w:p>
        </w:tc>
        <w:tc>
          <w:tcPr>
            <w:tcW w:w="1176" w:type="dxa"/>
          </w:tcPr>
          <w:p w:rsidR="005A1029" w:rsidRPr="00DA28FA" w:rsidRDefault="00031F17" w:rsidP="005A1029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/>
                <w:bCs/>
              </w:rPr>
              <w:t>40</w:t>
            </w:r>
            <w:r w:rsidR="005A1029" w:rsidRPr="00DA28FA">
              <w:rPr>
                <w:rFonts w:ascii="Times New Roman" w:hAnsi="Times New Roman"/>
                <w:bCs/>
              </w:rPr>
              <w:t>,</w:t>
            </w:r>
            <w:r w:rsidRPr="00DA28FA">
              <w:rPr>
                <w:rFonts w:ascii="Times New Roman" w:hAnsi="Times New Roman"/>
                <w:bCs/>
              </w:rPr>
              <w:t>495</w:t>
            </w:r>
          </w:p>
        </w:tc>
      </w:tr>
      <w:tr w:rsidR="005A1029" w:rsidRPr="00DA28FA" w:rsidTr="005A1029">
        <w:tc>
          <w:tcPr>
            <w:tcW w:w="567" w:type="dxa"/>
          </w:tcPr>
          <w:p w:rsidR="005A1029" w:rsidRPr="00DA28FA" w:rsidRDefault="005A1029" w:rsidP="005A1029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 w:hint="eastAsia"/>
                <w:bCs/>
              </w:rPr>
              <w:lastRenderedPageBreak/>
              <w:t>1</w:t>
            </w:r>
            <w:r w:rsidRPr="00DA28FA">
              <w:rPr>
                <w:rFonts w:ascii="Times New Roman" w:hAnsi="Times New Roman"/>
                <w:bCs/>
              </w:rPr>
              <w:t>3</w:t>
            </w:r>
          </w:p>
        </w:tc>
        <w:tc>
          <w:tcPr>
            <w:tcW w:w="6804" w:type="dxa"/>
          </w:tcPr>
          <w:p w:rsidR="005A1029" w:rsidRPr="00DA28FA" w:rsidRDefault="005A1029" w:rsidP="005A1029">
            <w:pPr>
              <w:rPr>
                <w:rFonts w:ascii="Times New Roman" w:hAnsi="Times New Roman"/>
                <w:bCs/>
              </w:rPr>
            </w:pPr>
            <w:bookmarkStart w:id="133" w:name="OLE_LINK157"/>
            <w:bookmarkStart w:id="134" w:name="OLE_LINK158"/>
            <w:r w:rsidRPr="00DA28FA">
              <w:rPr>
                <w:rFonts w:ascii="Times New Roman" w:hAnsi="Times New Roman"/>
                <w:bCs/>
              </w:rPr>
              <w:t>human*</w:t>
            </w:r>
            <w:bookmarkEnd w:id="133"/>
            <w:bookmarkEnd w:id="134"/>
            <w:r w:rsidRPr="00DA28FA">
              <w:rPr>
                <w:rFonts w:ascii="Times New Roman" w:hAnsi="Times New Roman"/>
                <w:bCs/>
              </w:rPr>
              <w:t>:ti,ab,kw</w:t>
            </w:r>
          </w:p>
        </w:tc>
        <w:tc>
          <w:tcPr>
            <w:tcW w:w="1176" w:type="dxa"/>
          </w:tcPr>
          <w:p w:rsidR="005A1029" w:rsidRPr="00DA28FA" w:rsidRDefault="005A1029" w:rsidP="005A1029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 w:hint="eastAsia"/>
                <w:bCs/>
              </w:rPr>
              <w:t>1</w:t>
            </w:r>
            <w:r w:rsidRPr="00DA28FA">
              <w:rPr>
                <w:rFonts w:ascii="Times New Roman" w:hAnsi="Times New Roman"/>
                <w:bCs/>
              </w:rPr>
              <w:t>,1</w:t>
            </w:r>
            <w:r w:rsidR="00031F17" w:rsidRPr="00DA28FA">
              <w:rPr>
                <w:rFonts w:ascii="Times New Roman" w:hAnsi="Times New Roman"/>
                <w:bCs/>
              </w:rPr>
              <w:t>68</w:t>
            </w:r>
            <w:r w:rsidRPr="00DA28FA">
              <w:rPr>
                <w:rFonts w:ascii="Times New Roman" w:hAnsi="Times New Roman"/>
                <w:bCs/>
              </w:rPr>
              <w:t>,</w:t>
            </w:r>
            <w:r w:rsidR="00031F17" w:rsidRPr="00DA28FA">
              <w:rPr>
                <w:rFonts w:ascii="Times New Roman" w:hAnsi="Times New Roman"/>
                <w:bCs/>
              </w:rPr>
              <w:t>335</w:t>
            </w:r>
            <w:r w:rsidRPr="00DA28FA">
              <w:rPr>
                <w:rFonts w:ascii="Times New Roman" w:hAnsi="Times New Roman"/>
                <w:bCs/>
              </w:rPr>
              <w:t xml:space="preserve"> </w:t>
            </w:r>
          </w:p>
        </w:tc>
      </w:tr>
      <w:tr w:rsidR="005A1029" w:rsidRPr="00DA28FA" w:rsidTr="005A1029">
        <w:tc>
          <w:tcPr>
            <w:tcW w:w="567" w:type="dxa"/>
          </w:tcPr>
          <w:p w:rsidR="005A1029" w:rsidRPr="00DA28FA" w:rsidRDefault="005A1029" w:rsidP="005A1029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 w:hint="eastAsia"/>
                <w:bCs/>
              </w:rPr>
              <w:t>1</w:t>
            </w:r>
            <w:r w:rsidRPr="00DA28FA">
              <w:rPr>
                <w:rFonts w:ascii="Times New Roman" w:hAnsi="Times New Roman"/>
                <w:bCs/>
              </w:rPr>
              <w:t>4</w:t>
            </w:r>
          </w:p>
        </w:tc>
        <w:tc>
          <w:tcPr>
            <w:tcW w:w="6804" w:type="dxa"/>
          </w:tcPr>
          <w:p w:rsidR="005A1029" w:rsidRPr="00DA28FA" w:rsidRDefault="005A1029" w:rsidP="005A1029">
            <w:pPr>
              <w:rPr>
                <w:rFonts w:ascii="Times New Roman" w:hAnsi="Times New Roman"/>
                <w:bCs/>
              </w:rPr>
            </w:pPr>
            <w:bookmarkStart w:id="135" w:name="OLE_LINK159"/>
            <w:bookmarkStart w:id="136" w:name="OLE_LINK160"/>
            <w:r w:rsidRPr="00DA28FA">
              <w:rPr>
                <w:rFonts w:ascii="Times New Roman" w:hAnsi="Times New Roman"/>
                <w:bCs/>
              </w:rPr>
              <w:t>#1</w:t>
            </w:r>
            <w:r w:rsidR="00ED68B6" w:rsidRPr="00DA28FA">
              <w:rPr>
                <w:rFonts w:ascii="Times New Roman" w:hAnsi="Times New Roman"/>
                <w:bCs/>
              </w:rPr>
              <w:t>2</w:t>
            </w:r>
            <w:r w:rsidRPr="00DA28FA">
              <w:rPr>
                <w:rFonts w:ascii="Times New Roman" w:hAnsi="Times New Roman"/>
                <w:bCs/>
              </w:rPr>
              <w:t xml:space="preserve"> not #1</w:t>
            </w:r>
            <w:r w:rsidR="00ED68B6" w:rsidRPr="00DA28FA">
              <w:rPr>
                <w:rFonts w:ascii="Times New Roman" w:hAnsi="Times New Roman"/>
                <w:bCs/>
              </w:rPr>
              <w:t>3</w:t>
            </w:r>
            <w:bookmarkEnd w:id="135"/>
            <w:bookmarkEnd w:id="136"/>
          </w:p>
        </w:tc>
        <w:tc>
          <w:tcPr>
            <w:tcW w:w="1176" w:type="dxa"/>
          </w:tcPr>
          <w:p w:rsidR="005A1029" w:rsidRPr="00DA28FA" w:rsidRDefault="000F41E2" w:rsidP="005A1029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/>
                <w:bCs/>
              </w:rPr>
              <w:t>5</w:t>
            </w:r>
            <w:r w:rsidR="005A1029" w:rsidRPr="00DA28FA">
              <w:rPr>
                <w:rFonts w:ascii="Times New Roman" w:hAnsi="Times New Roman"/>
                <w:bCs/>
              </w:rPr>
              <w:t>,</w:t>
            </w:r>
            <w:r w:rsidRPr="00DA28FA">
              <w:rPr>
                <w:rFonts w:ascii="Times New Roman" w:hAnsi="Times New Roman"/>
                <w:bCs/>
              </w:rPr>
              <w:t>1</w:t>
            </w:r>
            <w:r w:rsidR="005A1029" w:rsidRPr="00DA28FA">
              <w:rPr>
                <w:rFonts w:ascii="Times New Roman" w:hAnsi="Times New Roman"/>
                <w:bCs/>
              </w:rPr>
              <w:t>5</w:t>
            </w:r>
            <w:r w:rsidRPr="00DA28FA">
              <w:rPr>
                <w:rFonts w:ascii="Times New Roman" w:hAnsi="Times New Roman"/>
                <w:bCs/>
              </w:rPr>
              <w:t>7</w:t>
            </w:r>
          </w:p>
        </w:tc>
      </w:tr>
      <w:tr w:rsidR="005A1029" w:rsidRPr="00DA28FA" w:rsidTr="005A1029">
        <w:tc>
          <w:tcPr>
            <w:tcW w:w="567" w:type="dxa"/>
          </w:tcPr>
          <w:p w:rsidR="005A1029" w:rsidRPr="00DA28FA" w:rsidRDefault="005A1029" w:rsidP="005A1029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 w:hint="eastAsia"/>
                <w:bCs/>
              </w:rPr>
              <w:t>1</w:t>
            </w:r>
            <w:r w:rsidRPr="00DA28FA">
              <w:rPr>
                <w:rFonts w:ascii="Times New Roman" w:hAnsi="Times New Roman"/>
                <w:bCs/>
              </w:rPr>
              <w:t>5</w:t>
            </w:r>
          </w:p>
        </w:tc>
        <w:tc>
          <w:tcPr>
            <w:tcW w:w="6804" w:type="dxa"/>
          </w:tcPr>
          <w:p w:rsidR="005A1029" w:rsidRPr="00DA28FA" w:rsidRDefault="005A1029" w:rsidP="005A1029">
            <w:pPr>
              <w:rPr>
                <w:rFonts w:ascii="Times New Roman" w:hAnsi="Times New Roman"/>
                <w:bCs/>
              </w:rPr>
            </w:pPr>
            <w:bookmarkStart w:id="137" w:name="OLE_LINK161"/>
            <w:bookmarkStart w:id="138" w:name="OLE_LINK162"/>
            <w:r w:rsidRPr="00DA28FA">
              <w:rPr>
                <w:rFonts w:ascii="Times New Roman" w:hAnsi="Times New Roman" w:hint="eastAsia"/>
                <w:bCs/>
              </w:rPr>
              <w:t>#</w:t>
            </w:r>
            <w:r w:rsidR="00ED68B6" w:rsidRPr="00DA28FA">
              <w:rPr>
                <w:rFonts w:ascii="Times New Roman" w:hAnsi="Times New Roman"/>
                <w:bCs/>
              </w:rPr>
              <w:t>3</w:t>
            </w:r>
            <w:r w:rsidRPr="00DA28FA">
              <w:rPr>
                <w:rFonts w:ascii="Times New Roman" w:hAnsi="Times New Roman"/>
                <w:bCs/>
              </w:rPr>
              <w:t xml:space="preserve"> and #1</w:t>
            </w:r>
            <w:r w:rsidR="00ED68B6" w:rsidRPr="00DA28FA">
              <w:rPr>
                <w:rFonts w:ascii="Times New Roman" w:hAnsi="Times New Roman"/>
                <w:bCs/>
              </w:rPr>
              <w:t>1</w:t>
            </w:r>
            <w:bookmarkEnd w:id="137"/>
            <w:bookmarkEnd w:id="138"/>
          </w:p>
        </w:tc>
        <w:tc>
          <w:tcPr>
            <w:tcW w:w="1176" w:type="dxa"/>
          </w:tcPr>
          <w:p w:rsidR="005A1029" w:rsidRPr="00DA28FA" w:rsidRDefault="000F41E2" w:rsidP="005A1029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 w:hint="eastAsia"/>
                <w:bCs/>
              </w:rPr>
              <w:t>6</w:t>
            </w:r>
            <w:r w:rsidRPr="00DA28FA">
              <w:rPr>
                <w:rFonts w:ascii="Times New Roman" w:hAnsi="Times New Roman"/>
                <w:bCs/>
              </w:rPr>
              <w:t>5</w:t>
            </w:r>
          </w:p>
        </w:tc>
      </w:tr>
      <w:tr w:rsidR="005A1029" w:rsidRPr="00DA28FA" w:rsidTr="005A1029">
        <w:tc>
          <w:tcPr>
            <w:tcW w:w="567" w:type="dxa"/>
          </w:tcPr>
          <w:p w:rsidR="005A1029" w:rsidRPr="00DA28FA" w:rsidRDefault="005A1029" w:rsidP="005A1029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 w:hint="eastAsia"/>
                <w:bCs/>
              </w:rPr>
              <w:t>1</w:t>
            </w:r>
            <w:r w:rsidRPr="00DA28FA">
              <w:rPr>
                <w:rFonts w:ascii="Times New Roman" w:hAnsi="Times New Roman"/>
                <w:bCs/>
              </w:rPr>
              <w:t>6</w:t>
            </w:r>
          </w:p>
        </w:tc>
        <w:tc>
          <w:tcPr>
            <w:tcW w:w="6804" w:type="dxa"/>
          </w:tcPr>
          <w:p w:rsidR="005A1029" w:rsidRPr="00DA28FA" w:rsidRDefault="005A1029" w:rsidP="005A1029">
            <w:pPr>
              <w:rPr>
                <w:rFonts w:ascii="Times New Roman" w:hAnsi="Times New Roman"/>
                <w:bCs/>
              </w:rPr>
            </w:pPr>
            <w:bookmarkStart w:id="139" w:name="OLE_LINK163"/>
            <w:bookmarkStart w:id="140" w:name="OLE_LINK164"/>
            <w:r w:rsidRPr="00DA28FA">
              <w:rPr>
                <w:rFonts w:ascii="Times New Roman" w:hAnsi="Times New Roman"/>
                <w:bCs/>
              </w:rPr>
              <w:t>#1</w:t>
            </w:r>
            <w:r w:rsidR="00ED68B6" w:rsidRPr="00DA28FA">
              <w:rPr>
                <w:rFonts w:ascii="Times New Roman" w:hAnsi="Times New Roman"/>
                <w:bCs/>
              </w:rPr>
              <w:t>5</w:t>
            </w:r>
            <w:r w:rsidRPr="00DA28FA">
              <w:rPr>
                <w:rFonts w:ascii="Times New Roman" w:hAnsi="Times New Roman"/>
                <w:bCs/>
              </w:rPr>
              <w:t xml:space="preserve"> not #1</w:t>
            </w:r>
            <w:r w:rsidR="00ED68B6" w:rsidRPr="00DA28FA">
              <w:rPr>
                <w:rFonts w:ascii="Times New Roman" w:hAnsi="Times New Roman"/>
                <w:bCs/>
              </w:rPr>
              <w:t>4</w:t>
            </w:r>
            <w:bookmarkEnd w:id="139"/>
            <w:bookmarkEnd w:id="140"/>
          </w:p>
        </w:tc>
        <w:tc>
          <w:tcPr>
            <w:tcW w:w="1176" w:type="dxa"/>
          </w:tcPr>
          <w:p w:rsidR="005A1029" w:rsidRPr="00DA28FA" w:rsidRDefault="000F41E2" w:rsidP="005A1029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 w:hint="eastAsia"/>
                <w:bCs/>
              </w:rPr>
              <w:t>6</w:t>
            </w:r>
            <w:r w:rsidRPr="00DA28FA">
              <w:rPr>
                <w:rFonts w:ascii="Times New Roman" w:hAnsi="Times New Roman"/>
                <w:bCs/>
              </w:rPr>
              <w:t>5</w:t>
            </w:r>
          </w:p>
        </w:tc>
      </w:tr>
    </w:tbl>
    <w:p w:rsidR="00647CA4" w:rsidRDefault="00647CA4" w:rsidP="00647CA4">
      <w:pPr>
        <w:rPr>
          <w:noProof/>
        </w:rPr>
      </w:pPr>
    </w:p>
    <w:p w:rsidR="00331ACC" w:rsidRPr="00DA28FA" w:rsidRDefault="00331ACC" w:rsidP="00647CA4">
      <w:pPr>
        <w:rPr>
          <w:noProof/>
        </w:rPr>
      </w:pPr>
    </w:p>
    <w:p w:rsidR="00C24151" w:rsidRPr="00DA28FA" w:rsidRDefault="00C24151" w:rsidP="00C24151">
      <w:pPr>
        <w:rPr>
          <w:rFonts w:ascii="Times New Roman" w:hAnsi="Times New Roman"/>
          <w:bCs/>
        </w:rPr>
      </w:pPr>
      <w:r w:rsidRPr="00DA28FA">
        <w:rPr>
          <w:rFonts w:ascii="Times New Roman" w:hAnsi="Times New Roman"/>
          <w:bCs/>
        </w:rPr>
        <w:t xml:space="preserve">ClinicalTrials.gov </w:t>
      </w:r>
      <w:r w:rsidR="005B47AE" w:rsidRPr="00DA28FA">
        <w:rPr>
          <w:rFonts w:ascii="Times New Roman" w:hAnsi="Times New Roman" w:cs="Times New Roman"/>
        </w:rPr>
        <w:t>(</w:t>
      </w:r>
      <w:r w:rsidR="005B47AE" w:rsidRPr="00DA28FA">
        <w:rPr>
          <w:rFonts w:ascii="Times New Roman" w:hAnsi="Times New Roman" w:cs="Times New Roman" w:hint="eastAsia"/>
        </w:rPr>
        <w:t xml:space="preserve">Up to Sep </w:t>
      </w:r>
      <w:r w:rsidR="005B47AE" w:rsidRPr="00DA28FA">
        <w:rPr>
          <w:rFonts w:ascii="Times New Roman" w:hAnsi="Times New Roman" w:cs="Times New Roman"/>
        </w:rPr>
        <w:t>04</w:t>
      </w:r>
      <w:r w:rsidR="005B47AE" w:rsidRPr="00DA28FA">
        <w:rPr>
          <w:rFonts w:ascii="Times New Roman" w:hAnsi="Times New Roman" w:cs="Times New Roman" w:hint="eastAsia"/>
        </w:rPr>
        <w:t>, 2022</w:t>
      </w:r>
      <w:r w:rsidR="005B47AE" w:rsidRPr="00DA28FA">
        <w:rPr>
          <w:rFonts w:ascii="Times New Roman" w:hAnsi="Times New Roman" w:cs="Times New Roman"/>
        </w:rPr>
        <w:t>)</w:t>
      </w:r>
    </w:p>
    <w:tbl>
      <w:tblPr>
        <w:tblStyle w:val="a5"/>
        <w:tblW w:w="0" w:type="auto"/>
        <w:tblInd w:w="108" w:type="dxa"/>
        <w:tblLook w:val="04A0"/>
      </w:tblPr>
      <w:tblGrid>
        <w:gridCol w:w="567"/>
        <w:gridCol w:w="6804"/>
        <w:gridCol w:w="1176"/>
      </w:tblGrid>
      <w:tr w:rsidR="00C24151" w:rsidRPr="00DA28FA" w:rsidTr="001E7736">
        <w:tc>
          <w:tcPr>
            <w:tcW w:w="567" w:type="dxa"/>
          </w:tcPr>
          <w:p w:rsidR="00C24151" w:rsidRPr="00DA28FA" w:rsidRDefault="00C24151" w:rsidP="001E7736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 w:hint="eastAsia"/>
                <w:bCs/>
              </w:rPr>
              <w:t>#</w:t>
            </w:r>
          </w:p>
        </w:tc>
        <w:tc>
          <w:tcPr>
            <w:tcW w:w="6804" w:type="dxa"/>
          </w:tcPr>
          <w:p w:rsidR="00C24151" w:rsidRPr="00DA28FA" w:rsidRDefault="00C24151" w:rsidP="001E7736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 w:hint="eastAsia"/>
                <w:bCs/>
              </w:rPr>
              <w:t>Searche</w:t>
            </w:r>
            <w:r w:rsidRPr="00DA28FA">
              <w:rPr>
                <w:rFonts w:ascii="Times New Roman" w:hAnsi="Times New Roman"/>
                <w:bCs/>
              </w:rPr>
              <w:t xml:space="preserve"> C</w:t>
            </w:r>
            <w:r w:rsidRPr="00DA28FA">
              <w:rPr>
                <w:rFonts w:ascii="Times New Roman" w:hAnsi="Times New Roman" w:hint="eastAsia"/>
                <w:bCs/>
              </w:rPr>
              <w:t>onditions</w:t>
            </w:r>
          </w:p>
        </w:tc>
        <w:tc>
          <w:tcPr>
            <w:tcW w:w="1176" w:type="dxa"/>
          </w:tcPr>
          <w:p w:rsidR="00C24151" w:rsidRPr="00DA28FA" w:rsidRDefault="00C24151" w:rsidP="001E7736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 w:hint="eastAsia"/>
                <w:bCs/>
              </w:rPr>
              <w:t>Results</w:t>
            </w:r>
          </w:p>
        </w:tc>
      </w:tr>
      <w:tr w:rsidR="00C24151" w:rsidRPr="00DA28FA" w:rsidTr="001E7736">
        <w:tc>
          <w:tcPr>
            <w:tcW w:w="567" w:type="dxa"/>
          </w:tcPr>
          <w:p w:rsidR="00C24151" w:rsidRPr="00DA28FA" w:rsidRDefault="00C24151" w:rsidP="001E7736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 w:hint="eastAsia"/>
                <w:bCs/>
              </w:rPr>
              <w:t>1</w:t>
            </w:r>
          </w:p>
        </w:tc>
        <w:tc>
          <w:tcPr>
            <w:tcW w:w="6804" w:type="dxa"/>
          </w:tcPr>
          <w:p w:rsidR="00C24151" w:rsidRPr="00DA28FA" w:rsidRDefault="00C24151" w:rsidP="00000668">
            <w:pPr>
              <w:rPr>
                <w:rFonts w:ascii="Times New Roman" w:hAnsi="Times New Roman"/>
                <w:bCs/>
              </w:rPr>
            </w:pPr>
            <w:bookmarkStart w:id="141" w:name="OLE_LINK741"/>
            <w:bookmarkStart w:id="142" w:name="OLE_LINK742"/>
            <w:r w:rsidRPr="00DA28FA">
              <w:rPr>
                <w:rFonts w:ascii="Times New Roman" w:hAnsi="Times New Roman"/>
                <w:bCs/>
              </w:rPr>
              <w:t>(Dialyses OR Hemodialyses) AND (</w:t>
            </w:r>
            <w:r w:rsidR="00000668" w:rsidRPr="00DA28FA">
              <w:rPr>
                <w:rFonts w:ascii="Times New Roman" w:hAnsi="Times New Roman" w:hint="eastAsia"/>
                <w:bCs/>
              </w:rPr>
              <w:t>B</w:t>
            </w:r>
            <w:r w:rsidRPr="00DA28FA">
              <w:rPr>
                <w:rFonts w:ascii="Times New Roman" w:hAnsi="Times New Roman"/>
                <w:bCs/>
              </w:rPr>
              <w:t xml:space="preserve">ucindolol OR Carvedilol OR </w:t>
            </w:r>
            <w:r w:rsidR="00000668" w:rsidRPr="00DA28FA">
              <w:rPr>
                <w:rFonts w:ascii="Times New Roman" w:hAnsi="Times New Roman" w:hint="eastAsia"/>
                <w:bCs/>
              </w:rPr>
              <w:t>L</w:t>
            </w:r>
            <w:r w:rsidRPr="00DA28FA">
              <w:rPr>
                <w:rFonts w:ascii="Times New Roman" w:hAnsi="Times New Roman"/>
                <w:bCs/>
              </w:rPr>
              <w:t xml:space="preserve">abetalol OR </w:t>
            </w:r>
            <w:r w:rsidR="00000668" w:rsidRPr="00DA28FA">
              <w:rPr>
                <w:rFonts w:ascii="Times New Roman" w:hAnsi="Times New Roman" w:hint="eastAsia"/>
                <w:bCs/>
              </w:rPr>
              <w:t>A</w:t>
            </w:r>
            <w:r w:rsidRPr="00DA28FA">
              <w:rPr>
                <w:rFonts w:ascii="Times New Roman" w:hAnsi="Times New Roman"/>
                <w:bCs/>
              </w:rPr>
              <w:t>rotinolol OR Gencaro OR Almarl OR Carteolol OR Nadolol OR Penbutolol OR Pindolol OR Propranolol OR Sotalol OR Timolol)</w:t>
            </w:r>
            <w:bookmarkEnd w:id="141"/>
            <w:bookmarkEnd w:id="142"/>
          </w:p>
        </w:tc>
        <w:tc>
          <w:tcPr>
            <w:tcW w:w="1176" w:type="dxa"/>
          </w:tcPr>
          <w:p w:rsidR="00C24151" w:rsidRPr="00DA28FA" w:rsidRDefault="00C24151" w:rsidP="001E7736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/>
                <w:bCs/>
              </w:rPr>
              <w:t>3</w:t>
            </w:r>
          </w:p>
        </w:tc>
      </w:tr>
      <w:tr w:rsidR="00C24151" w:rsidRPr="00DA28FA" w:rsidTr="001E7736">
        <w:tc>
          <w:tcPr>
            <w:tcW w:w="567" w:type="dxa"/>
          </w:tcPr>
          <w:p w:rsidR="00C24151" w:rsidRPr="00DA28FA" w:rsidRDefault="00C24151" w:rsidP="001E7736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/>
                <w:bCs/>
              </w:rPr>
              <w:t>2</w:t>
            </w:r>
          </w:p>
        </w:tc>
        <w:tc>
          <w:tcPr>
            <w:tcW w:w="6804" w:type="dxa"/>
          </w:tcPr>
          <w:p w:rsidR="00C24151" w:rsidRPr="00DA28FA" w:rsidRDefault="00C24151" w:rsidP="00000668">
            <w:pPr>
              <w:rPr>
                <w:rFonts w:ascii="Times New Roman" w:hAnsi="Times New Roman"/>
                <w:bCs/>
              </w:rPr>
            </w:pPr>
            <w:bookmarkStart w:id="143" w:name="OLE_LINK734"/>
            <w:bookmarkStart w:id="144" w:name="OLE_LINK735"/>
            <w:bookmarkStart w:id="145" w:name="OLE_LINK740"/>
            <w:bookmarkStart w:id="146" w:name="OLE_LINK743"/>
            <w:r w:rsidRPr="00DA28FA">
              <w:rPr>
                <w:rFonts w:ascii="Times New Roman" w:hAnsi="Times New Roman"/>
                <w:bCs/>
              </w:rPr>
              <w:t>(Dialyses OR Hemodialyses) AND (</w:t>
            </w:r>
            <w:r w:rsidR="00000668" w:rsidRPr="00DA28FA">
              <w:rPr>
                <w:rFonts w:ascii="Times New Roman" w:hAnsi="Times New Roman" w:hint="eastAsia"/>
                <w:bCs/>
              </w:rPr>
              <w:t>M</w:t>
            </w:r>
            <w:r w:rsidRPr="00DA28FA">
              <w:rPr>
                <w:rFonts w:ascii="Times New Roman" w:hAnsi="Times New Roman"/>
                <w:bCs/>
              </w:rPr>
              <w:t xml:space="preserve">etoprolol OR </w:t>
            </w:r>
            <w:r w:rsidR="00000668" w:rsidRPr="00DA28FA">
              <w:rPr>
                <w:rFonts w:ascii="Times New Roman" w:hAnsi="Times New Roman" w:hint="eastAsia"/>
                <w:bCs/>
              </w:rPr>
              <w:t>B</w:t>
            </w:r>
            <w:r w:rsidRPr="00DA28FA">
              <w:rPr>
                <w:rFonts w:ascii="Times New Roman" w:hAnsi="Times New Roman"/>
                <w:bCs/>
              </w:rPr>
              <w:t xml:space="preserve">etaxolol OR </w:t>
            </w:r>
            <w:r w:rsidR="00000668" w:rsidRPr="00DA28FA">
              <w:rPr>
                <w:rFonts w:ascii="Times New Roman" w:hAnsi="Times New Roman" w:hint="eastAsia"/>
                <w:bCs/>
              </w:rPr>
              <w:t>A</w:t>
            </w:r>
            <w:r w:rsidRPr="00DA28FA">
              <w:rPr>
                <w:rFonts w:ascii="Times New Roman" w:hAnsi="Times New Roman"/>
                <w:bCs/>
              </w:rPr>
              <w:t xml:space="preserve">tenolol OR </w:t>
            </w:r>
            <w:r w:rsidR="00000668" w:rsidRPr="00DA28FA">
              <w:rPr>
                <w:rFonts w:ascii="Times New Roman" w:hAnsi="Times New Roman" w:hint="eastAsia"/>
                <w:bCs/>
              </w:rPr>
              <w:t>E</w:t>
            </w:r>
            <w:r w:rsidRPr="00DA28FA">
              <w:rPr>
                <w:rFonts w:ascii="Times New Roman" w:hAnsi="Times New Roman"/>
                <w:bCs/>
              </w:rPr>
              <w:t>smolol OR Celiprolol OR Acebutolol OR Bisoprolol OR Nebivolol)</w:t>
            </w:r>
            <w:bookmarkEnd w:id="143"/>
            <w:bookmarkEnd w:id="144"/>
            <w:bookmarkEnd w:id="145"/>
            <w:bookmarkEnd w:id="146"/>
          </w:p>
        </w:tc>
        <w:tc>
          <w:tcPr>
            <w:tcW w:w="1176" w:type="dxa"/>
          </w:tcPr>
          <w:p w:rsidR="00C24151" w:rsidRPr="00DA28FA" w:rsidRDefault="00C24151" w:rsidP="001E7736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/>
                <w:bCs/>
              </w:rPr>
              <w:t>2</w:t>
            </w:r>
          </w:p>
        </w:tc>
      </w:tr>
      <w:tr w:rsidR="00C24151" w:rsidRPr="00DA28FA" w:rsidTr="001E7736">
        <w:tc>
          <w:tcPr>
            <w:tcW w:w="567" w:type="dxa"/>
          </w:tcPr>
          <w:p w:rsidR="00C24151" w:rsidRPr="00DA28FA" w:rsidRDefault="00C24151" w:rsidP="001E7736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/>
                <w:bCs/>
              </w:rPr>
              <w:t>3</w:t>
            </w:r>
          </w:p>
        </w:tc>
        <w:tc>
          <w:tcPr>
            <w:tcW w:w="6804" w:type="dxa"/>
          </w:tcPr>
          <w:p w:rsidR="00C24151" w:rsidRPr="00DA28FA" w:rsidRDefault="00C24151" w:rsidP="001E7736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/>
                <w:bCs/>
              </w:rPr>
              <w:t xml:space="preserve">1 OR 2 </w:t>
            </w:r>
          </w:p>
        </w:tc>
        <w:tc>
          <w:tcPr>
            <w:tcW w:w="1176" w:type="dxa"/>
          </w:tcPr>
          <w:p w:rsidR="00C24151" w:rsidRPr="00DA28FA" w:rsidRDefault="00C24151" w:rsidP="001E7736">
            <w:pPr>
              <w:rPr>
                <w:rFonts w:ascii="Times New Roman" w:hAnsi="Times New Roman"/>
                <w:bCs/>
              </w:rPr>
            </w:pPr>
            <w:r w:rsidRPr="00DA28FA">
              <w:rPr>
                <w:rFonts w:ascii="Times New Roman" w:hAnsi="Times New Roman" w:hint="eastAsia"/>
                <w:bCs/>
              </w:rPr>
              <w:t>5</w:t>
            </w:r>
          </w:p>
        </w:tc>
      </w:tr>
    </w:tbl>
    <w:p w:rsidR="00903E10" w:rsidRPr="00DA28FA" w:rsidRDefault="00903E10" w:rsidP="009134EF">
      <w:pPr>
        <w:rPr>
          <w:rFonts w:ascii="Times New Roman" w:hAnsi="Times New Roman" w:cs="Times New Roman"/>
        </w:rPr>
      </w:pPr>
    </w:p>
    <w:p w:rsidR="009134EF" w:rsidRPr="00DA28FA" w:rsidRDefault="00A51BB3" w:rsidP="009134EF">
      <w:pPr>
        <w:rPr>
          <w:rFonts w:ascii="Times New Roman" w:hAnsi="Times New Roman" w:cs="Times New Roman"/>
        </w:rPr>
      </w:pPr>
      <w:r w:rsidRPr="00DA28FA">
        <w:rPr>
          <w:rFonts w:ascii="Times New Roman" w:hAnsi="Times New Roman" w:cs="Times New Roman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="009134EF" w:rsidRPr="00DA28FA">
        <w:rPr>
          <w:rFonts w:ascii="Times New Roman" w:hAnsi="Times New Roman" w:cs="Times New Roman"/>
        </w:rPr>
        <w:instrText>ADDIN CNKISM.UserStyle</w:instrText>
      </w:r>
      <w:r w:rsidRPr="00DA28FA">
        <w:rPr>
          <w:rFonts w:ascii="Times New Roman" w:hAnsi="Times New Roman" w:cs="Times New Roman"/>
        </w:rPr>
      </w:r>
      <w:r w:rsidRPr="00DA28FA">
        <w:rPr>
          <w:rFonts w:ascii="Times New Roman" w:hAnsi="Times New Roman" w:cs="Times New Roman"/>
        </w:rPr>
        <w:fldChar w:fldCharType="end"/>
      </w:r>
    </w:p>
    <w:p w:rsidR="00C24151" w:rsidRPr="00DA28FA" w:rsidRDefault="00C24151">
      <w:pPr>
        <w:spacing w:line="360" w:lineRule="auto"/>
        <w:rPr>
          <w:rFonts w:ascii="Times New Roman" w:hAnsi="Times New Roman" w:cs="Times New Roman"/>
        </w:rPr>
      </w:pPr>
    </w:p>
    <w:sectPr w:rsidR="00C24151" w:rsidRPr="00DA28FA" w:rsidSect="00CC74E4"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9088A" w:rsidRDefault="0039088A" w:rsidP="007B27A4">
      <w:r>
        <w:separator/>
      </w:r>
    </w:p>
  </w:endnote>
  <w:endnote w:type="continuationSeparator" w:id="0">
    <w:p w:rsidR="0039088A" w:rsidRDefault="0039088A" w:rsidP="007B27A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9088A" w:rsidRDefault="0039088A" w:rsidP="007B27A4">
      <w:r>
        <w:separator/>
      </w:r>
    </w:p>
  </w:footnote>
  <w:footnote w:type="continuationSeparator" w:id="0">
    <w:p w:rsidR="0039088A" w:rsidRDefault="0039088A" w:rsidP="007B27A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253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</w:compat>
  <w:rsids>
    <w:rsidRoot w:val="007B27A4"/>
    <w:rsid w:val="00000668"/>
    <w:rsid w:val="00001DE5"/>
    <w:rsid w:val="00006F2D"/>
    <w:rsid w:val="00026F87"/>
    <w:rsid w:val="000271D2"/>
    <w:rsid w:val="00030EB7"/>
    <w:rsid w:val="00031714"/>
    <w:rsid w:val="00031F17"/>
    <w:rsid w:val="00037B6E"/>
    <w:rsid w:val="000403A0"/>
    <w:rsid w:val="00056624"/>
    <w:rsid w:val="000567B8"/>
    <w:rsid w:val="000668E9"/>
    <w:rsid w:val="0007149D"/>
    <w:rsid w:val="000868CC"/>
    <w:rsid w:val="00093639"/>
    <w:rsid w:val="000A5843"/>
    <w:rsid w:val="000C4DC5"/>
    <w:rsid w:val="000C6405"/>
    <w:rsid w:val="000D1EAF"/>
    <w:rsid w:val="000D2780"/>
    <w:rsid w:val="000E069B"/>
    <w:rsid w:val="000F41E2"/>
    <w:rsid w:val="00101E7C"/>
    <w:rsid w:val="001035D6"/>
    <w:rsid w:val="001063FD"/>
    <w:rsid w:val="001140EF"/>
    <w:rsid w:val="00115B3F"/>
    <w:rsid w:val="00125951"/>
    <w:rsid w:val="00131451"/>
    <w:rsid w:val="0014102D"/>
    <w:rsid w:val="00150D6B"/>
    <w:rsid w:val="00154451"/>
    <w:rsid w:val="00160767"/>
    <w:rsid w:val="00160C41"/>
    <w:rsid w:val="00163264"/>
    <w:rsid w:val="00166699"/>
    <w:rsid w:val="00185C8E"/>
    <w:rsid w:val="001A3EAA"/>
    <w:rsid w:val="001A6BEE"/>
    <w:rsid w:val="001B261F"/>
    <w:rsid w:val="001C3CFF"/>
    <w:rsid w:val="001D6435"/>
    <w:rsid w:val="001F01B0"/>
    <w:rsid w:val="001F65F9"/>
    <w:rsid w:val="001F6885"/>
    <w:rsid w:val="00201192"/>
    <w:rsid w:val="00205568"/>
    <w:rsid w:val="00211627"/>
    <w:rsid w:val="00215A87"/>
    <w:rsid w:val="00215FBE"/>
    <w:rsid w:val="002174EA"/>
    <w:rsid w:val="00221C89"/>
    <w:rsid w:val="002271D1"/>
    <w:rsid w:val="00236BF6"/>
    <w:rsid w:val="00246472"/>
    <w:rsid w:val="00247B86"/>
    <w:rsid w:val="00251D33"/>
    <w:rsid w:val="00252888"/>
    <w:rsid w:val="00257186"/>
    <w:rsid w:val="00281D56"/>
    <w:rsid w:val="00285A0D"/>
    <w:rsid w:val="00287FC9"/>
    <w:rsid w:val="002918B4"/>
    <w:rsid w:val="002A45C4"/>
    <w:rsid w:val="002A76A8"/>
    <w:rsid w:val="002A77E5"/>
    <w:rsid w:val="002A77F9"/>
    <w:rsid w:val="002B1F0F"/>
    <w:rsid w:val="002B2F59"/>
    <w:rsid w:val="002C1CD8"/>
    <w:rsid w:val="002D3C6F"/>
    <w:rsid w:val="002E0E54"/>
    <w:rsid w:val="00316644"/>
    <w:rsid w:val="0032070B"/>
    <w:rsid w:val="00331ACC"/>
    <w:rsid w:val="00343E31"/>
    <w:rsid w:val="003543F3"/>
    <w:rsid w:val="00360001"/>
    <w:rsid w:val="003658DE"/>
    <w:rsid w:val="0037104D"/>
    <w:rsid w:val="003811EF"/>
    <w:rsid w:val="00386CBD"/>
    <w:rsid w:val="0039088A"/>
    <w:rsid w:val="00394048"/>
    <w:rsid w:val="003B2AA7"/>
    <w:rsid w:val="003E5499"/>
    <w:rsid w:val="003F48BC"/>
    <w:rsid w:val="003F5782"/>
    <w:rsid w:val="00400775"/>
    <w:rsid w:val="00413E06"/>
    <w:rsid w:val="00430358"/>
    <w:rsid w:val="0043477A"/>
    <w:rsid w:val="00435704"/>
    <w:rsid w:val="00437799"/>
    <w:rsid w:val="00440D25"/>
    <w:rsid w:val="00442626"/>
    <w:rsid w:val="0045423E"/>
    <w:rsid w:val="00455945"/>
    <w:rsid w:val="0046491A"/>
    <w:rsid w:val="004679D7"/>
    <w:rsid w:val="00476442"/>
    <w:rsid w:val="00476ECE"/>
    <w:rsid w:val="00477BB1"/>
    <w:rsid w:val="00494E8C"/>
    <w:rsid w:val="004A042A"/>
    <w:rsid w:val="004B29DC"/>
    <w:rsid w:val="004B3167"/>
    <w:rsid w:val="004C51D2"/>
    <w:rsid w:val="004D104D"/>
    <w:rsid w:val="004D1507"/>
    <w:rsid w:val="004E3554"/>
    <w:rsid w:val="004E514F"/>
    <w:rsid w:val="004E5288"/>
    <w:rsid w:val="004E794F"/>
    <w:rsid w:val="004E79E2"/>
    <w:rsid w:val="004F07D4"/>
    <w:rsid w:val="0051021D"/>
    <w:rsid w:val="00515CFA"/>
    <w:rsid w:val="00530212"/>
    <w:rsid w:val="0053150B"/>
    <w:rsid w:val="0053189B"/>
    <w:rsid w:val="00542593"/>
    <w:rsid w:val="00553F62"/>
    <w:rsid w:val="005735FB"/>
    <w:rsid w:val="005800A3"/>
    <w:rsid w:val="005A1029"/>
    <w:rsid w:val="005A19A4"/>
    <w:rsid w:val="005A40F0"/>
    <w:rsid w:val="005A56E7"/>
    <w:rsid w:val="005B26B8"/>
    <w:rsid w:val="005B47AE"/>
    <w:rsid w:val="005C6C7A"/>
    <w:rsid w:val="005D036A"/>
    <w:rsid w:val="005E04DF"/>
    <w:rsid w:val="005E250E"/>
    <w:rsid w:val="005E7206"/>
    <w:rsid w:val="005F2B19"/>
    <w:rsid w:val="005F2D50"/>
    <w:rsid w:val="00603587"/>
    <w:rsid w:val="00616569"/>
    <w:rsid w:val="00632935"/>
    <w:rsid w:val="00632BE9"/>
    <w:rsid w:val="00641288"/>
    <w:rsid w:val="006466EE"/>
    <w:rsid w:val="00647CA4"/>
    <w:rsid w:val="006501A3"/>
    <w:rsid w:val="0065201A"/>
    <w:rsid w:val="0066355B"/>
    <w:rsid w:val="006652CC"/>
    <w:rsid w:val="006675A6"/>
    <w:rsid w:val="0067148E"/>
    <w:rsid w:val="0067283E"/>
    <w:rsid w:val="00673587"/>
    <w:rsid w:val="00673667"/>
    <w:rsid w:val="00684968"/>
    <w:rsid w:val="00685AAF"/>
    <w:rsid w:val="00696BFF"/>
    <w:rsid w:val="006A6618"/>
    <w:rsid w:val="006B3B4A"/>
    <w:rsid w:val="006D2B69"/>
    <w:rsid w:val="006F2C02"/>
    <w:rsid w:val="006F47C3"/>
    <w:rsid w:val="00700888"/>
    <w:rsid w:val="00700D27"/>
    <w:rsid w:val="00704BA0"/>
    <w:rsid w:val="00713B3D"/>
    <w:rsid w:val="007237B9"/>
    <w:rsid w:val="00733A22"/>
    <w:rsid w:val="00734340"/>
    <w:rsid w:val="00736E11"/>
    <w:rsid w:val="00740B43"/>
    <w:rsid w:val="007473B0"/>
    <w:rsid w:val="007759CF"/>
    <w:rsid w:val="007A3E37"/>
    <w:rsid w:val="007A5E66"/>
    <w:rsid w:val="007B27A4"/>
    <w:rsid w:val="007B6008"/>
    <w:rsid w:val="007B7CB2"/>
    <w:rsid w:val="007C084B"/>
    <w:rsid w:val="007C40BB"/>
    <w:rsid w:val="007C648C"/>
    <w:rsid w:val="007D51B4"/>
    <w:rsid w:val="007E1A76"/>
    <w:rsid w:val="007E436B"/>
    <w:rsid w:val="007F6A2A"/>
    <w:rsid w:val="00805A98"/>
    <w:rsid w:val="0081278F"/>
    <w:rsid w:val="00813B95"/>
    <w:rsid w:val="00822358"/>
    <w:rsid w:val="00840E34"/>
    <w:rsid w:val="00851CE9"/>
    <w:rsid w:val="008548CD"/>
    <w:rsid w:val="0087258C"/>
    <w:rsid w:val="008825C1"/>
    <w:rsid w:val="00885B39"/>
    <w:rsid w:val="00887487"/>
    <w:rsid w:val="00890D0D"/>
    <w:rsid w:val="00896002"/>
    <w:rsid w:val="008A2DC0"/>
    <w:rsid w:val="008B0316"/>
    <w:rsid w:val="008B08AE"/>
    <w:rsid w:val="008B20BA"/>
    <w:rsid w:val="008C13BD"/>
    <w:rsid w:val="008C38B5"/>
    <w:rsid w:val="008C6492"/>
    <w:rsid w:val="008D6B30"/>
    <w:rsid w:val="008E0CBF"/>
    <w:rsid w:val="008E44EA"/>
    <w:rsid w:val="008E7DC7"/>
    <w:rsid w:val="008F4511"/>
    <w:rsid w:val="00901BBA"/>
    <w:rsid w:val="00902EF7"/>
    <w:rsid w:val="00903E10"/>
    <w:rsid w:val="009134EF"/>
    <w:rsid w:val="00924ACB"/>
    <w:rsid w:val="009266D5"/>
    <w:rsid w:val="00927DF0"/>
    <w:rsid w:val="00930C96"/>
    <w:rsid w:val="009401F0"/>
    <w:rsid w:val="00940BFF"/>
    <w:rsid w:val="00940E6E"/>
    <w:rsid w:val="0094483E"/>
    <w:rsid w:val="00952274"/>
    <w:rsid w:val="00962198"/>
    <w:rsid w:val="009655D8"/>
    <w:rsid w:val="0096627A"/>
    <w:rsid w:val="009731CB"/>
    <w:rsid w:val="00983231"/>
    <w:rsid w:val="00985957"/>
    <w:rsid w:val="00985CE4"/>
    <w:rsid w:val="009A07C3"/>
    <w:rsid w:val="009A3545"/>
    <w:rsid w:val="009B330F"/>
    <w:rsid w:val="009B4070"/>
    <w:rsid w:val="009C0168"/>
    <w:rsid w:val="009C3B53"/>
    <w:rsid w:val="009C5626"/>
    <w:rsid w:val="009C5B21"/>
    <w:rsid w:val="009E6B9D"/>
    <w:rsid w:val="00A01656"/>
    <w:rsid w:val="00A05A9D"/>
    <w:rsid w:val="00A1426D"/>
    <w:rsid w:val="00A176F9"/>
    <w:rsid w:val="00A23002"/>
    <w:rsid w:val="00A258A6"/>
    <w:rsid w:val="00A33E94"/>
    <w:rsid w:val="00A51BB3"/>
    <w:rsid w:val="00A75B27"/>
    <w:rsid w:val="00A762A6"/>
    <w:rsid w:val="00A7770D"/>
    <w:rsid w:val="00A91989"/>
    <w:rsid w:val="00A91E75"/>
    <w:rsid w:val="00A92505"/>
    <w:rsid w:val="00AA179D"/>
    <w:rsid w:val="00AB2F3D"/>
    <w:rsid w:val="00AB5903"/>
    <w:rsid w:val="00AB5B6A"/>
    <w:rsid w:val="00AB6D0F"/>
    <w:rsid w:val="00AC51D5"/>
    <w:rsid w:val="00AD0B6A"/>
    <w:rsid w:val="00AD5C5B"/>
    <w:rsid w:val="00AD681A"/>
    <w:rsid w:val="00AD6E2A"/>
    <w:rsid w:val="00AD7A6B"/>
    <w:rsid w:val="00AE024F"/>
    <w:rsid w:val="00AE6B75"/>
    <w:rsid w:val="00AE78E4"/>
    <w:rsid w:val="00AF0AE0"/>
    <w:rsid w:val="00AF455B"/>
    <w:rsid w:val="00B20799"/>
    <w:rsid w:val="00B207D9"/>
    <w:rsid w:val="00B208F8"/>
    <w:rsid w:val="00B216F2"/>
    <w:rsid w:val="00B22072"/>
    <w:rsid w:val="00B26AE7"/>
    <w:rsid w:val="00B35207"/>
    <w:rsid w:val="00B4086B"/>
    <w:rsid w:val="00B4158E"/>
    <w:rsid w:val="00B43A0B"/>
    <w:rsid w:val="00B5106D"/>
    <w:rsid w:val="00B54834"/>
    <w:rsid w:val="00B54CD6"/>
    <w:rsid w:val="00B5711F"/>
    <w:rsid w:val="00B63587"/>
    <w:rsid w:val="00B66351"/>
    <w:rsid w:val="00B72FA2"/>
    <w:rsid w:val="00B73F1B"/>
    <w:rsid w:val="00B77576"/>
    <w:rsid w:val="00B8461A"/>
    <w:rsid w:val="00B91B29"/>
    <w:rsid w:val="00B94131"/>
    <w:rsid w:val="00BA465E"/>
    <w:rsid w:val="00BB324E"/>
    <w:rsid w:val="00BB502F"/>
    <w:rsid w:val="00BC2E61"/>
    <w:rsid w:val="00BC685D"/>
    <w:rsid w:val="00BD2CFF"/>
    <w:rsid w:val="00BD3E02"/>
    <w:rsid w:val="00BE6D7A"/>
    <w:rsid w:val="00BF2DEB"/>
    <w:rsid w:val="00BF4ABC"/>
    <w:rsid w:val="00C21352"/>
    <w:rsid w:val="00C23078"/>
    <w:rsid w:val="00C23493"/>
    <w:rsid w:val="00C24151"/>
    <w:rsid w:val="00C271D8"/>
    <w:rsid w:val="00C34EEB"/>
    <w:rsid w:val="00C404D4"/>
    <w:rsid w:val="00C41969"/>
    <w:rsid w:val="00C471FF"/>
    <w:rsid w:val="00C47A98"/>
    <w:rsid w:val="00C50B21"/>
    <w:rsid w:val="00C52776"/>
    <w:rsid w:val="00C56CAE"/>
    <w:rsid w:val="00C616E3"/>
    <w:rsid w:val="00C74ED2"/>
    <w:rsid w:val="00C76271"/>
    <w:rsid w:val="00C86C9D"/>
    <w:rsid w:val="00CA025E"/>
    <w:rsid w:val="00CA4566"/>
    <w:rsid w:val="00CC6C89"/>
    <w:rsid w:val="00CC74E4"/>
    <w:rsid w:val="00CD69E7"/>
    <w:rsid w:val="00CD78F0"/>
    <w:rsid w:val="00CE141E"/>
    <w:rsid w:val="00CF6043"/>
    <w:rsid w:val="00D01F72"/>
    <w:rsid w:val="00D10051"/>
    <w:rsid w:val="00D13978"/>
    <w:rsid w:val="00D1449C"/>
    <w:rsid w:val="00D14517"/>
    <w:rsid w:val="00D414A9"/>
    <w:rsid w:val="00D468D9"/>
    <w:rsid w:val="00D64AA1"/>
    <w:rsid w:val="00D665F3"/>
    <w:rsid w:val="00D70EF1"/>
    <w:rsid w:val="00D76AE3"/>
    <w:rsid w:val="00D81D64"/>
    <w:rsid w:val="00D8367F"/>
    <w:rsid w:val="00D919E4"/>
    <w:rsid w:val="00D945CB"/>
    <w:rsid w:val="00DA28FA"/>
    <w:rsid w:val="00DA70E7"/>
    <w:rsid w:val="00DB3219"/>
    <w:rsid w:val="00DC3847"/>
    <w:rsid w:val="00DD1E44"/>
    <w:rsid w:val="00DE666D"/>
    <w:rsid w:val="00DE7AC4"/>
    <w:rsid w:val="00DF3540"/>
    <w:rsid w:val="00DF67E9"/>
    <w:rsid w:val="00E044DE"/>
    <w:rsid w:val="00E06D8A"/>
    <w:rsid w:val="00E1129B"/>
    <w:rsid w:val="00E148CB"/>
    <w:rsid w:val="00E14907"/>
    <w:rsid w:val="00E14FBD"/>
    <w:rsid w:val="00E173AC"/>
    <w:rsid w:val="00E17CC9"/>
    <w:rsid w:val="00E2257D"/>
    <w:rsid w:val="00E36B38"/>
    <w:rsid w:val="00E42159"/>
    <w:rsid w:val="00E60137"/>
    <w:rsid w:val="00E70DE4"/>
    <w:rsid w:val="00E749C5"/>
    <w:rsid w:val="00E76C29"/>
    <w:rsid w:val="00E86A4D"/>
    <w:rsid w:val="00E872A7"/>
    <w:rsid w:val="00EA300A"/>
    <w:rsid w:val="00EA4886"/>
    <w:rsid w:val="00EA5926"/>
    <w:rsid w:val="00EB53E0"/>
    <w:rsid w:val="00EC4C97"/>
    <w:rsid w:val="00EC5BC3"/>
    <w:rsid w:val="00EC63B9"/>
    <w:rsid w:val="00ED32E6"/>
    <w:rsid w:val="00ED5560"/>
    <w:rsid w:val="00ED68B6"/>
    <w:rsid w:val="00EE47CC"/>
    <w:rsid w:val="00EE735A"/>
    <w:rsid w:val="00EF069B"/>
    <w:rsid w:val="00EF67E8"/>
    <w:rsid w:val="00F105F8"/>
    <w:rsid w:val="00F121A0"/>
    <w:rsid w:val="00F26C04"/>
    <w:rsid w:val="00F3033C"/>
    <w:rsid w:val="00F35AC0"/>
    <w:rsid w:val="00F47E95"/>
    <w:rsid w:val="00F50736"/>
    <w:rsid w:val="00F6168A"/>
    <w:rsid w:val="00F72E3E"/>
    <w:rsid w:val="00F87539"/>
    <w:rsid w:val="00F90076"/>
    <w:rsid w:val="00FB168D"/>
    <w:rsid w:val="00FC0CD5"/>
    <w:rsid w:val="00FC2154"/>
    <w:rsid w:val="00FD1396"/>
    <w:rsid w:val="00FD1ACA"/>
    <w:rsid w:val="00FD76F1"/>
    <w:rsid w:val="00FD7B80"/>
    <w:rsid w:val="00FE3471"/>
    <w:rsid w:val="00FE7CC1"/>
    <w:rsid w:val="00FF64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253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6885"/>
    <w:rPr>
      <w:rFonts w:ascii="宋体" w:eastAsia="宋体" w:hAnsi="宋体" w:cs="宋体"/>
      <w:kern w:val="0"/>
      <w:sz w:val="24"/>
      <w:szCs w:val="24"/>
    </w:rPr>
  </w:style>
  <w:style w:type="paragraph" w:styleId="3">
    <w:name w:val="heading 3"/>
    <w:basedOn w:val="a"/>
    <w:link w:val="3Char"/>
    <w:uiPriority w:val="9"/>
    <w:qFormat/>
    <w:rsid w:val="00647CA4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27A4"/>
    <w:pPr>
      <w:widowControl w:val="0"/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rFonts w:asciiTheme="minorHAnsi" w:eastAsiaTheme="minorEastAsia" w:hAnsiTheme="minorHAnsi" w:cs="Times New Roman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locked/>
    <w:rsid w:val="007B27A4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27A4"/>
    <w:pPr>
      <w:widowControl w:val="0"/>
      <w:tabs>
        <w:tab w:val="center" w:pos="4513"/>
        <w:tab w:val="right" w:pos="9026"/>
      </w:tabs>
      <w:snapToGrid w:val="0"/>
    </w:pPr>
    <w:rPr>
      <w:rFonts w:asciiTheme="minorHAnsi" w:eastAsiaTheme="minorEastAsia" w:hAnsiTheme="minorHAnsi" w:cs="Times New Roman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locked/>
    <w:rsid w:val="007B27A4"/>
    <w:rPr>
      <w:rFonts w:cs="Times New Roman"/>
      <w:sz w:val="18"/>
      <w:szCs w:val="18"/>
    </w:rPr>
  </w:style>
  <w:style w:type="table" w:styleId="a5">
    <w:name w:val="Table Grid"/>
    <w:basedOn w:val="a1"/>
    <w:uiPriority w:val="59"/>
    <w:rsid w:val="007B27A4"/>
    <w:rPr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value">
    <w:name w:val="value"/>
    <w:rsid w:val="0007149D"/>
  </w:style>
  <w:style w:type="character" w:customStyle="1" w:styleId="3Char">
    <w:name w:val="标题 3 Char"/>
    <w:basedOn w:val="a0"/>
    <w:link w:val="3"/>
    <w:uiPriority w:val="9"/>
    <w:rsid w:val="00647CA4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term">
    <w:name w:val="term"/>
    <w:basedOn w:val="a0"/>
    <w:rsid w:val="00B43A0B"/>
  </w:style>
  <w:style w:type="character" w:styleId="a6">
    <w:name w:val="Hyperlink"/>
    <w:basedOn w:val="a0"/>
    <w:uiPriority w:val="99"/>
    <w:semiHidden/>
    <w:unhideWhenUsed/>
    <w:rsid w:val="00BB502F"/>
    <w:rPr>
      <w:color w:val="0000FF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CA025E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A025E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60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9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9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8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244859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628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423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411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184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7999798">
                              <w:marLeft w:val="1200"/>
                              <w:marRight w:val="15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1883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7713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133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132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5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0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8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0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5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8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3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3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0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3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3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4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8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8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4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4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6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4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7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0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1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4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6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3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4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9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1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1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3</Pages>
  <Words>706</Words>
  <Characters>4028</Characters>
  <Application>Microsoft Office Word</Application>
  <DocSecurity>0</DocSecurity>
  <Lines>33</Lines>
  <Paragraphs>9</Paragraphs>
  <ScaleCrop>false</ScaleCrop>
  <Company/>
  <LinksUpToDate>false</LinksUpToDate>
  <CharactersWithSpaces>47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 Work</dc:creator>
  <cp:keywords/>
  <dc:description/>
  <cp:lastModifiedBy>xbany</cp:lastModifiedBy>
  <cp:revision>22</cp:revision>
  <dcterms:created xsi:type="dcterms:W3CDTF">2022-09-27T11:22:00Z</dcterms:created>
  <dcterms:modified xsi:type="dcterms:W3CDTF">2022-12-07T14:27:00Z</dcterms:modified>
</cp:coreProperties>
</file>